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B90" w:rsidRPr="00FE7158" w:rsidRDefault="00E47B90" w:rsidP="00E47B90">
      <w:pPr>
        <w:tabs>
          <w:tab w:val="right" w:pos="9807"/>
        </w:tabs>
        <w:bidi w:val="0"/>
        <w:spacing w:line="360" w:lineRule="auto"/>
        <w:contextualSpacing/>
        <w:rPr>
          <w:b/>
          <w:bCs/>
        </w:rPr>
      </w:pPr>
    </w:p>
    <w:p w:rsidR="00E47B90" w:rsidRPr="00FE7158" w:rsidRDefault="00E47B90" w:rsidP="00E47B90">
      <w:pPr>
        <w:tabs>
          <w:tab w:val="right" w:pos="9807"/>
        </w:tabs>
        <w:bidi w:val="0"/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FE7158">
        <w:rPr>
          <w:b/>
          <w:bCs/>
        </w:rPr>
        <w:t xml:space="preserve">- </w:t>
      </w:r>
      <w:r w:rsidR="00E53DDE">
        <w:rPr>
          <w:rFonts w:asciiTheme="majorBidi" w:hAnsiTheme="majorBidi" w:cstheme="majorBidi"/>
          <w:b/>
          <w:bCs/>
          <w:sz w:val="24"/>
          <w:szCs w:val="24"/>
          <w:lang w:val="en-GB"/>
        </w:rPr>
        <w:t>Additional file</w:t>
      </w:r>
      <w:r w:rsidRPr="00FE7158">
        <w:rPr>
          <w:rFonts w:asciiTheme="majorBidi" w:hAnsiTheme="majorBidi" w:cstheme="majorBidi"/>
          <w:b/>
          <w:bCs/>
          <w:sz w:val="24"/>
          <w:szCs w:val="24"/>
          <w:lang w:val="en-GB"/>
        </w:rPr>
        <w:tab/>
      </w:r>
    </w:p>
    <w:p w:rsidR="00E47B90" w:rsidRPr="00FE7158" w:rsidRDefault="00E47B90" w:rsidP="00E47B90">
      <w:pPr>
        <w:tabs>
          <w:tab w:val="right" w:pos="9807"/>
        </w:tabs>
        <w:bidi w:val="0"/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</w:p>
    <w:tbl>
      <w:tblPr>
        <w:tblStyle w:val="PlainTable2"/>
        <w:tblW w:w="11058" w:type="dxa"/>
        <w:tblInd w:w="-426" w:type="dxa"/>
        <w:tblLook w:val="04A0" w:firstRow="1" w:lastRow="0" w:firstColumn="1" w:lastColumn="0" w:noHBand="0" w:noVBand="1"/>
      </w:tblPr>
      <w:tblGrid>
        <w:gridCol w:w="485"/>
        <w:gridCol w:w="1515"/>
        <w:gridCol w:w="1279"/>
        <w:gridCol w:w="1304"/>
        <w:gridCol w:w="1098"/>
        <w:gridCol w:w="1487"/>
        <w:gridCol w:w="3890"/>
      </w:tblGrid>
      <w:tr w:rsidR="00E47B90" w:rsidRPr="00FE7158" w:rsidTr="00263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8" w:type="dxa"/>
            <w:gridSpan w:val="7"/>
          </w:tcPr>
          <w:p w:rsidR="00E47B90" w:rsidRPr="00FE7158" w:rsidRDefault="00E53DDE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dditional file 1: </w:t>
            </w:r>
            <w:r w:rsidR="00E47B90"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able 1 reviewed article characteristics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  <w:shd w:val="clear" w:color="auto" w:fill="D9D9D9" w:themeFill="background1" w:themeFillShade="D9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No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uter</w:t>
            </w:r>
            <w:proofErr w:type="spellEnd"/>
            <w:r w:rsidRPr="00FE7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name &amp; year of study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ethed</w:t>
            </w:r>
            <w:proofErr w:type="spellEnd"/>
          </w:p>
        </w:tc>
        <w:tc>
          <w:tcPr>
            <w:tcW w:w="1098" w:type="dxa"/>
            <w:shd w:val="clear" w:color="auto" w:fill="D9D9D9" w:themeFill="background1" w:themeFillShade="D9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tudy sample</w:t>
            </w:r>
          </w:p>
        </w:tc>
        <w:tc>
          <w:tcPr>
            <w:tcW w:w="1487" w:type="dxa"/>
            <w:shd w:val="clear" w:color="auto" w:fill="D9D9D9" w:themeFill="background1" w:themeFillShade="D9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M.H measurement</w:t>
            </w:r>
          </w:p>
        </w:tc>
        <w:tc>
          <w:tcPr>
            <w:tcW w:w="3890" w:type="dxa"/>
            <w:shd w:val="clear" w:color="auto" w:fill="D9D9D9" w:themeFill="background1" w:themeFillShade="D9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ey finding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Eb23DqG5lY2gtQWJlbGxhPC9B
dXRob3I+PFllYXI+MjAyMDwvWWVhcj48UmVjTnVtPjEyMzc8L1JlY051bT48RGlzcGxheVRleHQ+
SiBEb23DqG5lY2gtQWJlbGxhLCBKIE11bmTDsywgTSBMZW9uYXJkaSwgUyBDaGF0dGVyamksIEIg
VG9iaWFzei1BZGFtY3p5aywgUyBLb3NraW5lbiwgSkwgQXl1c28tTWF0ZW9zLCBKTSBIYXJvIGFu
ZCBCIE9sYXlhIFszOV08L0Rpc3BsYXlUZXh0PjxyZWNvcmQ+PHJlYy1udW1iZXI+MTIzNzwvcmVj
LW51bWJlcj48Zm9yZWlnbi1rZXlzPjxrZXkgYXBwPSJFTiIgZGItaWQ9IndhZXN0enQ5aHR0dDJ3
ZXNwMGV4ejB0eXc5MjAyc2R6YXh0cyIgdGltZXN0YW1wPSIxNjQ5OTkzMTc1Ij4xMjM3PC9rZXk+
PC9mb3JlaWduLWtleXM+PHJlZi10eXBlIG5hbWU9IkpvdXJuYWwgQXJ0aWNsZSI+MTc8L3JlZi10
eXBlPjxjb250cmlidXRvcnM+PGF1dGhvcnM+PGF1dGhvcj5Eb23DqG5lY2gtQWJlbGxhLCBKLjwv
YXV0aG9yPjxhdXRob3I+TXVuZMOzLCBKLjwvYXV0aG9yPjxhdXRob3I+TGVvbmFyZGksIE0uPC9h
dXRob3I+PGF1dGhvcj5DaGF0dGVyamksIFMuPC9hdXRob3I+PGF1dGhvcj5Ub2JpYXN6LUFkYW1j
enlrLCBCLjwvYXV0aG9yPjxhdXRob3I+S29za2luZW4sIFMuPC9hdXRob3I+PGF1dGhvcj5BeXVz
by1NYXRlb3MsIEouIEwuPC9hdXRob3I+PGF1dGhvcj5IYXJvLCBKLiBNLjwvYXV0aG9yPjxhdXRo
b3I+T2xheWEsIEIuPC9hdXRob3I+PC9hdXRob3JzPjwvY29udHJpYnV0b3JzPjxhdXRoLWFkZHJl
c3M+UGFyYyBTYW5pdGFyaSBTYW50IEpvYW4gZGUgRMOpdSwgU2FudCBCb2kgZGUgTGxvYnJlZ2F0
LCBCYXJjZWxvbmEsIFNwYWluJiN4RDtEZXBhcnRtZW50IG9mIFNvY2lvbG9neSwgVW5pdmVyc2l0
YXQgZGUgQmFyY2Vsb25hLCBCYXJjZWxvbmEsIFNwYWluJiN4RDtEZXBhcnRtZW50IG9mIE5ldXJv
bG9neSwgUHVibGljIEhlYWx0aCBhbmQgRGlzYWJpbGl0eSwgSXRhbGlhbiBOYXRpb25hbCBOZXVy
b2xvZ2ljYWwgSW5zdGl0dXRlIOKAnENhcmxvIEJlc3Rh4oCdIEZvdW5kYXRpb24gSVJDQ1MgKElz
dGl0dXRvIGRpIHJpY292ZXJvIGUgY3VyYSBhIGNhcmF0dGVyZSBzY2llbnRpZmljbyksIE1pbGFu
LCBJdGFseSYjeEQ7RGVwYXJ0bWVudCBvZiBIZWFsdGggU3RhdGlzdGljcyBhbmQgSW5mb3JtYXRp
b24gU3lzdGVtcywgV29ybGQgSGVhbHRoIE9yZ2FuaXphdGlvbiwgR2VuZXZhLCBTd2l0emVybGFu
ZCYjeEQ7Q2hhaXIgb2YgRXBpZGVtaW9sb2d5IGFuZCBQcmV2ZW50aXZlIE1lZGljaW5lLCBEZXBh
cnRtZW50IG9mIE1lZGljYWwgU29jaW9sb2d5LCBKYWdpZWxsb25pYW4gVW5pdmVyc2l0eSBNZWRp
Y2FsIENvbGxlZ2UsIEtyYWtvdywgUG9sYW5kJiN4RDtOYXRpb25hbCBJbnN0aXR1dGUgZm9yIEhl
YWx0aCBhbmQgV2VsZmFyZSwgSGVsc2lua2ksIEZpbmxhbmQmI3hEO0RlcGFydG1lbnQgb2YgUHN5
Y2hpYXRyeSwgVW5pdmVyc2lkYWQgQXV0w7Nub21hIGRlIE1hZHJpZCwgU3BhaW4mI3hEO0luc3Rp
dHV0byBkZSBJbnZlc3RpZ2FjacOzbiBTYW5pdGFyaWEgUHJpbmNlc2EgKElQKSwgTWFkcmlkLCBT
cGFpbiYjeEQ7SW5zdGl0dXRvIGRlIFNhbHVkIENhcmxvcyBJSUksIENlbnRybyBkZSBJbnZlc3Rp
Z2FjacOzbiBCaW9tw6lkaWNhIGVuIFJlZCBkZSBTYWx1ZCBNZW50YWwgKENJQkVSU0FNKSwgTWFk
cmlkLCBTcGFpbiYjeEQ7S2luZCBTYXVkIFVuaXZlcnNpdHksIFJpeWFkaCwgU2F1ZGkgQXJhYmlh
PC9hdXRoLWFkZHJlc3M+PHRpdGxlcz48dGl0bGU+TG9uZWxpbmVzcyBhbmQgZGVwcmVzc2lvbiBh
bW9uZyBvbGRlciBFdXJvcGVhbiBhZHVsdHM6IFRoZSByb2xlIG9mIHBlcmNlaXZlZCBuZWlnaGJv
cmhvb2QgYnVpbHQgZW52aXJvbm1lbnQ8L3RpdGxlPjxzZWNvbmRhcnktdGl0bGU+SGVhbHRoIGFu
ZCBQbGFjZTwvc2Vjb25kYXJ5LXRpdGxlPjxhbHQtdGl0bGU+SGVhbHRoIFBsYWNlPC9hbHQtdGl0
bGU+PC90aXRsZXM+PHZvbHVtZT42Mjwvdm9sdW1lPjxrZXl3b3Jkcz48a2V5d29yZD5CdWlsdCBl
bnZpcm9ubWVudDwva2V5d29yZD48a2V5d29yZD5EZXByZXNzaW9uPC9rZXl3b3JkPjxrZXl3b3Jk
PkxvbmVsaW5lc3M8L2tleXdvcmQ+PGtleXdvcmQ+bWVudGFsIGhlYWx0aDwva2V5d29yZD48a2V5
d29yZD5zb2NpYWwgbmV0d29yazwva2V5d29yZD48a2V5d29yZD53YWxrYWJpbGl0eTwva2V5d29y
ZD48a2V5d29yZD5SZXNpZGVuY2UgQ2hhcmFjdGVyaXN0aWNzPC9rZXl3b3JkPjwva2V5d29yZHM+
PGRhdGVzPjx5ZWFyPjIwMjA8L3llYXI+PC9kYXRlcz48cHVibGlzaGVyPkVsc2V2aWVyIEx0ZDwv
cHVibGlzaGVyPjxpc2JuPjEzNTM4MjkyIChJU1NOKTwvaXNibj48d29yay10eXBlPkFydGljbGU8
L3dvcmstdHlwZT48dXJscz48cmVsYXRlZC11cmxzPjx1cmw+aHR0cHM6Ly93d3cuc2NvcHVzLmNv
bS9pbndhcmQvcmVjb3JkLnVyaT9laWQ9Mi1zMi4wLTg1MDc2OTY3MDIxJmFtcDtkb2k9MTAuMTAx
NiUyZmouaGVhbHRocGxhY2UuMjAxOS4xMDIyODAmYW1wO3BhcnRuZXJJRD00MCZhbXA7bWQ1PWFh
ZmNlNzRiNTg0NGNhZDFhNzlhZmUzMzMwNzFjNzZiPC91cmw+PC9yZWxhdGVkLXVybHM+PC91cmxz
PjxjdXN0b20yPjMyNDc5MzU4PC9jdXN0b20yPjxjdXN0b203PjEwMjI4MDwvY3VzdG9tNz48ZWxl
Y3Ryb25pYy1yZXNvdXJjZS1udW0+MTAuMTAxNi9qLmhlYWx0aHBsYWNlLjIwMTkuMTAyMjgwPC9l
bGVjdHJvbmljLXJlc291cmNlLW51bT48cmVtb3RlLWRhdGFiYXNlLW5hbWU+U2NvcHVzPC9yZW1v
dGUtZGF0YWJhc2UtbmFtZT48bGFuZ3VhZ2U+RW5nbGlzaDwvbGFuZ3VhZ2U+PC9yZWNvcmQ+PC9D
aXRlPjwvRW5kTm90ZT5=
</w:fldData>
              </w:fldChar>
            </w:r>
            <w:r w:rsidRPr="002649A0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2649A0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Eb23DqG5lY2gtQWJlbGxhPC9B
dXRob3I+PFllYXI+MjAyMDwvWWVhcj48UmVjTnVtPjEyMzc8L1JlY051bT48RGlzcGxheVRleHQ+
SiBEb23DqG5lY2gtQWJlbGxhLCBKIE11bmTDsywgTSBMZW9uYXJkaSwgUyBDaGF0dGVyamksIEIg
VG9iaWFzei1BZGFtY3p5aywgUyBLb3NraW5lbiwgSkwgQXl1c28tTWF0ZW9zLCBKTSBIYXJvIGFu
ZCBCIE9sYXlhIFszOV08L0Rpc3BsYXlUZXh0PjxyZWNvcmQ+PHJlYy1udW1iZXI+MTIzNzwvcmVj
LW51bWJlcj48Zm9yZWlnbi1rZXlzPjxrZXkgYXBwPSJFTiIgZGItaWQ9IndhZXN0enQ5aHR0dDJ3
ZXNwMGV4ejB0eXc5MjAyc2R6YXh0cyIgdGltZXN0YW1wPSIxNjQ5OTkzMTc1Ij4xMjM3PC9rZXk+
PC9mb3JlaWduLWtleXM+PHJlZi10eXBlIG5hbWU9IkpvdXJuYWwgQXJ0aWNsZSI+MTc8L3JlZi10
eXBlPjxjb250cmlidXRvcnM+PGF1dGhvcnM+PGF1dGhvcj5Eb23DqG5lY2gtQWJlbGxhLCBKLjwv
YXV0aG9yPjxhdXRob3I+TXVuZMOzLCBKLjwvYXV0aG9yPjxhdXRob3I+TGVvbmFyZGksIE0uPC9h
dXRob3I+PGF1dGhvcj5DaGF0dGVyamksIFMuPC9hdXRob3I+PGF1dGhvcj5Ub2JpYXN6LUFkYW1j
enlrLCBCLjwvYXV0aG9yPjxhdXRob3I+S29za2luZW4sIFMuPC9hdXRob3I+PGF1dGhvcj5BeXVz
by1NYXRlb3MsIEouIEwuPC9hdXRob3I+PGF1dGhvcj5IYXJvLCBKLiBNLjwvYXV0aG9yPjxhdXRo
b3I+T2xheWEsIEIuPC9hdXRob3I+PC9hdXRob3JzPjwvY29udHJpYnV0b3JzPjxhdXRoLWFkZHJl
c3M+UGFyYyBTYW5pdGFyaSBTYW50IEpvYW4gZGUgRMOpdSwgU2FudCBCb2kgZGUgTGxvYnJlZ2F0
LCBCYXJjZWxvbmEsIFNwYWluJiN4RDtEZXBhcnRtZW50IG9mIFNvY2lvbG9neSwgVW5pdmVyc2l0
YXQgZGUgQmFyY2Vsb25hLCBCYXJjZWxvbmEsIFNwYWluJiN4RDtEZXBhcnRtZW50IG9mIE5ldXJv
bG9neSwgUHVibGljIEhlYWx0aCBhbmQgRGlzYWJpbGl0eSwgSXRhbGlhbiBOYXRpb25hbCBOZXVy
b2xvZ2ljYWwgSW5zdGl0dXRlIOKAnENhcmxvIEJlc3Rh4oCdIEZvdW5kYXRpb24gSVJDQ1MgKElz
dGl0dXRvIGRpIHJpY292ZXJvIGUgY3VyYSBhIGNhcmF0dGVyZSBzY2llbnRpZmljbyksIE1pbGFu
LCBJdGFseSYjeEQ7RGVwYXJ0bWVudCBvZiBIZWFsdGggU3RhdGlzdGljcyBhbmQgSW5mb3JtYXRp
b24gU3lzdGVtcywgV29ybGQgSGVhbHRoIE9yZ2FuaXphdGlvbiwgR2VuZXZhLCBTd2l0emVybGFu
ZCYjeEQ7Q2hhaXIgb2YgRXBpZGVtaW9sb2d5IGFuZCBQcmV2ZW50aXZlIE1lZGljaW5lLCBEZXBh
cnRtZW50IG9mIE1lZGljYWwgU29jaW9sb2d5LCBKYWdpZWxsb25pYW4gVW5pdmVyc2l0eSBNZWRp
Y2FsIENvbGxlZ2UsIEtyYWtvdywgUG9sYW5kJiN4RDtOYXRpb25hbCBJbnN0aXR1dGUgZm9yIEhl
YWx0aCBhbmQgV2VsZmFyZSwgSGVsc2lua2ksIEZpbmxhbmQmI3hEO0RlcGFydG1lbnQgb2YgUHN5
Y2hpYXRyeSwgVW5pdmVyc2lkYWQgQXV0w7Nub21hIGRlIE1hZHJpZCwgU3BhaW4mI3hEO0luc3Rp
dHV0byBkZSBJbnZlc3RpZ2FjacOzbiBTYW5pdGFyaWEgUHJpbmNlc2EgKElQKSwgTWFkcmlkLCBT
cGFpbiYjeEQ7SW5zdGl0dXRvIGRlIFNhbHVkIENhcmxvcyBJSUksIENlbnRybyBkZSBJbnZlc3Rp
Z2FjacOzbiBCaW9tw6lkaWNhIGVuIFJlZCBkZSBTYWx1ZCBNZW50YWwgKENJQkVSU0FNKSwgTWFk
cmlkLCBTcGFpbiYjeEQ7S2luZCBTYXVkIFVuaXZlcnNpdHksIFJpeWFkaCwgU2F1ZGkgQXJhYmlh
PC9hdXRoLWFkZHJlc3M+PHRpdGxlcz48dGl0bGU+TG9uZWxpbmVzcyBhbmQgZGVwcmVzc2lvbiBh
bW9uZyBvbGRlciBFdXJvcGVhbiBhZHVsdHM6IFRoZSByb2xlIG9mIHBlcmNlaXZlZCBuZWlnaGJv
cmhvb2QgYnVpbHQgZW52aXJvbm1lbnQ8L3RpdGxlPjxzZWNvbmRhcnktdGl0bGU+SGVhbHRoIGFu
ZCBQbGFjZTwvc2Vjb25kYXJ5LXRpdGxlPjxhbHQtdGl0bGU+SGVhbHRoIFBsYWNlPC9hbHQtdGl0
bGU+PC90aXRsZXM+PHZvbHVtZT42Mjwvdm9sdW1lPjxrZXl3b3Jkcz48a2V5d29yZD5CdWlsdCBl
bnZpcm9ubWVudDwva2V5d29yZD48a2V5d29yZD5EZXByZXNzaW9uPC9rZXl3b3JkPjxrZXl3b3Jk
PkxvbmVsaW5lc3M8L2tleXdvcmQ+PGtleXdvcmQ+bWVudGFsIGhlYWx0aDwva2V5d29yZD48a2V5
d29yZD5zb2NpYWwgbmV0d29yazwva2V5d29yZD48a2V5d29yZD53YWxrYWJpbGl0eTwva2V5d29y
ZD48a2V5d29yZD5SZXNpZGVuY2UgQ2hhcmFjdGVyaXN0aWNzPC9rZXl3b3JkPjwva2V5d29yZHM+
PGRhdGVzPjx5ZWFyPjIwMjA8L3llYXI+PC9kYXRlcz48cHVibGlzaGVyPkVsc2V2aWVyIEx0ZDwv
cHVibGlzaGVyPjxpc2JuPjEzNTM4MjkyIChJU1NOKTwvaXNibj48d29yay10eXBlPkFydGljbGU8
L3dvcmstdHlwZT48dXJscz48cmVsYXRlZC11cmxzPjx1cmw+aHR0cHM6Ly93d3cuc2NvcHVzLmNv
bS9pbndhcmQvcmVjb3JkLnVyaT9laWQ9Mi1zMi4wLTg1MDc2OTY3MDIxJmFtcDtkb2k9MTAuMTAx
NiUyZmouaGVhbHRocGxhY2UuMjAxOS4xMDIyODAmYW1wO3BhcnRuZXJJRD00MCZhbXA7bWQ1PWFh
ZmNlNzRiNTg0NGNhZDFhNzlhZmUzMzMwNzFjNzZiPC91cmw+PC9yZWxhdGVkLXVybHM+PC91cmxz
PjxjdXN0b20yPjMyNDc5MzU4PC9jdXN0b20yPjxjdXN0b203PjEwMjI4MDwvY3VzdG9tNz48ZWxl
Y3Ryb25pYy1yZXNvdXJjZS1udW0+MTAuMTAxNi9qLmhlYWx0aHBsYWNlLjIwMTkuMTAyMjgwPC9l
bGVjdHJvbmljLXJlc291cmNlLW51bT48cmVtb3RlLWRhdGFiYXNlLW5hbWU+U2NvcHVzPC9yZW1v
dGUtZGF0YWJhc2UtbmFtZT48bGFuZ3VhZ2U+RW5nbGlzaDwvbGFuZ3VhZ2U+PC9yZWNvcmQ+PC9D
aXRlPjwvRW5kTm90ZT5=
</w:fldData>
              </w:fldChar>
            </w:r>
            <w:r w:rsidRPr="002649A0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2649A0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2649A0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J Domènech-Abella, J Mundó, M Leonardi, S Chatterji, B Tobiasz-Adamczyk, S Koskinen, JL Ayuso-Mateos, JM Haro and B Olaya [39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Finland, Poland, and Spain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,799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CLA_3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DI 3.0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ing female (gender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g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idowed or never marrie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 sedentary lifestyl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eling lonel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bes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ving several chronic physical condition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interaction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.E. usability including: Land use mix, diversity, adequate public transport stops, Access radius to public transport, urban furniture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LYWJpc2NoPC9BdXRob3I+PFll
YXI+MjAyMTwvWWVhcj48UmVjTnVtPjEyMzg8L1JlY051bT48RGlzcGxheVRleHQ+TiBLYWJpc2No
LCBDIFDDvGZmZWwsIE8gTWFzenRhbGVyeiwgSiBIZW1tZXJsaW5nIGFuZCBSIEtyYWVtZXIgWzM4
XTwvRGlzcGxheVRleHQ+PHJlY29yZD48cmVjLW51bWJlcj4xMjM4PC9yZWMtbnVtYmVyPjxmb3Jl
aWduLWtleXM+PGtleSBhcHA9IkVOIiBkYi1pZD0id2Flc3R6dDlodHR0Mndlc3AwZXh6MHR5dzky
MDJzZHpheHRzIiB0aW1lc3RhbXA9IjE2NDk5OTMxODQiPjEyMzg8L2tleT48L2ZvcmVpZ24ta2V5
cz48cmVmLXR5cGUgbmFtZT0iSm91cm5hbCBBcnRpY2xlIj4xNzwvcmVmLXR5cGU+PGNvbnRyaWJ1
dG9ycz48YXV0aG9ycz48YXV0aG9yPkthYmlzY2gsIE4uPC9hdXRob3I+PGF1dGhvcj5Qw7xmZmVs
LCBDLjwvYXV0aG9yPjxhdXRob3I+TWFzenRhbGVyeiwgTy48L2F1dGhvcj48YXV0aG9yPkhlbW1l
cmxpbmcsIEouPC9hdXRob3I+PGF1dGhvcj5LcmFlbWVyLCBSLjwvYXV0aG9yPjwvYXV0aG9ycz48
L2NvbnRyaWJ1dG9ycz48YXV0aC1hZGRyZXNzPkh1bWJvbGR0LVVuaXZlcnNpdMOkdCB6dSBCZXJs
aW4sIERlcGFydG1lbnQgb2YgR2VvZ3JhcGh5LCBVbnRlciBkZW4gTGluZGVuIDYsIEJlcmxpbiwg
MTAwOTksIEdlcm1hbnkmI3hEO0hlbG1ob2x0eiBDZW50cmUgZm9yIEVudmlyb25tZW50YWwgUmVz
ZWFyY2gg4oCTIFVGWiwgRGVwYXJ0bWVudCBvZiBVcmJhbiBhbmQgRW52aXJvbm1lbnRhbCBTb2Np
b2xvZ3ksIFBlcm1vc2Vyc3RyYcOfZSAxNSwgTGVpcHppZywgMDQzMTgsIEdlcm1hbnkmI3hEO0hl
bG1ob2x0eiBDZW50cmUgZm9yIEVudmlyb25tZW50YWwgUmVzZWFyY2gg4oCTIFVGWiwgRGVwYXJ0
bWVudCBNb25pdG9yaW5nIGFuZCBFeHBsb3JhdGlvbiBUZWNobm9sb2dpZXMsIFBlcm1vc2Vyc3Ry
YcOfZSAxNSwgTGVpcHppZywgMDQzMTgsIEdlcm1hbnkmI3hEO0luc3RpdHV0ZSBmb3IgRWNvbG9n
aWNhbCBFY29ub215IFJlc2VhcmNoLCBQb3RzZGFtZXIgU3RyLiAxMDUsIEJlcmxpbiwgMTA3ODUs
IEdlcm1hbnk8L2F1dGgtYWRkcmVzcz48dGl0bGVzPjx0aXRsZT5QaHlzaW9sb2dpY2FsIGFuZCBw
c3ljaG9sb2dpY2FsIGVmZmVjdHMgb2YgdmlzaXRzIHRvIGRpZmZlcmVudCB1cmJhbiBncmVlbiBh
bmQgc3RyZWV0IGVudmlyb25tZW50cyBpbiBvbGRlciBwZW9wbGU6IEEgZmllbGQgZXhwZXJpbWVu
dCBpbiBhIGRlbnNlIGlubmVyLWNpdHkgYXJlYTwvdGl0bGU+PHNlY29uZGFyeS10aXRsZT5MYW5k
c2NhcGUgYW5kIFVyYmFuIFBsYW5uaW5nPC9zZWNvbmRhcnktdGl0bGU+PGFsdC10aXRsZT5MYW5k
c2MuIFVyYmFuIFBsYW5uLjwvYWx0LXRpdGxlPjwvdGl0bGVzPjx2b2x1bWU+MjA3PC92b2x1bWU+
PGtleXdvcmRzPjxrZXl3b3JkPmNhcmRpb3Zhc2N1bGFyIHN5c3RlbTwva2V5d29yZD48a2V5d29y
ZD5HcmVlbnNwYWNlPC9rZXl3b3JkPjxrZXl3b3JkPlBhcmtzPC9rZXl3b3JkPjwva2V5d29yZHM+
PGRhdGVzPjx5ZWFyPjIwMjE8L3llYXI+PC9kYXRlcz48cHVibGlzaGVyPkVsc2V2aWVyIEIuVi48
L3B1Ymxpc2hlcj48aXNibj4wMTY5MjA0NiAoSVNTTik8L2lzYm4+PHdvcmstdHlwZT5BcnRpY2xl
PC93b3JrLXR5cGU+PHVybHM+PHJlbGF0ZWQtdXJscz48dXJsPmh0dHBzOi8vd3d3LnNjb3B1cy5j
b20vaW53YXJkL3JlY29yZC51cmk/ZWlkPTItczIuMC04NTA5NzYzNDQxNyZhbXA7ZG9pPTEwLjEw
MTYlMmZqLmxhbmR1cmJwbGFuLjIwMjAuMTAzOTk4JmFtcDtwYXJ0bmVySUQ9NDAmYW1wO21kNT03
MWY3MzgxNzZlYjFmNzZmNDZiZmJhY2MxYzMzZGMyYjwvdXJsPjwvcmVsYXRlZC11cmxzPjwvdXJs
cz48Y3VzdG9tNz4xMDM5OTg8L2N1c3RvbTc+PGVsZWN0cm9uaWMtcmVzb3VyY2UtbnVtPjEwLjEw
MTYvai5sYW5kdXJicGxhbi4yMDIwLjEwMzk5ODwvZWxlY3Ryb25pYy1yZXNvdXJjZS1udW0+PHJl
bW90ZS1kYXRhYmFzZS1uYW1lPlNjb3B1czwvcmVtb3RlLWRhdGFiYXNlLW5hbWU+PGxhbmd1YWdl
PkVuZ2xpc2g8L2xhbmd1YWdlPjwvcmVjb3JkPjwvQ2l0ZT48L0VuZE5v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LYWJpc2NoPC9BdXRob3I+PFll
YXI+MjAyMTwvWWVhcj48UmVjTnVtPjEyMzg8L1JlY051bT48RGlzcGxheVRleHQ+TiBLYWJpc2No
LCBDIFDDvGZmZWwsIE8gTWFzenRhbGVyeiwgSiBIZW1tZXJsaW5nIGFuZCBSIEtyYWVtZXIgWzM4
XTwvRGlzcGxheVRleHQ+PHJlY29yZD48cmVjLW51bWJlcj4xMjM4PC9yZWMtbnVtYmVyPjxmb3Jl
aWduLWtleXM+PGtleSBhcHA9IkVOIiBkYi1pZD0id2Flc3R6dDlodHR0Mndlc3AwZXh6MHR5dzky
MDJzZHpheHRzIiB0aW1lc3RhbXA9IjE2NDk5OTMxODQiPjEyMzg8L2tleT48L2ZvcmVpZ24ta2V5
cz48cmVmLXR5cGUgbmFtZT0iSm91cm5hbCBBcnRpY2xlIj4xNzwvcmVmLXR5cGU+PGNvbnRyaWJ1
dG9ycz48YXV0aG9ycz48YXV0aG9yPkthYmlzY2gsIE4uPC9hdXRob3I+PGF1dGhvcj5Qw7xmZmVs
LCBDLjwvYXV0aG9yPjxhdXRob3I+TWFzenRhbGVyeiwgTy48L2F1dGhvcj48YXV0aG9yPkhlbW1l
cmxpbmcsIEouPC9hdXRob3I+PGF1dGhvcj5LcmFlbWVyLCBSLjwvYXV0aG9yPjwvYXV0aG9ycz48
L2NvbnRyaWJ1dG9ycz48YXV0aC1hZGRyZXNzPkh1bWJvbGR0LVVuaXZlcnNpdMOkdCB6dSBCZXJs
aW4sIERlcGFydG1lbnQgb2YgR2VvZ3JhcGh5LCBVbnRlciBkZW4gTGluZGVuIDYsIEJlcmxpbiwg
MTAwOTksIEdlcm1hbnkmI3hEO0hlbG1ob2x0eiBDZW50cmUgZm9yIEVudmlyb25tZW50YWwgUmVz
ZWFyY2gg4oCTIFVGWiwgRGVwYXJ0bWVudCBvZiBVcmJhbiBhbmQgRW52aXJvbm1lbnRhbCBTb2Np
b2xvZ3ksIFBlcm1vc2Vyc3RyYcOfZSAxNSwgTGVpcHppZywgMDQzMTgsIEdlcm1hbnkmI3hEO0hl
bG1ob2x0eiBDZW50cmUgZm9yIEVudmlyb25tZW50YWwgUmVzZWFyY2gg4oCTIFVGWiwgRGVwYXJ0
bWVudCBNb25pdG9yaW5nIGFuZCBFeHBsb3JhdGlvbiBUZWNobm9sb2dpZXMsIFBlcm1vc2Vyc3Ry
YcOfZSAxNSwgTGVpcHppZywgMDQzMTgsIEdlcm1hbnkmI3hEO0luc3RpdHV0ZSBmb3IgRWNvbG9n
aWNhbCBFY29ub215IFJlc2VhcmNoLCBQb3RzZGFtZXIgU3RyLiAxMDUsIEJlcmxpbiwgMTA3ODUs
IEdlcm1hbnk8L2F1dGgtYWRkcmVzcz48dGl0bGVzPjx0aXRsZT5QaHlzaW9sb2dpY2FsIGFuZCBw
c3ljaG9sb2dpY2FsIGVmZmVjdHMgb2YgdmlzaXRzIHRvIGRpZmZlcmVudCB1cmJhbiBncmVlbiBh
bmQgc3RyZWV0IGVudmlyb25tZW50cyBpbiBvbGRlciBwZW9wbGU6IEEgZmllbGQgZXhwZXJpbWVu
dCBpbiBhIGRlbnNlIGlubmVyLWNpdHkgYXJlYTwvdGl0bGU+PHNlY29uZGFyeS10aXRsZT5MYW5k
c2NhcGUgYW5kIFVyYmFuIFBsYW5uaW5nPC9zZWNvbmRhcnktdGl0bGU+PGFsdC10aXRsZT5MYW5k
c2MuIFVyYmFuIFBsYW5uLjwvYWx0LXRpdGxlPjwvdGl0bGVzPjx2b2x1bWU+MjA3PC92b2x1bWU+
PGtleXdvcmRzPjxrZXl3b3JkPmNhcmRpb3Zhc2N1bGFyIHN5c3RlbTwva2V5d29yZD48a2V5d29y
ZD5HcmVlbnNwYWNlPC9rZXl3b3JkPjxrZXl3b3JkPlBhcmtzPC9rZXl3b3JkPjwva2V5d29yZHM+
PGRhdGVzPjx5ZWFyPjIwMjE8L3llYXI+PC9kYXRlcz48cHVibGlzaGVyPkVsc2V2aWVyIEIuVi48
L3B1Ymxpc2hlcj48aXNibj4wMTY5MjA0NiAoSVNTTik8L2lzYm4+PHdvcmstdHlwZT5BcnRpY2xl
PC93b3JrLXR5cGU+PHVybHM+PHJlbGF0ZWQtdXJscz48dXJsPmh0dHBzOi8vd3d3LnNjb3B1cy5j
b20vaW53YXJkL3JlY29yZC51cmk/ZWlkPTItczIuMC04NTA5NzYzNDQxNyZhbXA7ZG9pPTEwLjEw
MTYlMmZqLmxhbmR1cmJwbGFuLjIwMjAuMTAzOTk4JmFtcDtwYXJ0bmVySUQ9NDAmYW1wO21kNT03
MWY3MzgxNzZlYjFmNzZmNDZiZmJhY2MxYzMzZGMyYjwvdXJsPjwvcmVsYXRlZC11cmxzPjwvdXJs
cz48Y3VzdG9tNz4xMDM5OTg8L2N1c3RvbTc+PGVsZWN0cm9uaWMtcmVzb3VyY2UtbnVtPjEwLjEw
MTYvai5sYW5kdXJicGxhbi4yMDIwLjEwMzk5ODwvZWxlY3Ryb25pYy1yZXNvdXJjZS1udW0+PHJl
bW90ZS1kYXRhYmFzZS1uYW1lPlNjb3B1czwvcmVtb3RlLWRhdGFiYXNlLW5hbWU+PGxhbmd1YWdl
PkVuZ2xpc2g8L2xhbmd1YWdlPjwvcmVjb3JkPjwvQ2l0ZT48L0VuZE5v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N Kabisch, C Püffel, O Masztalerz, J Hemmerling and R Kraemer [38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t xml:space="preserve">Germany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F_12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MS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ccupat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amiliarity with parks “environment”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requency of visiting park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een environmen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interaction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Zhao&lt;/Author&gt;&lt;Year&gt;2017&lt;/Year&gt;&lt;RecNum&gt;1239&lt;/RecNum&gt;&lt;DisplayText&gt;Y Zhao and PK Chung [10]&lt;/DisplayText&gt;&lt;record&gt;&lt;rec-number&gt;1239&lt;/rec-number&gt;&lt;foreign-keys&gt;&lt;key app="EN" db-id="waestzt9httt2wesp0exz0tyw9202sdzaxts" timestamp="1649993188"&gt;1239&lt;/key&gt;&lt;/foreign-keys&gt;&lt;ref-type name="Journal Article"&gt;17&lt;/ref-type&gt;&lt;contributors&gt;&lt;authors&gt;&lt;author&gt;Zhao, Y.&lt;/author&gt;&lt;author&gt;Chung, P. K.&lt;/author&gt;&lt;/authors&gt;&lt;/contributors&gt;&lt;auth-address&gt;Department of Physical Education, Nanjing Normal University, China&amp;#xD;Department of Physical Education, Hong Kong Baptist University, China&lt;/auth-address&gt;&lt;titles&gt;&lt;title&gt;Neighborhood environment walkability and health-related quality of life among older adults in Hong Kong&lt;/title&gt;&lt;secondary-title&gt;Archives of Gerontology and Geriatrics&lt;/secondary-title&gt;&lt;alt-title&gt;Arch. Gerontol. Geriatr.&lt;/alt-title&gt;&lt;/titles&gt;&lt;pages&gt;182-186&lt;/pages&gt;&lt;volume&gt;73&lt;/volume&gt;&lt;keywords&gt;&lt;keyword&gt;Built environment&lt;/keyword&gt;&lt;keyword&gt;Quality of life&lt;/keyword&gt;&lt;keyword&gt;Walkability&lt;/keyword&gt;&lt;keyword&gt;crime&lt;/keyword&gt;&lt;keyword&gt;esthetics&lt;/keyword&gt;&lt;keyword&gt;land use&lt;/keyword&gt;&lt;keyword&gt;mental health&lt;/keyword&gt;&lt;keyword&gt;neighborhood&lt;/keyword&gt;&lt;keyword&gt;population density&lt;/keyword&gt;&lt;keyword&gt;residential area&lt;/keyword&gt;&lt;keyword&gt;traffic&lt;/keyword&gt;&lt;keyword&gt;walking&lt;/keyword&gt;&lt;keyword&gt;Residence Characteristics&lt;/keyword&gt;&lt;keyword&gt;physical barriers&lt;/keyword&gt;&lt;/keywords&gt;&lt;dates&gt;&lt;year&gt;2017&lt;/year&gt;&lt;/dates&gt;&lt;publisher&gt;Elsevier Ireland Ltd&lt;/publisher&gt;&lt;isbn&gt;01674943 (ISSN)&lt;/isbn&gt;&lt;work-type&gt;Article&lt;/work-type&gt;&lt;urls&gt;&lt;related-urls&gt;&lt;url&gt;https://www.scopus.com/inward/record.uri?eid=2-s2.0-85027503930&amp;amp;doi=10.1016%2fj.archger.2017.08.003&amp;amp;partnerID=40&amp;amp;md5=fb77237fd8e5415af74500937687bee6&lt;/url&gt;&lt;/related-urls&gt;&lt;/urls&gt;&lt;custom2&gt;28822919&lt;/custom2&gt;&lt;electronic-resource-num&gt;10.1016/j.archger.2017.08.003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Y Zhao and PK Chung [10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0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F_36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barrier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ess crime 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Lb29oc2FyaTwvQXV0aG9yPjxZ
ZWFyPjIwMTk8L1llYXI+PFJlY051bT4xMjQwPC9SZWNOdW0+PERpc3BsYXlUZXh0Pk1KIEtvb2hz
YXJpLCBHUiBNY0Nvcm1hY2ssIFQgTmFrYXlhLCBBIFNoaWJhdGEsIEsgSXNoaWksIEEgWWFzdW5h
Z2EsIFQgSGFuaWJ1Y2hpIGFuZCBLIE9rYSBbNDNdPC9EaXNwbGF5VGV4dD48cmVjb3JkPjxyZWMt
bnVtYmVyPjEyNDA8L3JlYy1udW1iZXI+PGZvcmVpZ24ta2V5cz48a2V5IGFwcD0iRU4iIGRiLWlk
PSJ3YWVzdHp0OWh0dHQyd2VzcDBleHowdHl3OTIwMnNkemF4dHMiIHRpbWVzdGFtcD0iMTY0OTk5
MzE5MiI+MTI0MDwva2V5PjwvZm9yZWlnbi1rZXlzPjxyZWYtdHlwZSBuYW1lPSJKb3VybmFsIEFy
dGljbGUiPjE3PC9yZWYtdHlwZT48Y29udHJpYnV0b3JzPjxhdXRob3JzPjxhdXRob3I+S29vaHNh
cmksIE0uIEouPC9hdXRob3I+PGF1dGhvcj5NY0Nvcm1hY2ssIEcuIFIuPC9hdXRob3I+PGF1dGhv
cj5OYWtheWEsIFQuPC9hdXRob3I+PGF1dGhvcj5TaGliYXRhLCBBLjwvYXV0aG9yPjxhdXRob3I+
SXNoaWksIEsuPC9hdXRob3I+PGF1dGhvcj5ZYXN1bmFnYSwgQS48L2F1dGhvcj48YXV0aG9yPkhh
bmlidWNoaSwgVC48L2F1dGhvcj48YXV0aG9yPk9rYSwgSy48L2F1dGhvcj48L2F1dGhvcnM+PC9j
b250cmlidXRvcnM+PGF1dGgtYWRkcmVzcz5GYWN1bHR5IG9mIFNwb3J0IFNjaWVuY2VzLCBXYXNl
ZGEgVW5pdmVyc2l0eSwgSmFwYW4mI3hEO0JlaGF2aW91cmFsIEVwaWRlbWlvbG9neSBMYWJvcmF0
b3J5LCBCYWtlciBIZWFydCBhbmQgRGlhYmV0ZXMgSW5zdGl0dXRlLCBBdXN0cmFsaWEmI3hEO01h
cnkgTWFjS2lsbG9wIEluc3RpdHV0ZSBmb3IgSGVhbHRoIFJlc2VhcmNoLCBBdXN0cmFsaWFuIENh
dGhvbGljIFVuaXZlcnNpdHksIEF1c3RyYWxpYSYjeEQ7RGVwYXJ0bWVudCBvZiBDb21tdW5pdHkg
SGVhbHRoIFNjaWVuY2VzLCBDdW1taW5nIFNjaG9vbCBvZiBNZWRpY2luZSwgVW5pdmVyc2l0eSBv
ZiBDYWxnYXJ5LCBDYWxnYXJ5LCBBQiwgQ2FuYWRhJiN4RDtHcmFkdWF0ZSBTY2hvb2wgb2YgRW52
aXJvbm1lbnRhbCBTdHVkaWVzLCBUb2hva3UgVW5pdmVyc2l0eSwgSmFwYW4mI3hEO0ZhY3VsdHkg
b2YgSGVhbHRoIGFuZCBTcG9ydCBTY2llbmNlcywgVW5pdmVyc2l0eSBvZiBUc3VrdWJhLCBKYXBh
biYjeEQ7RmFjdWx0eSBvZiBMaWJlcmFsIEFydHMgYW5kIFNjaWVuY2VzLCBCdW5rYSBHYWt1ZW4g
VW5pdmVyc2l0eSwgSmFwYW4mI3hEO1NjaG9vbCBvZiBJbnRlcm5hdGlvbmFsIExpYmVyYWwgU3R1
ZGllcywgQ2h1a3lvIFVuaXZlcnNpdHksIEphcGFuPC9hdXRoLWFkZHJlc3M+PHRpdGxlcz48dGl0
bGU+VXJiYW4gZGVzaWduIGFuZCBKYXBhbmVzZSBvbGRlciBhZHVsdHPigJkgZGVwcmVzc2l2ZSBz
eW1wdG9tczwvdGl0bGU+PHNlY29uZGFyeS10aXRsZT5DaXRpZXM8L3NlY29uZGFyeS10aXRsZT48
YWx0LXRpdGxlPkNpdGllczwvYWx0LXRpdGxlPjwvdGl0bGVzPjxwYWdlcz4xNjYtMTczPC9wYWdl
cz48dm9sdW1lPjg3PC92b2x1bWU+PGtleXdvcmRzPjxrZXl3b3JkPkJ1aWx0IGVudmlyb25tZW50
PC9rZXl3b3JkPjxrZXl3b3JkPk1lbnRhbCBoZWFsdGg8L2tleXdvcmQ+PGtleXdvcmQ+cGh5c2lj
YWwgYWN0aXZpdHk8L2tleXdvcmQ+PGtleXdvcmQ+RGVwcmVzc2lvbjwva2V5d29yZD48a2V5d29y
ZD5XYWxrYWJpbGl0eTwva2V5d29yZD48L2tleXdvcmRzPjxkYXRlcz48eWVhcj4yMDE5PC95ZWFy
PjwvZGF0ZXM+PHB1Ymxpc2hlcj5FbHNldmllciBMdGQ8L3B1Ymxpc2hlcj48aXNibj4wMjY0Mjc1
MSAoSVNTTik8L2lzYm4+PHdvcmstdHlwZT5BcnRpY2xlPC93b3JrLXR5cGU+PHVybHM+PHJlbGF0
ZWQtdXJscz48dXJsPmh0dHBzOi8vd3d3LnNjb3B1cy5jb20vaW53YXJkL3JlY29yZC51cmk/ZWlk
PTItczIuMC04NTA1NDQyOTgyOCZhbXA7ZG9pPTEwLjEwMTYlMmZqLmNpdGllcy4yMDE4LjA5LjAy
MCZhbXA7cGFydG5lcklEPTQwJmFtcDttZDU9NTMzZTU3MDM3MzM0MmVhZTg5NzI1Yjg5MGYwODZj
MTQ8L3VybD48L3JlbGF0ZWQtdXJscz48L3VybHM+PGVsZWN0cm9uaWMtcmVzb3VyY2UtbnVtPjEw
LjEwMTYvai5jaXRpZXMuMjAxOC4wOS4wMjA8L2VsZWN0cm9uaWMtcmVzb3VyY2UtbnVtPjxyZW1v
dGUtZGF0YWJhc2UtbmFtZT5TY29wdXM8L3JlbW90ZS1kYXRhYmFzZS1uYW1lPjxsYW5ndWFnZT5F
bmdsaXNoPC9sYW5ndWFnZT48L3JlY29yZD48L0NpdGU+PC9FbmROb3RlPn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Lb29oc2FyaTwvQXV0aG9yPjxZ
ZWFyPjIwMTk8L1llYXI+PFJlY051bT4xMjQwPC9SZWNOdW0+PERpc3BsYXlUZXh0Pk1KIEtvb2hz
YXJpLCBHUiBNY0Nvcm1hY2ssIFQgTmFrYXlhLCBBIFNoaWJhdGEsIEsgSXNoaWksIEEgWWFzdW5h
Z2EsIFQgSGFuaWJ1Y2hpIGFuZCBLIE9rYSBbNDNdPC9EaXNwbGF5VGV4dD48cmVjb3JkPjxyZWMt
bnVtYmVyPjEyNDA8L3JlYy1udW1iZXI+PGZvcmVpZ24ta2V5cz48a2V5IGFwcD0iRU4iIGRiLWlk
PSJ3YWVzdHp0OWh0dHQyd2VzcDBleHowdHl3OTIwMnNkemF4dHMiIHRpbWVzdGFtcD0iMTY0OTk5
MzE5MiI+MTI0MDwva2V5PjwvZm9yZWlnbi1rZXlzPjxyZWYtdHlwZSBuYW1lPSJKb3VybmFsIEFy
dGljbGUiPjE3PC9yZWYtdHlwZT48Y29udHJpYnV0b3JzPjxhdXRob3JzPjxhdXRob3I+S29vaHNh
cmksIE0uIEouPC9hdXRob3I+PGF1dGhvcj5NY0Nvcm1hY2ssIEcuIFIuPC9hdXRob3I+PGF1dGhv
cj5OYWtheWEsIFQuPC9hdXRob3I+PGF1dGhvcj5TaGliYXRhLCBBLjwvYXV0aG9yPjxhdXRob3I+
SXNoaWksIEsuPC9hdXRob3I+PGF1dGhvcj5ZYXN1bmFnYSwgQS48L2F1dGhvcj48YXV0aG9yPkhh
bmlidWNoaSwgVC48L2F1dGhvcj48YXV0aG9yPk9rYSwgSy48L2F1dGhvcj48L2F1dGhvcnM+PC9j
b250cmlidXRvcnM+PGF1dGgtYWRkcmVzcz5GYWN1bHR5IG9mIFNwb3J0IFNjaWVuY2VzLCBXYXNl
ZGEgVW5pdmVyc2l0eSwgSmFwYW4mI3hEO0JlaGF2aW91cmFsIEVwaWRlbWlvbG9neSBMYWJvcmF0
b3J5LCBCYWtlciBIZWFydCBhbmQgRGlhYmV0ZXMgSW5zdGl0dXRlLCBBdXN0cmFsaWEmI3hEO01h
cnkgTWFjS2lsbG9wIEluc3RpdHV0ZSBmb3IgSGVhbHRoIFJlc2VhcmNoLCBBdXN0cmFsaWFuIENh
dGhvbGljIFVuaXZlcnNpdHksIEF1c3RyYWxpYSYjeEQ7RGVwYXJ0bWVudCBvZiBDb21tdW5pdHkg
SGVhbHRoIFNjaWVuY2VzLCBDdW1taW5nIFNjaG9vbCBvZiBNZWRpY2luZSwgVW5pdmVyc2l0eSBv
ZiBDYWxnYXJ5LCBDYWxnYXJ5LCBBQiwgQ2FuYWRhJiN4RDtHcmFkdWF0ZSBTY2hvb2wgb2YgRW52
aXJvbm1lbnRhbCBTdHVkaWVzLCBUb2hva3UgVW5pdmVyc2l0eSwgSmFwYW4mI3hEO0ZhY3VsdHkg
b2YgSGVhbHRoIGFuZCBTcG9ydCBTY2llbmNlcywgVW5pdmVyc2l0eSBvZiBUc3VrdWJhLCBKYXBh
biYjeEQ7RmFjdWx0eSBvZiBMaWJlcmFsIEFydHMgYW5kIFNjaWVuY2VzLCBCdW5rYSBHYWt1ZW4g
VW5pdmVyc2l0eSwgSmFwYW4mI3hEO1NjaG9vbCBvZiBJbnRlcm5hdGlvbmFsIExpYmVyYWwgU3R1
ZGllcywgQ2h1a3lvIFVuaXZlcnNpdHksIEphcGFuPC9hdXRoLWFkZHJlc3M+PHRpdGxlcz48dGl0
bGU+VXJiYW4gZGVzaWduIGFuZCBKYXBhbmVzZSBvbGRlciBhZHVsdHPigJkgZGVwcmVzc2l2ZSBz
eW1wdG9tczwvdGl0bGU+PHNlY29uZGFyeS10aXRsZT5DaXRpZXM8L3NlY29uZGFyeS10aXRsZT48
YWx0LXRpdGxlPkNpdGllczwvYWx0LXRpdGxlPjwvdGl0bGVzPjxwYWdlcz4xNjYtMTczPC9wYWdl
cz48dm9sdW1lPjg3PC92b2x1bWU+PGtleXdvcmRzPjxrZXl3b3JkPkJ1aWx0IGVudmlyb25tZW50
PC9rZXl3b3JkPjxrZXl3b3JkPk1lbnRhbCBoZWFsdGg8L2tleXdvcmQ+PGtleXdvcmQ+cGh5c2lj
YWwgYWN0aXZpdHk8L2tleXdvcmQ+PGtleXdvcmQ+RGVwcmVzc2lvbjwva2V5d29yZD48a2V5d29y
ZD5XYWxrYWJpbGl0eTwva2V5d29yZD48L2tleXdvcmRzPjxkYXRlcz48eWVhcj4yMDE5PC95ZWFy
PjwvZGF0ZXM+PHB1Ymxpc2hlcj5FbHNldmllciBMdGQ8L3B1Ymxpc2hlcj48aXNibj4wMjY0Mjc1
MSAoSVNTTik8L2lzYm4+PHdvcmstdHlwZT5BcnRpY2xlPC93b3JrLXR5cGU+PHVybHM+PHJlbGF0
ZWQtdXJscz48dXJsPmh0dHBzOi8vd3d3LnNjb3B1cy5jb20vaW53YXJkL3JlY29yZC51cmk/ZWlk
PTItczIuMC04NTA1NDQyOTgyOCZhbXA7ZG9pPTEwLjEwMTYlMmZqLmNpdGllcy4yMDE4LjA5LjAy
MCZhbXA7cGFydG5lcklEPTQwJmFtcDttZDU9NTMzZTU3MDM3MzM0MmVhZTg5NzI1Yjg5MGYwODZj
MTQ8L3VybD48L3JlbGF0ZWQtdXJscz48L3VybHM+PGVsZWN0cm9uaWMtcmVzb3VyY2UtbnVtPjEw
LjEwMTYvai5jaXRpZXMuMjAxOC4wOS4wMjA8L2VsZWN0cm9uaWMtcmVzb3VyY2UtbnVtPjxyZW1v
dGUtZGF0YWJhc2UtbmFtZT5TY29wdXM8L3JlbW90ZS1kYXRhYmFzZS1uYW1lPjxsYW5ndWFnZT5F
bmdsaXNoPC9sYW5ndWFnZT48L3JlY29yZD48L0NpdGU+PC9FbmROb3RlPn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MJ Koohsari, GR McCormack, T Nakaya, A Shibata, K Ishii, A Yasunaga, T Hanibuchi and K Oka [43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t>Japan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9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-15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ender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pulation dens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ilability of destin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section dens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tance to train station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Gan&lt;/Author&gt;&lt;Year&gt;2017&lt;/Year&gt;&lt;RecNum&gt;1241&lt;/RecNum&gt;&lt;DisplayText&gt;DRY Gan [49]&lt;/DisplayText&gt;&lt;record&gt;&lt;rec-number&gt;1241&lt;/rec-number&gt;&lt;foreign-keys&gt;&lt;key app="EN" db-id="waestzt9httt2wesp0exz0tyw9202sdzaxts" timestamp="1649993196"&gt;1241&lt;/key&gt;&lt;/foreign-keys&gt;&lt;ref-type name="Journal Article"&gt;17&lt;/ref-type&gt;&lt;contributors&gt;&lt;authors&gt;&lt;author&gt;Gan, D. R. Y.&lt;/author&gt;&lt;/authors&gt;&lt;/contributors&gt;&lt;auth-address&gt;Centre for Ageing Research in the Environment, National University of Singapore, Singapore&lt;/auth-address&gt;&lt;titles&gt;&lt;title&gt;Neighborhood effects for aging in place: a transdisciplinary framework toward health-promoting settings&lt;/title&gt;&lt;secondary-title&gt;Housing and Society&lt;/secondary-title&gt;&lt;alt-title&gt;Hous. Soc.&lt;/alt-title&gt;&lt;/titles&gt;&lt;pages&gt;79-113&lt;/pages&gt;&lt;volume&gt;44&lt;/volume&gt;&lt;number&gt;1-2&lt;/number&gt;&lt;keywords&gt;&lt;keyword&gt;built environment&lt;/keyword&gt;&lt;keyword&gt;social environment&lt;/keyword&gt;&lt;keyword&gt;health status&lt;/keyword&gt;&lt;/keywords&gt;&lt;dates&gt;&lt;year&gt;2017&lt;/year&gt;&lt;/dates&gt;&lt;publisher&gt;Taylor and Francis Ltd.&lt;/publisher&gt;&lt;isbn&gt;08882746 (ISSN)&lt;/isbn&gt;&lt;work-type&gt;Article&lt;/work-type&gt;&lt;urls&gt;&lt;related-urls&gt;&lt;url&gt;https://www.scopus.com/inward/record.uri?eid=2-s2.0-85032229704&amp;amp;doi=10.1080%2f08882746.2017.1393283&amp;amp;partnerID=40&amp;amp;md5=dcb29380d433745b102b3e2ecb45f5ec&lt;/url&gt;&lt;/related-urls&gt;&lt;/urls&gt;&lt;electronic-resource-num&gt;10.1080/08882746.2017.1393283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DRY Gan [49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alkabil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sthetics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ash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cess to services, and park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fe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hes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rcentage of senior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vert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Tb2huPC9BdXRob3I+PFllYXI+
MjAxNzwvWWVhcj48UmVjTnVtPjEyNDI8L1JlY051bT48RGlzcGxheVRleHQ+U1kgU29obiwgV1Qg
Sm9vLCBXSiBLaW0sIFNKIEtpbSwgWSBZb3VtLCBIQyBLaW0sIFlSIFBhcmsgYW5kIEUgTGVlIFs0
NV08L0Rpc3BsYXlUZXh0PjxyZWNvcmQ+PHJlYy1udW1iZXI+MTI0MjwvcmVjLW51bWJlcj48Zm9y
ZWlnbi1rZXlzPjxrZXkgYXBwPSJFTiIgZGItaWQ9IndhZXN0enQ5aHR0dDJ3ZXNwMGV4ejB0eXc5
MjAyc2R6YXh0cyIgdGltZXN0YW1wPSIxNjQ5OTkzMjA2Ij4xMjQyPC9rZXk+PC9mb3JlaWduLWtl
eXM+PHJlZi10eXBlIG5hbWU9IkpvdXJuYWwgQXJ0aWNsZSI+MTc8L3JlZi10eXBlPjxjb250cmli
dXRvcnM+PGF1dGhvcnM+PGF1dGhvcj5Tb2huLCBTLiBZLjwvYXV0aG9yPjxhdXRob3I+Sm9vLCBX
LiBULjwvYXV0aG9yPjxhdXRob3I+S2ltLCBXLiBKLjwvYXV0aG9yPjxhdXRob3I+S2ltLCBTLiBK
LjwvYXV0aG9yPjxhdXRob3I+WW91bSwgWS48L2F1dGhvcj48YXV0aG9yPktpbSwgSC4gQy48L2F1
dGhvcj48YXV0aG9yPlBhcmssIFkuIFIuPC9hdXRob3I+PGF1dGhvcj5MZWUsIEUuPC9hdXRob3I+
PC9hdXRob3JzPjwvY29udHJpYnV0b3JzPjxhdXRoLWFkZHJlc3M+RGVwYXJ0bWVudCBvZiBQc3lj
aGlhdHJ5IGFuZCBJbnN0aXR1dGUgb2YgQmVoYXZpb3JhbCBTY2llbmNlIGluIE1lZGljaW5lLCBZ
b25zZWkgVW5pdmVyc2l0eSBDb2xsZWdlIG9mIE1lZGljaW5lLCBZb25zZWktcm8gNTAsIFNlb2Rh
ZW11bi1ndSwgU2VvdWwsIDAzNzIyLCBTb3V0aCBLb3JlYSYjeEQ7RGVwYXJ0bWVudCBvZiBTb2Np
b2xvZ3ksIFVuaXZlcnNpdHkgb2YgV2lzY29uc2luLU1hZGlzb24gQ29sbGVnZSwgMTE4MCBPYnNl
cnZhdG9yeSBEcml2ZSwgTWFkaXNvbiwgV0kgNTM3MDYsIFVuaXRlZCBTdGF0ZXMmI3hEO0RlcGFy
dG1lbnQgb2YgUHN5Y2hpYXRyeSwgU2VvbmFtIFVuaXZlcnNpdHkgQ29sbGVnZSBvZiBNZWRpY2lu
ZSwgTXlvbmdqaSBIb3NwaXRhbCwgSHdhc3Utcm8gNTUsIDE0YmVvbi1naWwsIERlb2d5YW5nLWd1
LCBHb3lhbmctc2lHeWVvbmdnaS1kbyAxMDQ3NSwgU291dGggS29yZWEmI3hEO0RlcGFydG1lbnQg
b2YgU29jaW9sb2d5LCBZb25zZWkgVW5pdmVyc2l0eSBDb2xsZWdlIG9mIFNvY2lhbCBTY2llbmNl
cywgWW9uc2VpLXJvIDUwLCBTZW9kYWVtdW4tZ3UsIFNlb3VsLCAwMzcyMiwgU291dGggS29yZWEm
I3hEO0RlcGFydG1lbnQgb2YgUHJldmVudGl2ZSBNZWRpY2luZSBhbmQgQ2FyZGlvdmFzY3VsYXIg
YW5kIE1ldGFib2xpYyBEaXNlYXNlcyBFdGlvbG9neSBSZXNlYXJjaCBDZW50ZXIsIFlvbnNlaSBV
bml2ZXJzaXR5IENvbGxlZ2Ugb2YgTWVkaWNpbmUsIFlvbnNlaS1ybyA1MCwgU2VvZGFlbXVuLWd1
LCBTZW91bCwgMDM3MjIsIFNvdXRoIEtvcmVhJiN4RDtEaXZpc2lvbiBvZiBTaWx2ZXIgSW5kdXN0
cnksIEthbmduYW0gVW5pdmVyc2l0eSwgR2FuZ25hbS1ybyA0MCwgR2loZXVuZy1ndSwgWW9uZ2lu
LXNpR3llb25nZ2ktZG8gMTY5NzksIFNvdXRoIEtvcmVhPC9hdXRoLWFkZHJlc3M+PHRpdGxlcz48
dGl0bGU+U29jaWFsIG5ldHdvcmsgdHlwZXMgYW1vbmcgb2xkZXIgS29yZWFuIGFkdWx0czogQXNz
b2NpYXRpb25zIHdpdGggc3ViamVjdGl2ZSBoZWFsdGg8L3RpdGxlPjxzZWNvbmRhcnktdGl0bGU+
U29jaWFsIFNjaWVuY2UgYW5kIE1lZGljaW5lPC9zZWNvbmRhcnktdGl0bGU+PGFsdC10aXRsZT5T
b2MuIFNjaS4gTWVkLjwvYWx0LXRpdGxlPjwvdGl0bGVzPjxwYWdlcz44OC05NTwvcGFnZXM+PHZv
bHVtZT4xNzM8L3ZvbHVtZT48a2V5d29yZHM+PGtleXdvcmQ+RGVwcmVzc2lvbjwva2V5d29yZD48
a2V5d29yZD5TZWxmLXJhdGVkIGhlYWx0aDwva2V5d29yZD48a2V5d29yZD5Tb2NpYWwgbmV0d29y
ayB0eXBvbG9neTwva2V5d29yZD48a2V5d29yZD5oZWFsdGggc3RhdHVzPC9rZXl3b3JkPjxrZXl3
b3JkPm1lbnRhbCBoZWFsdGg8L2tleXdvcmQ+PGtleXdvcmQ+c29jaWFsIG5ldHdvcms8L2tleXdv
cmQ+PGtleXdvcmQ+c29jaWFsIGludGVyYWN0aW9uPC9rZXl3b3JkPjxrZXl3b3JkPnNvY2lhbCBs
aWZlPC9rZXl3b3JkPjxrZXl3b3JkPmh1bWFuIHJlbGF0aW9uPC9rZXl3b3JkPjxrZXl3b3JkPnNv
Y2lhbCBzdXBwb3J0PC9rZXl3b3JkPjxrZXl3b3JkPkRlbW9ncmFwaGljIHN0YXR1czwva2V5d29y
ZD48L2tleXdvcmRzPjxkYXRlcz48eWVhcj4yMDE3PC95ZWFyPjwvZGF0ZXM+PHB1Ymxpc2hlcj5F
bHNldmllciBMdGQ8L3B1Ymxpc2hlcj48aXNibj4wMjc3OTUzNiAoSVNTTik8L2lzYm4+PHdvcmst
dHlwZT5BcnRpY2xlPC93b3JrLXR5cGU+PHVybHM+PHJlbGF0ZWQtdXJscz48dXJsPmh0dHBzOi8v
d3d3LnNjb3B1cy5jb20vaW53YXJkL3JlY29yZC51cmk/ZWlkPTItczIuMC04NTAwMTEzMDAyNCZh
bXA7ZG9pPTEwLjEwMTYlMmZqLnNvY3NjaW1lZC4yMDE2LjExLjA0MiZhbXA7cGFydG5lcklEPTQw
JmFtcDttZDU9ZTRlYjZhYWNmY2NhNzlkMjdhYzc4NGIyZGU5ODhlNWY8L3VybD48L3JlbGF0ZWQt
dXJscz48L3VybHM+PGN1c3RvbTI+Mjc5MzY0MjI8L2N1c3RvbTI+PGVsZWN0cm9uaWMtcmVzb3Vy
Y2UtbnVtPjEwLjEwMTYvai5zb2NzY2ltZWQuMjAxNi4xMS4wNDI8L2VsZWN0cm9uaWMtcmVzb3Vy
Y2UtbnVtPjxyZW1vdGUtZGF0YWJhc2UtbmFtZT5TY29wdXM8L3JlbW90ZS1kYXRhYmFzZS1uYW1l
PjxsYW5ndWFnZT5F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Tb2huPC9BdXRob3I+PFllYXI+
MjAxNzwvWWVhcj48UmVjTnVtPjEyNDI8L1JlY051bT48RGlzcGxheVRleHQ+U1kgU29obiwgV1Qg
Sm9vLCBXSiBLaW0sIFNKIEtpbSwgWSBZb3VtLCBIQyBLaW0sIFlSIFBhcmsgYW5kIEUgTGVlIFs0
NV08L0Rpc3BsYXlUZXh0PjxyZWNvcmQ+PHJlYy1udW1iZXI+MTI0MjwvcmVjLW51bWJlcj48Zm9y
ZWlnbi1rZXlzPjxrZXkgYXBwPSJFTiIgZGItaWQ9IndhZXN0enQ5aHR0dDJ3ZXNwMGV4ejB0eXc5
MjAyc2R6YXh0cyIgdGltZXN0YW1wPSIxNjQ5OTkzMjA2Ij4xMjQyPC9rZXk+PC9mb3JlaWduLWtl
eXM+PHJlZi10eXBlIG5hbWU9IkpvdXJuYWwgQXJ0aWNsZSI+MTc8L3JlZi10eXBlPjxjb250cmli
dXRvcnM+PGF1dGhvcnM+PGF1dGhvcj5Tb2huLCBTLiBZLjwvYXV0aG9yPjxhdXRob3I+Sm9vLCBX
LiBULjwvYXV0aG9yPjxhdXRob3I+S2ltLCBXLiBKLjwvYXV0aG9yPjxhdXRob3I+S2ltLCBTLiBK
LjwvYXV0aG9yPjxhdXRob3I+WW91bSwgWS48L2F1dGhvcj48YXV0aG9yPktpbSwgSC4gQy48L2F1
dGhvcj48YXV0aG9yPlBhcmssIFkuIFIuPC9hdXRob3I+PGF1dGhvcj5MZWUsIEUuPC9hdXRob3I+
PC9hdXRob3JzPjwvY29udHJpYnV0b3JzPjxhdXRoLWFkZHJlc3M+RGVwYXJ0bWVudCBvZiBQc3lj
aGlhdHJ5IGFuZCBJbnN0aXR1dGUgb2YgQmVoYXZpb3JhbCBTY2llbmNlIGluIE1lZGljaW5lLCBZ
b25zZWkgVW5pdmVyc2l0eSBDb2xsZWdlIG9mIE1lZGljaW5lLCBZb25zZWktcm8gNTAsIFNlb2Rh
ZW11bi1ndSwgU2VvdWwsIDAzNzIyLCBTb3V0aCBLb3JlYSYjeEQ7RGVwYXJ0bWVudCBvZiBTb2Np
b2xvZ3ksIFVuaXZlcnNpdHkgb2YgV2lzY29uc2luLU1hZGlzb24gQ29sbGVnZSwgMTE4MCBPYnNl
cnZhdG9yeSBEcml2ZSwgTWFkaXNvbiwgV0kgNTM3MDYsIFVuaXRlZCBTdGF0ZXMmI3hEO0RlcGFy
dG1lbnQgb2YgUHN5Y2hpYXRyeSwgU2VvbmFtIFVuaXZlcnNpdHkgQ29sbGVnZSBvZiBNZWRpY2lu
ZSwgTXlvbmdqaSBIb3NwaXRhbCwgSHdhc3Utcm8gNTUsIDE0YmVvbi1naWwsIERlb2d5YW5nLWd1
LCBHb3lhbmctc2lHeWVvbmdnaS1kbyAxMDQ3NSwgU291dGggS29yZWEmI3hEO0RlcGFydG1lbnQg
b2YgU29jaW9sb2d5LCBZb25zZWkgVW5pdmVyc2l0eSBDb2xsZWdlIG9mIFNvY2lhbCBTY2llbmNl
cywgWW9uc2VpLXJvIDUwLCBTZW9kYWVtdW4tZ3UsIFNlb3VsLCAwMzcyMiwgU291dGggS29yZWEm
I3hEO0RlcGFydG1lbnQgb2YgUHJldmVudGl2ZSBNZWRpY2luZSBhbmQgQ2FyZGlvdmFzY3VsYXIg
YW5kIE1ldGFib2xpYyBEaXNlYXNlcyBFdGlvbG9neSBSZXNlYXJjaCBDZW50ZXIsIFlvbnNlaSBV
bml2ZXJzaXR5IENvbGxlZ2Ugb2YgTWVkaWNpbmUsIFlvbnNlaS1ybyA1MCwgU2VvZGFlbXVuLWd1
LCBTZW91bCwgMDM3MjIsIFNvdXRoIEtvcmVhJiN4RDtEaXZpc2lvbiBvZiBTaWx2ZXIgSW5kdXN0
cnksIEthbmduYW0gVW5pdmVyc2l0eSwgR2FuZ25hbS1ybyA0MCwgR2loZXVuZy1ndSwgWW9uZ2lu
LXNpR3llb25nZ2ktZG8gMTY5NzksIFNvdXRoIEtvcmVhPC9hdXRoLWFkZHJlc3M+PHRpdGxlcz48
dGl0bGU+U29jaWFsIG5ldHdvcmsgdHlwZXMgYW1vbmcgb2xkZXIgS29yZWFuIGFkdWx0czogQXNz
b2NpYXRpb25zIHdpdGggc3ViamVjdGl2ZSBoZWFsdGg8L3RpdGxlPjxzZWNvbmRhcnktdGl0bGU+
U29jaWFsIFNjaWVuY2UgYW5kIE1lZGljaW5lPC9zZWNvbmRhcnktdGl0bGU+PGFsdC10aXRsZT5T
b2MuIFNjaS4gTWVkLjwvYWx0LXRpdGxlPjwvdGl0bGVzPjxwYWdlcz44OC05NTwvcGFnZXM+PHZv
bHVtZT4xNzM8L3ZvbHVtZT48a2V5d29yZHM+PGtleXdvcmQ+RGVwcmVzc2lvbjwva2V5d29yZD48
a2V5d29yZD5TZWxmLXJhdGVkIGhlYWx0aDwva2V5d29yZD48a2V5d29yZD5Tb2NpYWwgbmV0d29y
ayB0eXBvbG9neTwva2V5d29yZD48a2V5d29yZD5oZWFsdGggc3RhdHVzPC9rZXl3b3JkPjxrZXl3
b3JkPm1lbnRhbCBoZWFsdGg8L2tleXdvcmQ+PGtleXdvcmQ+c29jaWFsIG5ldHdvcms8L2tleXdv
cmQ+PGtleXdvcmQ+c29jaWFsIGludGVyYWN0aW9uPC9rZXl3b3JkPjxrZXl3b3JkPnNvY2lhbCBs
aWZlPC9rZXl3b3JkPjxrZXl3b3JkPmh1bWFuIHJlbGF0aW9uPC9rZXl3b3JkPjxrZXl3b3JkPnNv
Y2lhbCBzdXBwb3J0PC9rZXl3b3JkPjxrZXl3b3JkPkRlbW9ncmFwaGljIHN0YXR1czwva2V5d29y
ZD48L2tleXdvcmRzPjxkYXRlcz48eWVhcj4yMDE3PC95ZWFyPjwvZGF0ZXM+PHB1Ymxpc2hlcj5F
bHNldmllciBMdGQ8L3B1Ymxpc2hlcj48aXNibj4wMjc3OTUzNiAoSVNTTik8L2lzYm4+PHdvcmst
dHlwZT5BcnRpY2xlPC93b3JrLXR5cGU+PHVybHM+PHJlbGF0ZWQtdXJscz48dXJsPmh0dHBzOi8v
d3d3LnNjb3B1cy5jb20vaW53YXJkL3JlY29yZC51cmk/ZWlkPTItczIuMC04NTAwMTEzMDAyNCZh
bXA7ZG9pPTEwLjEwMTYlMmZqLnNvY3NjaW1lZC4yMDE2LjExLjA0MiZhbXA7cGFydG5lcklEPTQw
JmFtcDttZDU9ZTRlYjZhYWNmY2NhNzlkMjdhYzc4NGIyZGU5ODhlNWY8L3VybD48L3JlbGF0ZWQt
dXJscz48L3VybHM+PGN1c3RvbTI+Mjc5MzY0MjI8L2N1c3RvbTI+PGVsZWN0cm9uaWMtcmVzb3Vy
Y2UtbnVtPjEwLjEwMTYvai5zb2NzY2ltZWQuMjAxNi4xMS4wNDI8L2VsZWN0cm9uaWMtcmVzb3Vy
Y2UtbnVtPjxyZW1vdGUtZGF0YWJhc2UtbmFtZT5TY29wdXM8L3JlbW90ZS1kYXRhYmFzZS1uYW1l
PjxsYW5ndWFnZT5F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Y Sohn, WT Joo, WJ Kim, SJ Kim, Y Youm, HC Kim, YR Park and E Lee [45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4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childre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close relativ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friend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-degree centra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ut-degree centra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loseness centra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tweenness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entrality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Hanslmaier&lt;/Author&gt;&lt;Year&gt;2018&lt;/Year&gt;&lt;RecNum&gt;1243&lt;/RecNum&gt;&lt;DisplayText&gt;M Hanslmaier, A Peter and B Kaiser [37]&lt;/DisplayText&gt;&lt;record&gt;&lt;rec-number&gt;1243&lt;/rec-number&gt;&lt;foreign-keys&gt;&lt;key app="EN" db-id="waestzt9httt2wesp0exz0tyw9202sdzaxts" timestamp="1649993210"&gt;1243&lt;/key&gt;&lt;/foreign-keys&gt;&lt;ref-type name="Journal Article"&gt;17&lt;/ref-type&gt;&lt;contributors&gt;&lt;authors&gt;&lt;author&gt;Hanslmaier, M.&lt;/author&gt;&lt;author&gt;Peter, A.&lt;/author&gt;&lt;author&gt;Kaiser, B.&lt;/author&gt;&lt;/authors&gt;&lt;/contributors&gt;&lt;auth-address&gt;Department of Urban Planning, City of Munich, Blumenstraße 31, Munich, 80331, Germany&lt;/auth-address&gt;&lt;titles&gt;&lt;title&gt;Vulnerability and fear of crime among elderly citizens: what roles do neighborhood and health play?&lt;/title&gt;&lt;secondary-title&gt;Journal of Housing and the Built Environment&lt;/secondary-title&gt;&lt;alt-title&gt;J. Hous. Built Environ.&lt;/alt-title&gt;&lt;/titles&gt;&lt;pages&gt;575-590&lt;/pages&gt;&lt;volume&gt;33&lt;/volume&gt;&lt;number&gt;4&lt;/number&gt;&lt;keywords&gt;&lt;keyword&gt;crime&lt;/keyword&gt;&lt;keyword&gt;health care&lt;/keyword&gt;&lt;keyword&gt;neighborhood&lt;/keyword&gt;&lt;keyword&gt;safety&lt;/keyword&gt;&lt;keyword&gt;health status&lt;/keyword&gt;&lt;/keywords&gt;&lt;dates&gt;&lt;year&gt;2018&lt;/year&gt;&lt;/dates&gt;&lt;publisher&gt;Springer Netherlands&lt;/publisher&gt;&lt;isbn&gt;15664910 (ISSN)&lt;/isbn&gt;&lt;work-type&gt;Article&lt;/work-type&gt;&lt;urls&gt;&lt;related-urls&gt;&lt;url&gt;https://www.scopus.com/inward/record.uri?eid=2-s2.0-85053416751&amp;amp;doi=10.1007%2fs10901-018-9626-1&amp;amp;partnerID=40&amp;amp;md5=de9790d0123658a83e6bcacf0e582f54&lt;/url&gt;&lt;/related-urls&gt;&lt;/urls&gt;&lt;electronic-resource-num&gt;10.1007/s10901-018-9626-1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M Hanslmaier, </w:t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lastRenderedPageBreak/>
              <w:t>A Peter and B Kaiser [37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Germany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03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g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Sex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 in year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alth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alkabil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atural surveillanc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status and resourc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capita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cial support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lace attachment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rceived disorder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LbzwvQXV0aG9yPjxZZWFyPjIw
MTk8L1llYXI+PFJlY051bT4xMjQ0PC9SZWNOdW0+PERpc3BsYXlUZXh0PkggS28sIFlIIFBhcmss
IEIgQ2hvLCBLQyBMaW0sIFNKIENoYW5nLCBZTSBZaSwgRVkgTm9oIGFuZCBTSSBSeXUgWzM2XTwv
RGlzcGxheVRleHQ+PHJlY29yZD48cmVjLW51bWJlcj4xMjQ0PC9yZWMtbnVtYmVyPjxmb3JlaWdu
LWtleXM+PGtleSBhcHA9IkVOIiBkYi1pZD0id2Flc3R6dDlodHR0Mndlc3AwZXh6MHR5dzkyMDJz
ZHpheHRzIiB0aW1lc3RhbXA9IjE2NDk5OTMyMTQiPjEyNDQ8L2tleT48L2ZvcmVpZ24ta2V5cz48
cmVmLXR5cGUgbmFtZT0iSm91cm5hbCBBcnRpY2xlIj4xNzwvcmVmLXR5cGU+PGNvbnRyaWJ1dG9y
cz48YXV0aG9ycz48YXV0aG9yPktvLCBILjwvYXV0aG9yPjxhdXRob3I+UGFyaywgWS4gSC48L2F1
dGhvcj48YXV0aG9yPkNobywgQi48L2F1dGhvcj48YXV0aG9yPkxpbSwgSy4gQy48L2F1dGhvcj48
YXV0aG9yPkNoYW5nLCBTLiBKLjwvYXV0aG9yPjxhdXRob3I+WWksIFkuIE0uPC9hdXRob3I+PGF1
dGhvcj5Ob2gsIEUuIFkuPC9hdXRob3I+PGF1dGhvcj5SeXUsIFMuIEkuPC9hdXRob3I+PC9hdXRo
b3JzPjwvY29udHJpYnV0b3JzPjxhdXRoLWFkZHJlc3M+SW5zdGl0dXRlIG9mIE51cnNpbmcgU2Np
ZW5jZSBDb2xsZWdlIG9mIE51cnNpbmcsIFNlb3VsIE5hdGlvbmFsIFVuaXZlcnNpdHksIFNlb3Vs
IDEwMywgRGFlaGFrLXJvLCBKb25nbm8tZ3UsIFNlb3VsLCAwMzA4MCwgU291dGggS29yZWEmI3hE
O0NvbGxlZ2Ugb2YgTnVyc2luZywgU2VvdWwgTmF0aW9uYWwgVW5pdmVyc2l0eSwgU2VvdWwgMTAz
LCBEYWVoYWstcm8sIEpvbmduby1ndSwgU2VvdWwsIDAzMDgwLCBTb3V0aCBLb3JlYSYjeEQ7RGVw
YXJ0bWVudCBvZiBGYW1pbHkgTWVkaWNpbmUsIENvbGxlZ2Ugb2YgTWVkaWNpbmUsIFNlb3VsIE5h
dGlvbmFsIFVuaXZlcnNpdHksIFNlb3VsIDEwMywgRGFlaGFrLXJvLCBKb25nbm8tZ3UsIFNlb3Vs
LCAwMzA4MCwgU291dGggS29yZWEmI3hEO0NvbGxlZ2Ugb2YgTnVyc2luZyBTdW5nc2hpbiBVbml2
ZXJzaXR5LCBTZW91bCA1NSwgRG9ib25nLXJvIDc2R2EtZ2lsLCBHYWdidWstR3UsIFNlb3VsLCAw
Mjg0NCwgU291dGggS29yZWE8L2F1dGgtYWRkcmVzcz48dGl0bGVzPjx0aXRsZT5HZW5kZXIgZGlm
ZmVyZW5jZXMgaW4gaGVhbHRoIHN0YXR1cywgcXVhbGl0eSBvZiBsaWZlLCBhbmQgY29tbXVuaXR5
IHNlcnZpY2UgbmVlZHMgb2Ygb2xkZXIgYWR1bHRzIGxpdmluZyBhbG9uZTwvdGl0bGU+PHNlY29u
ZGFyeS10aXRsZT5BcmNoaXZlcyBvZiBHZXJvbnRvbG9neSBhbmQgR2VyaWF0cmljczwvc2Vjb25k
YXJ5LXRpdGxlPjxhbHQtdGl0bGU+QXJjaC4gR2Vyb250b2wuIEdlcmlhdHIuPC9hbHQtdGl0bGU+
PC90aXRsZXM+PHBhZ2VzPjIzOS0yNDU8L3BhZ2VzPjx2b2x1bWU+ODM8L3ZvbHVtZT48a2V5d29y
ZHM+PGtleXdvcmQ+SGVhbHRoIHN0YXR1czwva2V5d29yZD48a2V5d29yZD5zb2NpYWwgc3RhdHVz
PC9rZXl3b3JkPjxrZXl3b3JkPnNvY2lhbCBzdXBwb3J0PC9rZXl3b3JkPjxrZXl3b3JkPkRlcHJl
c3Npb248L2tleXdvcmQ+PGtleXdvcmQ+c29jaWFsIGFjdGl2aXR5PC9rZXl3b3JkPjxrZXl3b3Jk
PkxpdmluZyBhbG9uZTwva2V5d29yZD48a2V5d29yZD5EZW1vZ3JhcGhpYyBzdGF0dXM8L2tleXdv
cmQ+PC9rZXl3b3Jkcz48ZGF0ZXM+PHllYXI+MjAxOTwveWVhcj48L2RhdGVzPjxwdWJsaXNoZXI+
RWxzZXZpZXIgSXJlbGFuZCBMdGQ8L3B1Ymxpc2hlcj48aXNibj4wMTY3NDk0MyAoSVNTTik8L2lz
Ym4+PHdvcmstdHlwZT5BcnRpY2xlPC93b3JrLXR5cGU+PHVybHM+PHJlbGF0ZWQtdXJscz48dXJs
Pmh0dHBzOi8vd3d3LnNjb3B1cy5jb20vaW53YXJkL3JlY29yZC51cmk/ZWlkPTItczIuMC04NTA2
NTU5NTkyMSZhbXA7ZG9pPTEwLjEwMTYlMmZqLmFyY2hnZXIuMjAxOS4wNS4wMDkmYW1wO3BhcnRu
ZXJJRD00MCZhbXA7bWQ1PTBhYjBkY2NjOTFjYzNhZmU3YjljMWRlZGIzM2NhYWZjPC91cmw+PC9y
ZWxhdGVkLXVybHM+PC91cmxzPjxjdXN0b20yPjMxMTAyOTI2PC9jdXN0b20yPjxlbGVjdHJvbmlj
LXJlc291cmNlLW51bT4xMC4xMDE2L2ouYXJjaGdlci4yMDE5LjA1LjAwOTwvZWxlY3Ryb25pYy1y
ZXNvdXJjZS1udW0+PHJlbW90ZS1kYXRhYmFzZS1uYW1lPlNjb3B1czwvcmVtb3RlLWRhdGFiYXNl
LW5hbWU+PGxhbmd1YWdlPkVuZ2xpc2g8L2xhbmd1YWdlPjwvcmVjb3JkPjwvQ2l0ZT48L0VuZE5v
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LbzwvQXV0aG9yPjxZZWFyPjIw
MTk8L1llYXI+PFJlY051bT4xMjQ0PC9SZWNOdW0+PERpc3BsYXlUZXh0PkggS28sIFlIIFBhcmss
IEIgQ2hvLCBLQyBMaW0sIFNKIENoYW5nLCBZTSBZaSwgRVkgTm9oIGFuZCBTSSBSeXUgWzM2XTwv
RGlzcGxheVRleHQ+PHJlY29yZD48cmVjLW51bWJlcj4xMjQ0PC9yZWMtbnVtYmVyPjxmb3JlaWdu
LWtleXM+PGtleSBhcHA9IkVOIiBkYi1pZD0id2Flc3R6dDlodHR0Mndlc3AwZXh6MHR5dzkyMDJz
ZHpheHRzIiB0aW1lc3RhbXA9IjE2NDk5OTMyMTQiPjEyNDQ8L2tleT48L2ZvcmVpZ24ta2V5cz48
cmVmLXR5cGUgbmFtZT0iSm91cm5hbCBBcnRpY2xlIj4xNzwvcmVmLXR5cGU+PGNvbnRyaWJ1dG9y
cz48YXV0aG9ycz48YXV0aG9yPktvLCBILjwvYXV0aG9yPjxhdXRob3I+UGFyaywgWS4gSC48L2F1
dGhvcj48YXV0aG9yPkNobywgQi48L2F1dGhvcj48YXV0aG9yPkxpbSwgSy4gQy48L2F1dGhvcj48
YXV0aG9yPkNoYW5nLCBTLiBKLjwvYXV0aG9yPjxhdXRob3I+WWksIFkuIE0uPC9hdXRob3I+PGF1
dGhvcj5Ob2gsIEUuIFkuPC9hdXRob3I+PGF1dGhvcj5SeXUsIFMuIEkuPC9hdXRob3I+PC9hdXRo
b3JzPjwvY29udHJpYnV0b3JzPjxhdXRoLWFkZHJlc3M+SW5zdGl0dXRlIG9mIE51cnNpbmcgU2Np
ZW5jZSBDb2xsZWdlIG9mIE51cnNpbmcsIFNlb3VsIE5hdGlvbmFsIFVuaXZlcnNpdHksIFNlb3Vs
IDEwMywgRGFlaGFrLXJvLCBKb25nbm8tZ3UsIFNlb3VsLCAwMzA4MCwgU291dGggS29yZWEmI3hE
O0NvbGxlZ2Ugb2YgTnVyc2luZywgU2VvdWwgTmF0aW9uYWwgVW5pdmVyc2l0eSwgU2VvdWwgMTAz
LCBEYWVoYWstcm8sIEpvbmduby1ndSwgU2VvdWwsIDAzMDgwLCBTb3V0aCBLb3JlYSYjeEQ7RGVw
YXJ0bWVudCBvZiBGYW1pbHkgTWVkaWNpbmUsIENvbGxlZ2Ugb2YgTWVkaWNpbmUsIFNlb3VsIE5h
dGlvbmFsIFVuaXZlcnNpdHksIFNlb3VsIDEwMywgRGFlaGFrLXJvLCBKb25nbm8tZ3UsIFNlb3Vs
LCAwMzA4MCwgU291dGggS29yZWEmI3hEO0NvbGxlZ2Ugb2YgTnVyc2luZyBTdW5nc2hpbiBVbml2
ZXJzaXR5LCBTZW91bCA1NSwgRG9ib25nLXJvIDc2R2EtZ2lsLCBHYWdidWstR3UsIFNlb3VsLCAw
Mjg0NCwgU291dGggS29yZWE8L2F1dGgtYWRkcmVzcz48dGl0bGVzPjx0aXRsZT5HZW5kZXIgZGlm
ZmVyZW5jZXMgaW4gaGVhbHRoIHN0YXR1cywgcXVhbGl0eSBvZiBsaWZlLCBhbmQgY29tbXVuaXR5
IHNlcnZpY2UgbmVlZHMgb2Ygb2xkZXIgYWR1bHRzIGxpdmluZyBhbG9uZTwvdGl0bGU+PHNlY29u
ZGFyeS10aXRsZT5BcmNoaXZlcyBvZiBHZXJvbnRvbG9neSBhbmQgR2VyaWF0cmljczwvc2Vjb25k
YXJ5LXRpdGxlPjxhbHQtdGl0bGU+QXJjaC4gR2Vyb250b2wuIEdlcmlhdHIuPC9hbHQtdGl0bGU+
PC90aXRsZXM+PHBhZ2VzPjIzOS0yNDU8L3BhZ2VzPjx2b2x1bWU+ODM8L3ZvbHVtZT48a2V5d29y
ZHM+PGtleXdvcmQ+SGVhbHRoIHN0YXR1czwva2V5d29yZD48a2V5d29yZD5zb2NpYWwgc3RhdHVz
PC9rZXl3b3JkPjxrZXl3b3JkPnNvY2lhbCBzdXBwb3J0PC9rZXl3b3JkPjxrZXl3b3JkPkRlcHJl
c3Npb248L2tleXdvcmQ+PGtleXdvcmQ+c29jaWFsIGFjdGl2aXR5PC9rZXl3b3JkPjxrZXl3b3Jk
PkxpdmluZyBhbG9uZTwva2V5d29yZD48a2V5d29yZD5EZW1vZ3JhcGhpYyBzdGF0dXM8L2tleXdv
cmQ+PC9rZXl3b3Jkcz48ZGF0ZXM+PHllYXI+MjAxOTwveWVhcj48L2RhdGVzPjxwdWJsaXNoZXI+
RWxzZXZpZXIgSXJlbGFuZCBMdGQ8L3B1Ymxpc2hlcj48aXNibj4wMTY3NDk0MyAoSVNTTik8L2lz
Ym4+PHdvcmstdHlwZT5BcnRpY2xlPC93b3JrLXR5cGU+PHVybHM+PHJlbGF0ZWQtdXJscz48dXJs
Pmh0dHBzOi8vd3d3LnNjb3B1cy5jb20vaW53YXJkL3JlY29yZC51cmk/ZWlkPTItczIuMC04NTA2
NTU5NTkyMSZhbXA7ZG9pPTEwLjEwMTYlMmZqLmFyY2hnZXIuMjAxOS4wNS4wMDkmYW1wO3BhcnRu
ZXJJRD00MCZhbXA7bWQ1PTBhYjBkY2NjOTFjYzNhZmU3YjljMWRlZGIzM2NhYWZjPC91cmw+PC9y
ZWxhdGVkLXVybHM+PC91cmxzPjxjdXN0b20yPjMxMTAyOTI2PC9jdXN0b20yPjxlbGVjdHJvbmlj
LXJlc291cmNlLW51bT4xMC4xMDE2L2ouYXJjaGdlci4yMDE5LjA1LjAwOTwvZWxlY3Ryb25pYy1y
ZXNvdXJjZS1udW0+PHJlbW90ZS1kYXRhYmFzZS1uYW1lPlNjb3B1czwvcmVtb3RlLWRhdGFiYXNl
LW5hbWU+PGxhbmd1YWdlPkVuZ2xpc2g8L2xhbmd1YWdlPjwvcmVjb3JkPjwvQ2l0ZT48L0VuZE5v
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H Ko, YH Park, B Cho, KC Lim, SJ Chang, YM Yi, EY Noh and SI Ryu [36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23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CLA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SE-2SV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urviving child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 leve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ving alon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lig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alth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activ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lity of lif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conomic statu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MaXU8L0F1dGhvcj48WWVhcj4y
MDE3PC9ZZWFyPjxSZWNOdW0+MTI0NTwvUmVjTnVtPjxEaXNwbGF5VGV4dD5ZIExpdSwgTSBEaWpz
dCwgSiBGYWJlciwgUyBHZWVydG1hbiBhbmQgQyBDdWkgWzM1XTwvRGlzcGxheVRleHQ+PHJlY29y
ZD48cmVjLW51bWJlcj4xMjQ1PC9yZWMtbnVtYmVyPjxmb3JlaWduLWtleXM+PGtleSBhcHA9IkVO
IiBkYi1pZD0id2Flc3R6dDlodHR0Mndlc3AwZXh6MHR5dzkyMDJzZHpheHRzIiB0aW1lc3RhbXA9
IjE2NDk5OTMyMTgiPjEyNDU8L2tleT48L2ZvcmVpZ24ta2V5cz48cmVmLXR5cGUgbmFtZT0iSm91
cm5hbCBBcnRpY2xlIj4xNzwvcmVmLXR5cGU+PGNvbnRyaWJ1dG9ycz48YXV0aG9ycz48YXV0aG9y
PkxpdSwgWS48L2F1dGhvcj48YXV0aG9yPkRpanN0LCBNLjwvYXV0aG9yPjxhdXRob3I+RmFiZXIs
IEouPC9hdXRob3I+PGF1dGhvcj5HZWVydG1hbiwgUy48L2F1dGhvcj48YXV0aG9yPkN1aSwgQy48
L2F1dGhvcj48L2F1dGhvcnM+PC9jb250cmlidXRvcnM+PGF1dGgtYWRkcmVzcz5EZXBhcnRtZW50
IG9mIEh1bWFuIEdlb2dyYXBoeSBhbmQgUGxhbm5pbmcsIFV0cmVjaHQgVW5pdmVyc2l0eSwgTmV0
aGVybGFuZHMmI3hEO0NvcGVybmljdXMgSW5zdGl0dXRlIG9mIFN1c3RhaW5hYmxlIERldmVsb3Bt
ZW50LCBVdHJlY2h0IFVuaXZlcnNpdHksIE5ldGhlcmxhbmRzJiN4RDtUaGUgQ2VudGVyIGZvciBN
b2Rlcm4gQ2hpbmVzZSBjaXR5IFN0dWRpZXMmYW1wO1NjaG9vbCBvZiBVcmJhbiBhbmQgUmVnaW9u
YWwgU2NpZW5jZSwgRWFzdCBDaGluYSBOb3JtYWwgVW5pdmVyc2l0eSwgU2hhbmdoYWksIDIwMDI0
MSwgQ2hpbmE8L2F1dGgtYWRkcmVzcz48dGl0bGVzPjx0aXRsZT5IZWFsdGh5IHVyYmFuIGxpdmlu
ZzogUmVzaWRlbnRpYWwgZW52aXJvbm1lbnQgYW5kIGhlYWx0aCBvZiBvbGRlciBhZHVsdHMgaW4g
U2hhbmdoYWk8L3RpdGxlPjxzZWNvbmRhcnktdGl0bGU+SGVhbHRoIGFuZCBQbGFjZTwvc2Vjb25k
YXJ5LXRpdGxlPjxhbHQtdGl0bGU+SGVhbHRoIFBsYWNlPC9hbHQtdGl0bGU+PC90aXRsZXM+PHBh
Z2VzPjgwLTg5PC9wYWdlcz48dm9sdW1lPjQ3PC92b2x1bWU+PGtleXdvcmRzPjxrZXl3b3JkPlBo
eXNpY2FsIGFuZCBzb2NpYWwgYWN0aXZpdGllczwva2V5d29yZD48a2V5d29yZD5SZXNpZGVudGlh
bCBlbnZpcm9ubWVudDwva2V5d29yZD48a2V5d29yZD5TdWJqZWN0aXZlIHdlbGwtYmVpbmc8L2tl
eXdvcmQ+PGtleXdvcmQ+aGVhbHRoIGNhcmU8L2tleXdvcmQ+PGtleXdvcmQ+cGh5c2ljYWwgYWN0
aXZpdHk8L2tleXdvcmQ+PGtleXdvcmQ+bWVudGFsIGhlYWx0aDwva2V5d29yZD48a2V5d29yZD5z
YWZldHk8L2tleXdvcmQ+PGtleXdvcmQ+c29jaWFsIGJlaGF2aW9yPC9rZXl3b3JkPjxrZXl3b3Jk
PnNvY2lhbCBlbnZpcm9ubWVudDwva2V5d29yZD48a2V5d29yZD5zb2NpYWwgc3RhdHVzPC9rZXl3
b3JkPjxrZXl3b3JkPmhlYWx0aCBzdGF0dXM8L2tleXdvcmQ+PC9rZXl3b3Jkcz48ZGF0ZXM+PHll
YXI+MjAxNzwveWVhcj48L2RhdGVzPjxwdWJsaXNoZXI+RWxzZXZpZXIgTHRkPC9wdWJsaXNoZXI+
PGlzYm4+MTM1MzgyOTIgKElTU04pPC9pc2JuPjx3b3JrLXR5cGU+QXJ0aWNsZTwvd29yay10eXBl
Pjx1cmxzPjxyZWxhdGVkLXVybHM+PHVybD5odHRwczovL3d3dy5zY29wdXMuY29tL2lud2FyZC9y
ZWNvcmQudXJpP2VpZD0yLXMyLjAtODUwMjY1MjI0NzcmYW1wO2RvaT0xMC4xMDE2JTJmai5oZWFs
dGhwbGFjZS4yMDE3LjA3LjAwNyZhbXA7cGFydG5lcklEPTQwJmFtcDttZDU9NTg5OWIwNzFlMmJh
NmQzZjE1MjdiYWY2MjNiYTQ4MDQ8L3VybD48L3JlbGF0ZWQtdXJscz48L3VybHM+PGN1c3RvbTI+
Mjg3NzgwMzY8L2N1c3RvbTI+PGVsZWN0cm9uaWMtcmVzb3VyY2UtbnVtPjEwLjEwMTYvai5oZWFs
dGhwbGFjZS4yMDE3LjA3LjAwNzwvZWxlY3Ryb25pYy1yZXNvdXJjZS1udW0+PHJlbW90ZS1kYXRh
YmFzZS1uYW1lPlNjb3B1czwvcmVtb3RlLWRhdGFiYXNlLW5hbWU+PGxhbmd1YWdlPkVuZ2xpc2g8
L2xhbmd1YWdlPjwvcmVjb3JkPjwvQ2l0ZT48L0VuZE5vdGU+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MaXU8L0F1dGhvcj48WWVhcj4y
MDE3PC9ZZWFyPjxSZWNOdW0+MTI0NTwvUmVjTnVtPjxEaXNwbGF5VGV4dD5ZIExpdSwgTSBEaWpz
dCwgSiBGYWJlciwgUyBHZWVydG1hbiBhbmQgQyBDdWkgWzM1XTwvRGlzcGxheVRleHQ+PHJlY29y
ZD48cmVjLW51bWJlcj4xMjQ1PC9yZWMtbnVtYmVyPjxmb3JlaWduLWtleXM+PGtleSBhcHA9IkVO
IiBkYi1pZD0id2Flc3R6dDlodHR0Mndlc3AwZXh6MHR5dzkyMDJzZHpheHRzIiB0aW1lc3RhbXA9
IjE2NDk5OTMyMTgiPjEyNDU8L2tleT48L2ZvcmVpZ24ta2V5cz48cmVmLXR5cGUgbmFtZT0iSm91
cm5hbCBBcnRpY2xlIj4xNzwvcmVmLXR5cGU+PGNvbnRyaWJ1dG9ycz48YXV0aG9ycz48YXV0aG9y
PkxpdSwgWS48L2F1dGhvcj48YXV0aG9yPkRpanN0LCBNLjwvYXV0aG9yPjxhdXRob3I+RmFiZXIs
IEouPC9hdXRob3I+PGF1dGhvcj5HZWVydG1hbiwgUy48L2F1dGhvcj48YXV0aG9yPkN1aSwgQy48
L2F1dGhvcj48L2F1dGhvcnM+PC9jb250cmlidXRvcnM+PGF1dGgtYWRkcmVzcz5EZXBhcnRtZW50
IG9mIEh1bWFuIEdlb2dyYXBoeSBhbmQgUGxhbm5pbmcsIFV0cmVjaHQgVW5pdmVyc2l0eSwgTmV0
aGVybGFuZHMmI3hEO0NvcGVybmljdXMgSW5zdGl0dXRlIG9mIFN1c3RhaW5hYmxlIERldmVsb3Bt
ZW50LCBVdHJlY2h0IFVuaXZlcnNpdHksIE5ldGhlcmxhbmRzJiN4RDtUaGUgQ2VudGVyIGZvciBN
b2Rlcm4gQ2hpbmVzZSBjaXR5IFN0dWRpZXMmYW1wO1NjaG9vbCBvZiBVcmJhbiBhbmQgUmVnaW9u
YWwgU2NpZW5jZSwgRWFzdCBDaGluYSBOb3JtYWwgVW5pdmVyc2l0eSwgU2hhbmdoYWksIDIwMDI0
MSwgQ2hpbmE8L2F1dGgtYWRkcmVzcz48dGl0bGVzPjx0aXRsZT5IZWFsdGh5IHVyYmFuIGxpdmlu
ZzogUmVzaWRlbnRpYWwgZW52aXJvbm1lbnQgYW5kIGhlYWx0aCBvZiBvbGRlciBhZHVsdHMgaW4g
U2hhbmdoYWk8L3RpdGxlPjxzZWNvbmRhcnktdGl0bGU+SGVhbHRoIGFuZCBQbGFjZTwvc2Vjb25k
YXJ5LXRpdGxlPjxhbHQtdGl0bGU+SGVhbHRoIFBsYWNlPC9hbHQtdGl0bGU+PC90aXRsZXM+PHBh
Z2VzPjgwLTg5PC9wYWdlcz48dm9sdW1lPjQ3PC92b2x1bWU+PGtleXdvcmRzPjxrZXl3b3JkPlBo
eXNpY2FsIGFuZCBzb2NpYWwgYWN0aXZpdGllczwva2V5d29yZD48a2V5d29yZD5SZXNpZGVudGlh
bCBlbnZpcm9ubWVudDwva2V5d29yZD48a2V5d29yZD5TdWJqZWN0aXZlIHdlbGwtYmVpbmc8L2tl
eXdvcmQ+PGtleXdvcmQ+aGVhbHRoIGNhcmU8L2tleXdvcmQ+PGtleXdvcmQ+cGh5c2ljYWwgYWN0
aXZpdHk8L2tleXdvcmQ+PGtleXdvcmQ+bWVudGFsIGhlYWx0aDwva2V5d29yZD48a2V5d29yZD5z
YWZldHk8L2tleXdvcmQ+PGtleXdvcmQ+c29jaWFsIGJlaGF2aW9yPC9rZXl3b3JkPjxrZXl3b3Jk
PnNvY2lhbCBlbnZpcm9ubWVudDwva2V5d29yZD48a2V5d29yZD5zb2NpYWwgc3RhdHVzPC9rZXl3
b3JkPjxrZXl3b3JkPmhlYWx0aCBzdGF0dXM8L2tleXdvcmQ+PC9rZXl3b3Jkcz48ZGF0ZXM+PHll
YXI+MjAxNzwveWVhcj48L2RhdGVzPjxwdWJsaXNoZXI+RWxzZXZpZXIgTHRkPC9wdWJsaXNoZXI+
PGlzYm4+MTM1MzgyOTIgKElTU04pPC9pc2JuPjx3b3JrLXR5cGU+QXJ0aWNsZTwvd29yay10eXBl
Pjx1cmxzPjxyZWxhdGVkLXVybHM+PHVybD5odHRwczovL3d3dy5zY29wdXMuY29tL2lud2FyZC9y
ZWNvcmQudXJpP2VpZD0yLXMyLjAtODUwMjY1MjI0NzcmYW1wO2RvaT0xMC4xMDE2JTJmai5oZWFs
dGhwbGFjZS4yMDE3LjA3LjAwNyZhbXA7cGFydG5lcklEPTQwJmFtcDttZDU9NTg5OWIwNzFlMmJh
NmQzZjE1MjdiYWY2MjNiYTQ4MDQ8L3VybD48L3JlbGF0ZWQtdXJscz48L3VybHM+PGN1c3RvbTI+
Mjg3NzgwMzY8L2N1c3RvbTI+PGVsZWN0cm9uaWMtcmVzb3VyY2UtbnVtPjEwLjEwMTYvai5oZWFs
dGhwbGFjZS4yMDE3LjA3LjAwNzwvZWxlY3Ryb25pYy1yZXNvdXJjZS1udW0+PHJlbW90ZS1kYXRh
YmFzZS1uYW1lPlNjb3B1czwvcmVtb3RlLWRhdGFiYXNlLW5hbWU+PGxhbmd1YWdlPkVuZ2xpc2g8
L2xhbmd1YWdlPjwvcmVjb3JkPjwvQ2l0ZT48L0VuZE5vdGU+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Y Liu, M Dijst, J Faber, S Geertman and C Cui [35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35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ender   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health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hysical functioning (Mobility,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 care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Pain and discomfort,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idion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conditions (Asthma, Chronic lung disease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activities (e.g. sports, fitness and leisure activities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ing qua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ultural faciliti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eisure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tivitie</w:t>
            </w:r>
            <w:proofErr w:type="spellEnd"/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afety                                           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activiti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ehold income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Tang&lt;/Author&gt;&lt;Year&gt;2022&lt;/Year&gt;&lt;RecNum&gt;1246&lt;/RecNum&gt;&lt;DisplayText&gt;S Tang, HF Lee and J Feng [34]&lt;/DisplayText&gt;&lt;record&gt;&lt;rec-number&gt;1246&lt;/rec-number&gt;&lt;foreign-keys&gt;&lt;key app="EN" db-id="waestzt9httt2wesp0exz0tyw9202sdzaxts" timestamp="1649993224"&gt;1246&lt;/key&gt;&lt;/foreign-keys&gt;&lt;ref-type name="Journal Article"&gt;17&lt;/ref-type&gt;&lt;contributors&gt;&lt;authors&gt;&lt;author&gt;Tang, S.&lt;/author&gt;&lt;author&gt;Lee, H. F.&lt;/author&gt;&lt;author&gt;Feng, J.&lt;/author&gt;&lt;/authors&gt;&lt;/contributors&gt;&lt;auth-address&gt;School of Geography, Nanjing Normal University, Jiangsu, Nanjing, China&amp;#xD;Department of Geography and Resource Management, The Chinese University of Hong Kong, Shatin, Hong Kong&amp;#xD;Department of Urban Planning and Design, School of Architecture and Urban Planning, Nanjing University, Nanjing, China&lt;/auth-address&gt;&lt;titles&gt;&lt;title&gt;Social capital, built environment and mental health: A comparison between the local elderly people and the &amp;apos;laopiao&amp;apos; in urban China&lt;/title&gt;&lt;secondary-title&gt;Ageing and Society&lt;/secondary-title&gt;&lt;alt-title&gt;Ageing Soc.&lt;/alt-title&gt;&lt;/titles&gt;&lt;pages&gt;179-203&lt;/pages&gt;&lt;volume&gt;42&lt;/volume&gt;&lt;number&gt;1&lt;/number&gt;&lt;keywords&gt;&lt;keyword&gt;Built environment&lt;/keyword&gt;&lt;keyword&gt;mental health&lt;/keyword&gt;&lt;keyword&gt;social capital&lt;/keyword&gt;&lt;keyword&gt;environmental factor&lt;/keyword&gt;&lt;keyword&gt;Bridging capital&lt;/keyword&gt;&lt;keyword&gt;Bonding capital&lt;/keyword&gt;&lt;/keywords&gt;&lt;dates&gt;&lt;year&gt;2022&lt;/year&gt;&lt;/dates&gt;&lt;publisher&gt;Cambridge University Press&lt;/publisher&gt;&lt;isbn&gt;0144686X (ISSN)&lt;/isbn&gt;&lt;work-type&gt;Article&lt;/work-type&gt;&lt;urls&gt;&lt;related-urls&gt;&lt;url&gt;https://www.scopus.com/inward/record.uri?eid=2-s2.0-85092233749&amp;amp;doi=10.1017%2fS0144686X2000077X&amp;amp;partnerID=40&amp;amp;md5=18f180d9f8da4aebd30c917fb599da7f&lt;/url&gt;&lt;/related-urls&gt;&lt;/urls&gt;&lt;electronic-resource-num&gt;10.1017/S0144686X2000077X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 Tang, HF Lee and J Feng [34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-reported mental health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g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treet network dens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ccessibility to public transport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cessibility to park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Open space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lity</w:t>
            </w:r>
            <w:proofErr w:type="spellEnd"/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o-economic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Bonding social capital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ridging social capital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Lee&lt;/Author&gt;&lt;Year&gt;2019&lt;/Year&gt;&lt;RecNum&gt;1247&lt;/RecNum&gt;&lt;DisplayText&gt;HJ Lee and DK Lee [15]&lt;/DisplayText&gt;&lt;record&gt;&lt;rec-number&gt;1247&lt;/rec-number&gt;&lt;foreign-keys&gt;&lt;key app="EN" db-id="waestzt9httt2wesp0exz0tyw9202sdzaxts" timestamp="1649993229"&gt;1247&lt;/key&gt;&lt;/foreign-keys&gt;&lt;ref-type name="Journal Article"&gt;17&lt;/ref-type&gt;&lt;contributors&gt;&lt;authors&gt;&lt;author&gt;Lee, H. J.&lt;/author&gt;&lt;author&gt;Lee, D. K.&lt;/author&gt;&lt;/authors&gt;&lt;/contributors&gt;&lt;auth-address&gt;Seoul National University, Seoul, 08826, South Korea&amp;#xD;Department of Landscape Architecture and Rural System Engineering, Research Institute of Agriculture and Life Sciences, Seoul National University, Seoul, 08826, South Korea&lt;/auth-address&gt;&lt;titles&gt;&lt;title&gt;Do sociodemographic factors and urban green space affect mental health outcomes among the urban elderly population?&lt;/title&gt;&lt;secondary-title&gt;International Journal of Environmental Research and Public Health&lt;/secondary-title&gt;&lt;alt-title&gt;Int. J. Environ. Res. Public Health&lt;/alt-title&gt;&lt;/titles&gt;&lt;volume&gt;16&lt;/volume&gt;&lt;number&gt;5&lt;/number&gt;&lt;keywords&gt;&lt;keyword&gt;Mental health&lt;/keyword&gt;&lt;keyword&gt;Urban health&lt;/keyword&gt;&lt;keyword&gt;health status&lt;/keyword&gt;&lt;keyword&gt;health survey&lt;/keyword&gt;&lt;keyword&gt;alcohol consumption&lt;/keyword&gt;&lt;keyword&gt;income&lt;/keyword&gt;&lt;keyword&gt;Demographic status&lt;/keyword&gt;&lt;keyword&gt;Greenspace&lt;/keyword&gt;&lt;/keywords&gt;&lt;dates&gt;&lt;year&gt;2019&lt;/year&gt;&lt;/dates&gt;&lt;publisher&gt;MDPI AG&lt;/publisher&gt;&lt;isbn&gt;16617827 (ISSN)&lt;/isbn&gt;&lt;work-type&gt;Article&lt;/work-type&gt;&lt;urls&gt;&lt;related-urls&gt;&lt;url&gt;https://www.scopus.com/inward/record.uri?eid=2-s2.0-85062613143&amp;amp;doi=10.3390%2fijerph16050789&amp;amp;partnerID=40&amp;amp;md5=9f1f6df8458a56a7a94dd6564e7b7924&lt;/url&gt;&lt;/related-urls&gt;&lt;/urls&gt;&lt;custom2&gt;30836691&lt;/custom2&gt;&lt;custom7&gt;789&lt;/custom7&gt;&lt;electronic-resource-num&gt;10.3390/ijerph16050789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HJ Lee and DK Lee [15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uth Korea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408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x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ge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al level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ing a basic livelihood social security recipien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ehold typ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morbid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hysical activ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igarette smoking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lcohol consumpt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ticipation in social activit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Finlay&lt;/Author&gt;&lt;Year&gt;2015&lt;/Year&gt;&lt;RecNum&gt;1248&lt;/RecNum&gt;&lt;DisplayText&gt;J Finlay, T Franke, H McKay and J Sims-Gould [52]&lt;/DisplayText&gt;&lt;record&gt;&lt;rec-number&gt;1248&lt;/rec-number&gt;&lt;foreign-keys&gt;&lt;key app="EN" db-id="waestzt9httt2wesp0exz0tyw9202sdzaxts" timestamp="1649993234"&gt;1248&lt;/key&gt;&lt;/foreign-keys&gt;&lt;ref-type name="Journal Article"&gt;17&lt;/ref-type&gt;&lt;contributors&gt;&lt;authors&gt;&lt;author&gt;Finlay, J.&lt;/author&gt;&lt;author&gt;Franke, T.&lt;/author&gt;&lt;author&gt;McKay, H.&lt;/author&gt;&lt;author&gt;Sims-Gould, J.&lt;/author&gt;&lt;/authors&gt;&lt;/contributors&gt;&lt;auth-address&gt;Department of Geography, Environment and Society, University of Minnesota, 414 Social Sciences, 267 19th Ave S, Minneapolis, MN 55455, United States&amp;#xD;Centre for Hip Health and Mobility, 2635 Laurel Street, Vancouver, BC V5Z 1M9, Canada&amp;#xD;Faculty of Medicine, University of British Columbia, 317-2194 Health Sciences Mall, Vancouver, BC V6T 1Z3, Canada&lt;/auth-address&gt;&lt;titles&gt;&lt;title&gt;Therapeutic landscapes and wellbeing in later life: Impacts of blue and green spaces for older adults&lt;/title&gt;&lt;secondary-title&gt;Health and Place&lt;/secondary-title&gt;&lt;alt-title&gt;Health Place&lt;/alt-title&gt;&lt;/titles&gt;&lt;pages&gt;97-106&lt;/pages&gt;&lt;volume&gt;34&lt;/volume&gt;&lt;keywords&gt;&lt;keyword&gt;mental health&lt;/keyword&gt;&lt;keyword&gt;parks&lt;/keyword&gt;&lt;keyword&gt;safety&lt;/keyword&gt;&lt;keyword&gt;social behavior&lt;/keyword&gt;&lt;keyword&gt;health status&lt;/keyword&gt;&lt;keyword&gt;Greenspace&lt;/keyword&gt;&lt;/keywords&gt;&lt;dates&gt;&lt;year&gt;2015&lt;/year&gt;&lt;/dates&gt;&lt;publisher&gt;Elsevier Ltd&lt;/publisher&gt;&lt;isbn&gt;13538292 (ISSN)&lt;/isbn&gt;&lt;work-type&gt;Article&lt;/work-type&gt;&lt;urls&gt;&lt;related-urls&gt;&lt;url&gt;https://www.scopus.com/inward/record.uri?eid=2-s2.0-84936984778&amp;amp;doi=10.1016%2fj.healthplace.2015.05.001&amp;amp;partnerID=40&amp;amp;md5=124820a0b792ace8460aa744e1a4b98a&lt;/url&gt;&lt;/related-urls&gt;&lt;/urls&gt;&lt;custom2&gt;25982704&lt;/custom2&gt;&lt;electronic-resource-num&gt;10.1016/j.healthplace.2015.05.001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J Finlay, T </w:t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lastRenderedPageBreak/>
              <w:t>Franke, H McKay and J Sims-Gould [52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 xml:space="preserve">Canad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Blue and green space qual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Contact with natur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elings of renewal and rejuvenation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13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Guo&lt;/Author&gt;&lt;Year&gt;2021&lt;/Year&gt;&lt;RecNum&gt;1249&lt;/RecNum&gt;&lt;DisplayText&gt;Y Guo, Y Liu, S Lu, OF Chan, CHK Chui and TYS Lum [33]&lt;/DisplayText&gt;&lt;record&gt;&lt;rec-number&gt;1249&lt;/rec-number&gt;&lt;foreign-keys&gt;&lt;key app="EN" db-id="waestzt9httt2wesp0exz0tyw9202sdzaxts" timestamp="1649993238"&gt;1249&lt;/key&gt;&lt;/foreign-keys&gt;&lt;ref-type name="Journal Article"&gt;17&lt;/ref-type&gt;&lt;contributors&gt;&lt;authors&gt;&lt;author&gt;Guo, Y.&lt;/author&gt;&lt;author&gt;Liu, Y.&lt;/author&gt;&lt;author&gt;Lu, S.&lt;/author&gt;&lt;author&gt;Chan, O. F.&lt;/author&gt;&lt;author&gt;Chui, C. H. K.&lt;/author&gt;&lt;author&gt;Lum, T. Y. S.&lt;/author&gt;&lt;/authors&gt;&lt;/contributors&gt;&lt;auth-address&gt;Department of Social Work and Social Administration, The University of Hong Kong, Pok Fu Lam, Hong Kong&amp;#xD;Sau Po Centre on Ageing, The University of Hong Kong, Pok Fu Lam, Hong Kong&lt;/auth-address&gt;&lt;titles&gt;&lt;title&gt;Objective and perceived built environment, sense of community, and mental wellbeing in older adults in Hong Kong: A multilevel structural equation study&lt;/title&gt;&lt;secondary-title&gt;Landscape and Urban Planning&lt;/secondary-title&gt;&lt;alt-title&gt;Landsc. Urban Plann.&lt;/alt-title&gt;&lt;/titles&gt;&lt;volume&gt;209&lt;/volume&gt;&lt;keywords&gt;&lt;keyword&gt;Mental health&lt;/keyword&gt;&lt;keyword&gt;built environment&lt;/keyword&gt;&lt;keyword&gt;wellbeing&lt;/keyword&gt;&lt;/keywords&gt;&lt;dates&gt;&lt;year&gt;2021&lt;/year&gt;&lt;/dates&gt;&lt;publisher&gt;Elsevier B.V.&lt;/publisher&gt;&lt;isbn&gt;01692046 (ISSN)&lt;/isbn&gt;&lt;work-type&gt;Article&lt;/work-type&gt;&lt;urls&gt;&lt;related-urls&gt;&lt;url&gt;https://www.scopus.com/inward/record.uri?eid=2-s2.0-85101111481&amp;amp;doi=10.1016%2fj.landurbplan.2021.104058&amp;amp;partnerID=40&amp;amp;md5=98efda033a45ba9ffd9986b7aea8fa38&lt;/url&gt;&lt;/related-urls&gt;&lt;/urls&gt;&lt;custom7&gt;104058&lt;/custom7&gt;&lt;electronic-resource-num&gt;10.1016/j.landurbplan.2021.104058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Y Guo, Y Liu, S Lu, OF Chan, CHK Chui and TYS Lum [33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53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C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F-12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al attainmen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ing Typ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ving arrangemen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ar of residenc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reet connectiv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Park-based green spac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vegetation-based green spac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Land use mix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creational servic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sidential dens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sig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vers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stin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ubjective financial Sufficienc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vailability of health services  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Qiu&lt;/Author&gt;&lt;Year&gt;2021&lt;/Year&gt;&lt;RecNum&gt;1250&lt;/RecNum&gt;&lt;DisplayText&gt;L Qiu, Q Chen and T Gao [32]&lt;/DisplayText&gt;&lt;record&gt;&lt;rec-number&gt;1250&lt;/rec-number&gt;&lt;foreign-keys&gt;&lt;key app="EN" db-id="waestzt9httt2wesp0exz0tyw9202sdzaxts" timestamp="1649993242"&gt;1250&lt;/key&gt;&lt;/foreign-keys&gt;&lt;ref-type name="Journal Article"&gt;17&lt;/ref-type&gt;&lt;contributors&gt;&lt;authors&gt;&lt;author&gt;Qiu, L.&lt;/author&gt;&lt;author&gt;Chen, Q.&lt;/author&gt;&lt;author&gt;Gao, T.&lt;/author&gt;&lt;/authors&gt;&lt;/contributors&gt;&lt;auth-address&gt;Department of Landscape Architecture, College of Landscape Architecture and Arts, Northwest A&amp;amp;F University, Yangling, Shaanxi, 712100, China&lt;/auth-address&gt;&lt;titles&gt;&lt;title&gt;The effects of urban natural environments on preference and self-reported psychological restoration of the elderly&lt;/title&gt;&lt;secondary-title&gt;International Journal of Environmental Research and Public Health&lt;/secondary-title&gt;&lt;alt-title&gt;Int. J. Environ. Res. Public Health&lt;/alt-title&gt;&lt;/titles&gt;&lt;pages&gt;1-14&lt;/pages&gt;&lt;volume&gt;18&lt;/volume&gt;&lt;number&gt;2&lt;/number&gt;&lt;keywords&gt;&lt;keyword&gt;Perceived restorativeness&lt;/keyword&gt;&lt;keyword&gt;Perceived sensory dimensions&lt;/keyword&gt;&lt;keyword&gt;Urban natural environments&lt;/keyword&gt;&lt;keyword&gt;Greenspace&lt;/keyword&gt;&lt;keyword&gt;Parks, Recreational&lt;/keyword&gt;&lt;keyword&gt;Demographic status&lt;/keyword&gt;&lt;/keywords&gt;&lt;dates&gt;&lt;year&gt;2021&lt;/year&gt;&lt;/dates&gt;&lt;publisher&gt;MDPI AG&lt;/publisher&gt;&lt;isbn&gt;16617827 (ISSN)&lt;/isbn&gt;&lt;work-type&gt;Article&lt;/work-type&gt;&lt;urls&gt;&lt;related-urls&gt;&lt;url&gt;https://www.scopus.com/inward/record.uri?eid=2-s2.0-85099482022&amp;amp;doi=10.3390%2fijerph18020509&amp;amp;partnerID=40&amp;amp;md5=986696e320e5bf7af90ccf15544b3ba4&lt;/url&gt;&lt;/related-urls&gt;&lt;/urls&gt;&lt;custom2&gt;33435508&lt;/custom2&gt;&lt;custom7&gt;509&lt;/custom7&gt;&lt;electronic-resource-num&gt;10.3390/ijerph18020509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L Qiu, Q Chen and T Gao [32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0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S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andscape preference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Miao&lt;/Author&gt;&lt;Year&gt;2019&lt;/Year&gt;&lt;RecNum&gt;1251&lt;/RecNum&gt;&lt;DisplayText&gt;J Miao, X Wu and X Sun [56]&lt;/DisplayText&gt;&lt;record&gt;&lt;rec-number&gt;1251&lt;/rec-number&gt;&lt;foreign-keys&gt;&lt;key app="EN" db-id="waestzt9httt2wesp0exz0tyw9202sdzaxts" timestamp="1649993245"&gt;1251&lt;/key&gt;&lt;/foreign-keys&gt;&lt;ref-type name="Journal Article"&gt;17&lt;/ref-type&gt;&lt;contributors&gt;&lt;authors&gt;&lt;author&gt;Miao, J.&lt;/author&gt;&lt;author&gt;Wu, X.&lt;/author&gt;&lt;author&gt;Sun, X.&lt;/author&gt;&lt;/authors&gt;&lt;/contributors&gt;&lt;auth-address&gt;Center for Applied Social and Economic Research (CASER), Hong Kong University of Science and Technology, Hong Kong&amp;#xD;Center for Data and Urban Sciences (CENDUS), Shanghai University, China&lt;/auth-address&gt;&lt;titles&gt;&lt;title&gt;Neighborhood, social cohesion, and the Elderly&amp;apos;s depression in Shanghai&lt;/title&gt;&lt;secondary-title&gt;Social Science and Medicine&lt;/secondary-title&gt;&lt;alt-title&gt;Soc. Sci. Med.&lt;/alt-title&gt;&lt;/titles&gt;&lt;pages&gt;134-143&lt;/pages&gt;&lt;volume&gt;229&lt;/volume&gt;&lt;keywords&gt;&lt;keyword&gt;Depression&lt;/keyword&gt;&lt;keyword&gt;Social cohesion&lt;/keyword&gt;&lt;keyword&gt;Social engagement&lt;/keyword&gt;&lt;keyword&gt;mental health&lt;/keyword&gt;&lt;keyword&gt;Demographic status&lt;/keyword&gt;&lt;keyword&gt;social status&lt;/keyword&gt;&lt;keyword&gt;wellbeing&lt;/keyword&gt;&lt;keyword&gt;social capital&lt;/keyword&gt;&lt;keyword&gt;social environment&lt;/keyword&gt;&lt;keyword&gt;social participation&lt;/keyword&gt;&lt;keyword&gt;social support&lt;/keyword&gt;&lt;keyword&gt;Residence Characteristics&lt;/keyword&gt;&lt;/keywords&gt;&lt;dates&gt;&lt;year&gt;2019&lt;/year&gt;&lt;/dates&gt;&lt;publisher&gt;Elsevier Ltd&lt;/publisher&gt;&lt;isbn&gt;02779536 (ISSN)&lt;/isbn&gt;&lt;work-type&gt;Article&lt;/work-type&gt;&lt;urls&gt;&lt;related-urls&gt;&lt;url&gt;https://www.scopus.com/inward/record.uri?eid=2-s2.0-85052835853&amp;amp;doi=10.1016%2fj.socscimed.2018.08.022&amp;amp;partnerID=40&amp;amp;md5=12cd6182e3acfdd51a2483f7111c392d&lt;/url&gt;&lt;/related-urls&gt;&lt;/urls&gt;&lt;custom2&gt;30194018&lt;/custom2&gt;&lt;electronic-resource-num&gt;10.1016/j.socscimed.2018.08.022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J Miao, X Wu and X Sun [56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15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SCL-10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proportion of the population with at least senior high schoo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ducation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he proportion of the population in high-status occupations (i.e., managers, administrators, and professionals), and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he proportion of the population holding a rural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ukou</w:t>
            </w:r>
            <w:proofErr w:type="spellEnd"/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engagemen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cohes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Khosravi&lt;/Author&gt;&lt;Year&gt;2019&lt;/Year&gt;&lt;RecNum&gt;1252&lt;/RecNum&gt;&lt;DisplayText&gt;H Khosravi and SO Tehrani [50]&lt;/DisplayText&gt;&lt;record&gt;&lt;rec-number&gt;1252&lt;/rec-number&gt;&lt;foreign-keys&gt;&lt;key app="EN" db-id="waestzt9httt2wesp0exz0tyw9202sdzaxts" timestamp="1649993249"&gt;1252&lt;/key&gt;&lt;/foreign-keys&gt;&lt;ref-type name="Journal Article"&gt;17&lt;/ref-type&gt;&lt;contributors&gt;&lt;authors&gt;&lt;author&gt;Khosravi, H.&lt;/author&gt;&lt;author&gt;Tehrani, S. O.&lt;/author&gt;&lt;/authors&gt;&lt;/contributors&gt;&lt;auth-address&gt;Tehran University of Art, Tehran, Iran&amp;#xD;Iran University of Science and Technology, Tehran, Iran&lt;/auth-address&gt;&lt;titles&gt;&lt;title&gt;Local Environment, Human Functions and the Elderly Depression and Anxiety&lt;/title&gt;&lt;secondary-title&gt;Ageing International&lt;/secondary-title&gt;&lt;alt-title&gt;Ageing Int.&lt;/alt-title&gt;&lt;/titles&gt;&lt;pages&gt;170-188&lt;/pages&gt;&lt;volume&gt;44&lt;/volume&gt;&lt;number&gt;2&lt;/number&gt;&lt;keywords&gt;&lt;keyword&gt;Mental health&lt;/keyword&gt;&lt;keyword&gt;Built environment&lt;/keyword&gt;&lt;keyword&gt;Anxiety&lt;/keyword&gt;&lt;keyword&gt;Depression&lt;/keyword&gt;&lt;keyword&gt;social cohesion&lt;/keyword&gt;&lt;keyword&gt;Safety&lt;/keyword&gt;&lt;/keywords&gt;&lt;dates&gt;&lt;year&gt;2019&lt;/year&gt;&lt;/dates&gt;&lt;publisher&gt;Springer New York LLC&lt;/publisher&gt;&lt;isbn&gt;01635158 (ISSN)&lt;/isbn&gt;&lt;work-type&gt;Article&lt;/work-type&gt;&lt;urls&gt;&lt;related-urls&gt;&lt;url&gt;https://www.scopus.com/inward/record.uri?eid=2-s2.0-85035093638&amp;amp;doi=10.1007%2fs12126-017-9312-8&amp;amp;partnerID=40&amp;amp;md5=fcf735945ba1156ef1e67ab98a67c2e8&lt;/url&gt;&lt;/related-urls&gt;&lt;/urls&gt;&lt;electronic-resource-num&gt;10.1007/s12126-017-9312-8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H Khosravi and SO Tehrani [50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ran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RQ-20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walkabil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patial comprehens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fe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alm, peac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cial cohes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cial trust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suppor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patial stimulation = Spatial inclusivenes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Li&lt;/Author&gt;&lt;Year&gt;2020&lt;/Year&gt;&lt;RecNum&gt;1255&lt;/RecNum&gt;&lt;DisplayText&gt;C Li and Y Zhou [54]&lt;/DisplayText&gt;&lt;record&gt;&lt;rec-number&gt;1255&lt;/rec-number&gt;&lt;foreign-keys&gt;&lt;key app="EN" db-id="waestzt9httt2wesp0exz0tyw9202sdzaxts" timestamp="1649993263"&gt;1255&lt;/key&gt;&lt;/foreign-keys&gt;&lt;ref-type name="Journal Article"&gt;17&lt;/ref-type&gt;&lt;contributors&gt;&lt;authors&gt;&lt;author&gt;Li, Chenshuang&lt;/author&gt;&lt;author&gt;Zhou, Ying&lt;/author&gt;&lt;/authors&gt;&lt;/contributors&gt;&lt;titles&gt;&lt;title&gt;Residential environment and depressive symptoms among Chinese middle- and old-aged adults: A longitudinal population-based study&lt;/title&gt;&lt;secondary-title&gt;Health &amp;amp; Place&lt;/secondary-title&gt;&lt;/titles&gt;&lt;pages&gt;102463&lt;/pages&gt;&lt;volume&gt;66&lt;/volume&gt;&lt;keywords&gt;&lt;keyword&gt;Residential environment&lt;/keyword&gt;&lt;keyword&gt;Depressive symptoms&lt;/keyword&gt;&lt;keyword&gt;indoor space layout&lt;/keyword&gt;&lt;keyword&gt;household facilities&lt;/keyword&gt;&lt;/keywords&gt;&lt;dates&gt;&lt;year&gt;2020&lt;/year&gt;&lt;pub-dates&gt;&lt;date&gt;2020/11/01/&lt;/date&gt;&lt;/pub-dates&gt;&lt;/dates&gt;&lt;isbn&gt;1353-8292&lt;/isbn&gt;&lt;urls&gt;&lt;related-urls&gt;&lt;url&gt;https://www.sciencedirect.com/science/article/pii/S1353829220305992&lt;/url&gt;&lt;/related-urls&gt;&lt;/urls&gt;&lt;electronic-resource-num&gt;https://doi.org/10.1016/j.healthplace.2020.102463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C Li and Y Zhou [54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143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Outdoor building characteristics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uilding structur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istory of building (years), and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ype of building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door space layout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Household facilities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utdoor  qualit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McDougall&lt;/Author&gt;&lt;Year&gt;2021&lt;/Year&gt;&lt;RecNum&gt;1253&lt;/RecNum&gt;&lt;DisplayText&gt;CW McDougall, N Hanley, RS Quilliam, PJ Bartie, T Robertson, M Griffiths and DM Oliver [6]&lt;/DisplayText&gt;&lt;record&gt;&lt;rec-number&gt;1253&lt;/rec-number&gt;&lt;foreign-keys&gt;&lt;key app="EN" db-id="waestzt9httt2wesp0exz0tyw9202sdzaxts" timestamp="1649993253"&gt;1253&lt;/key&gt;&lt;/foreign-keys&gt;&lt;ref-type name="Journal Article"&gt;17&lt;/ref-type&gt;&lt;contributors&gt;&lt;authors&gt;&lt;author&gt;McDougall, Craig W.&lt;/author&gt;&lt;author&gt;Hanley, Nick&lt;/author&gt;&lt;author&gt;Quilliam, Richard S.&lt;/author&gt;&lt;author&gt;Bartie, Phil J.&lt;/author&gt;&lt;author&gt;Robertson, Tony&lt;/author&gt;&lt;author&gt;Griffiths, Michael&lt;/author&gt;&lt;author&gt;Oliver, David M.&lt;/author&gt;&lt;/authors&gt;&lt;/contributors&gt;&lt;titles&gt;&lt;title&gt;Neighbourhood blue space and mental health: A nationwide ecological study of antidepressant medication prescribed to older adults&lt;/title&gt;&lt;secondary-title&gt;Landscape and Urban Planning&lt;/secondary-title&gt;&lt;/titles&gt;&lt;pages&gt;104132&lt;/pages&gt;&lt;volume&gt;214&lt;/volume&gt;&lt;keywords&gt;&lt;keyword&gt;Depression&lt;/keyword&gt;&lt;keyword&gt;Healthy ageing&lt;/keyword&gt;&lt;keyword&gt;Greenspace&lt;/keyword&gt;&lt;/keywords&gt;&lt;dates&gt;&lt;year&gt;2021&lt;/year&gt;&lt;pub-dates&gt;&lt;date&gt;2021/10/01/&lt;/date&gt;&lt;/pub-dates&gt;&lt;/dates&gt;&lt;isbn&gt;0169-2046&lt;/isbn&gt;&lt;urls&gt;&lt;related-urls&gt;&lt;url&gt;https://www.sciencedirect.com/science/article/pii/S0169204621000955&lt;/url&gt;&lt;/related-urls&gt;&lt;/urls&gt;&lt;electronic-resource-num&gt;https://doi.org/10.1016/j.landurbplan.2021.104132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CW McDougall, N Hanley, RS Quilliam, PJ </w:t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lastRenderedPageBreak/>
              <w:t>Bartie, T Robertson, M Griffiths and DM Oliver [6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Scotland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2 million 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portion femal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tidepressant medic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vailability of freshwater and coastal blue space coverage freshwater coverage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Distance to large lak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tance to coas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ublic green space cover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 green space cover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rbanicity</w:t>
            </w:r>
            <w:proofErr w:type="spellEnd"/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portion overcrowde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rime rat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portion state pens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portion low income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19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Won&lt;/Author&gt;&lt;Year&gt;2016&lt;/Year&gt;&lt;RecNum&gt;1254&lt;/RecNum&gt;&lt;DisplayText&gt;J Won, C Lee, SN Forjuoh and MG Ory [51]&lt;/DisplayText&gt;&lt;record&gt;&lt;rec-number&gt;1254&lt;/rec-number&gt;&lt;foreign-keys&gt;&lt;key app="EN" db-id="waestzt9httt2wesp0exz0tyw9202sdzaxts" timestamp="1649993259"&gt;1254&lt;/key&gt;&lt;/foreign-keys&gt;&lt;ref-type name="Journal Article"&gt;17&lt;/ref-type&gt;&lt;contributors&gt;&lt;authors&gt;&lt;author&gt;Won, Jaewoong&lt;/author&gt;&lt;author&gt;Lee, Chanam&lt;/author&gt;&lt;author&gt;Forjuoh, Samuel N.&lt;/author&gt;&lt;author&gt;Ory, Marcia G.&lt;/author&gt;&lt;/authors&gt;&lt;/contributors&gt;&lt;titles&gt;&lt;title&gt;Neighborhood safety factors associated with older adults&amp;apos; health-related outcomes: A systematic literature review&lt;/title&gt;&lt;secondary-title&gt;Social Science &amp;amp; Medicine&lt;/secondary-title&gt;&lt;/titles&gt;&lt;pages&gt;177-186&lt;/pages&gt;&lt;volume&gt;165&lt;/volume&gt;&lt;keywords&gt;&lt;keyword&gt;Neighborhood safety&lt;/keyword&gt;&lt;keyword&gt;traffic safety&lt;/keyword&gt;&lt;keyword&gt;crime safety&lt;/keyword&gt;&lt;/keywords&gt;&lt;dates&gt;&lt;year&gt;2016&lt;/year&gt;&lt;pub-dates&gt;&lt;date&gt;2016/09/01/&lt;/date&gt;&lt;/pub-dates&gt;&lt;/dates&gt;&lt;isbn&gt;0277-9536&lt;/isbn&gt;&lt;urls&gt;&lt;related-urls&gt;&lt;url&gt;https://www.sciencedirect.com/science/article/pii/S0277953616303859&lt;/url&gt;&lt;/related-urls&gt;&lt;/urls&gt;&lt;electronic-resource-num&gt;https://doi.org/10.1016/j.socscimed.2016.07.024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J Won, C Lee, SN Forjuoh and MG Ory [51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ratio of the elderly popul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eneral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rhoo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afety include,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rhoo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afety or safety pertaining to walking, safety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walk        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rime related safety include ((crime incidents)),” “surveillance,” and “crime watch signage                                     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gram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affic</w:t>
            </w:r>
            <w:proofErr w:type="gram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-related safety included safety from traffic,” “traffic volume, heavy traffic,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raffic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liision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, traffic-control/calming devices,” “traffic speed,” and “crossing aids.”                                   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oxies for safety domain included vandalism, graffiti, litter and rubbish,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dors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trash on the street, stray animals, lack of or poor conditions of street lights, loud noise, and abandoned buildings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Wang&lt;/Author&gt;&lt;Year&gt;2020&lt;/Year&gt;&lt;RecNum&gt;1256&lt;/RecNum&gt;&lt;DisplayText&gt;R Wang, Z Feng, Y Liu and Y Lu [14]&lt;/DisplayText&gt;&lt;record&gt;&lt;rec-number&gt;1256&lt;/rec-number&gt;&lt;foreign-keys&gt;&lt;key app="EN" db-id="waestzt9httt2wesp0exz0tyw9202sdzaxts" timestamp="1649993320"&gt;1256&lt;/key&gt;&lt;/foreign-keys&gt;&lt;ref-type name="Journal Article"&gt;17&lt;/ref-type&gt;&lt;contributors&gt;&lt;authors&gt;&lt;author&gt;Wang, Ruoyu&lt;/author&gt;&lt;author&gt;Feng, Zhixin&lt;/author&gt;&lt;author&gt;Liu, Ye&lt;/author&gt;&lt;author&gt;Lu, Yi&lt;/author&gt;&lt;/authors&gt;&lt;/contributors&gt;&lt;titles&gt;&lt;title&gt;Relationship between neighbourhood social participation and depression among older adults: A longitudinal study in China&lt;/title&gt;&lt;secondary-title&gt;Health &amp;amp; social care in the community&lt;/secondary-title&gt;&lt;/titles&gt;&lt;pages&gt;247-259&lt;/pages&gt;&lt;volume&gt;28&lt;/volume&gt;&lt;number&gt;1&lt;/number&gt;&lt;keywords&gt;&lt;keyword&gt;Functional ability&lt;/keyword&gt;&lt;keyword&gt;Physical health status&lt;/keyword&gt;&lt;keyword&gt;gender&lt;/keyword&gt;&lt;keyword&gt;Depression&lt;/keyword&gt;&lt;keyword&gt;anxiety&lt;/keyword&gt;&lt;/keywords&gt;&lt;dates&gt;&lt;year&gt;2020&lt;/year&gt;&lt;/dates&gt;&lt;isbn&gt;0966-0410&lt;/isbn&gt;&lt;urls&gt;&lt;/urls&gt;&lt;electronic-resource-num&gt;https://doi.org/10.1111/hsc.12859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R Wang, Z Feng, Y Liu and Y Lu [14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105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ducational attainment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arital status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ehold siz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moking 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e of alcoho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health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unctional abi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ving area quality(rural or urban neighbourhood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particip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nual household  income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QdW48L0F1dGhvcj48WWVhcj4y
MDE5PC9ZZWFyPjxSZWNOdW0+MTI1NzwvUmVjTnVtPjxEaXNwbGF5VGV4dD5WQyBQdW4sIEogTWFu
am91cmlkZXMgYW5kIEhIIFN1aCBbOV08L0Rpc3BsYXlUZXh0PjxyZWNvcmQ+PHJlYy1udW1iZXI+
MTI1NzwvcmVjLW51bWJlcj48Zm9yZWlnbi1rZXlzPjxrZXkgYXBwPSJFTiIgZGItaWQ9IndhZXN0
enQ5aHR0dDJ3ZXNwMGV4ejB0eXc5MjAyc2R6YXh0cyIgdGltZXN0YW1wPSIxNjQ5OTk0MTE4Ij4x
MjU3PC9rZXk+PC9mb3JlaWduLWtleXM+PHJlZi10eXBlIG5hbWU9IkpvdXJuYWwgQXJ0aWNsZSI+
MTc8L3JlZi10eXBlPjxjb250cmlidXRvcnM+PGF1dGhvcnM+PGF1dGhvcj5QdW4sIFYuIEMuPC9h
dXRob3I+PGF1dGhvcj5NYW5qb3VyaWRlcywgSi48L2F1dGhvcj48YXV0aG9yPlN1aCwgSC4gSC48
L2F1dGhvcj48L2F1dGhvcnM+PC9jb250cmlidXRvcnM+PGF1dGgtYWRkcmVzcz5Kb2NrZXkgQ2x1
YiBTY2hvb2wgb2YgUHVibGljIEhlYWx0aCBhbmQgUHJpbWFyeSBDYXJlLCBUaGUgQ2hpbmVzZSBV
bml2ZXJzaXR5IG9mIEhvbmcgS29uZywgSG9uZyBLb25nJiN4RDtEZXBhcnRtZW50IG9mIEhlYWx0
aCBTY2llbmNlcywgTm9ydGhlYXN0ZXJuIFVuaXZlcnNpdHksIEJvc3RvbiwgTUEgMDIxMTUsIFVu
aXRlZCBTdGF0ZXMmI3hEO0RlcGFydG1lbnQgb2YgQ2l2aWwgYW5kIEVudmlyb25tZW50YWwgRW5n
aW5lZXJpbmcsIFR1ZnRzIFVuaXZlcnNpdHksIE1lZGZvcmQsIE1BIDAyMTUzLCBVbml0ZWQgU3Rh
dGVzPC9hdXRoLWFkZHJlc3M+PHRpdGxlcz48dGl0bGU+Q2xvc2UgcHJveGltaXR5IHRvIHJvYWR3
YXkgYW5kIHVyYmFuaWNpdHkgYXNzb2NpYXRlZCB3aXRoIG1lbnRhbCBpbGwtaGVhbHRoIGluIG9s
ZGVyIGFkdWx0czwvdGl0bGU+PHNlY29uZGFyeS10aXRsZT5TY2llbmNlIG9mIHRoZSBUb3RhbCBF
bnZpcm9ubWVudDwvc2Vjb25kYXJ5LXRpdGxlPjxhbHQtdGl0bGU+U2NpLiBUb3RhbCBFbnZpcm9u
LjwvYWx0LXRpdGxlPjwvdGl0bGVzPjxwYWdlcz44NTQtODYwPC9wYWdlcz48dm9sdW1lPjY1ODwv
dm9sdW1lPjxrZXl3b3Jkcz48a2V5d29yZD5BbnhpZXR5PC9rZXl3b3JkPjxrZXl3b3JkPkRlcHJl
c3Npb248L2tleXdvcmQ+PGtleXdvcmQ+UGVyY2VpdmVkIHN0cmVzczwva2V5d29yZD48a2V5d29y
ZD5VcmJhbmljaXR5PC9rZXl3b3JkPjxrZXl3b3JkPkxhbmQgdXNlPC9rZXl3b3JkPjxrZXl3b3Jk
PmVsZGVybHkgcG9wdWxhdGlvbjwva2V5d29yZD48a2V5d29yZD5tZW50YWwgaGVhbHRoPC9rZXl3
b3JkPjxrZXl3b3JkPmFueGlldHkgZGlzb3JkZXI8L2tleXdvcmQ+PGtleXdvcmQ+cGFydGljdWxh
dGUgbWF0dGVyPC9rZXl3b3JkPjxrZXl3b3JkPlBlcmNlaXZlZCBTdHJlc3MgU2NhbGU8L2tleXdv
cmQ+PGtleXdvcmQ+cGh5c2ljYWwgYWN0aXZpdHk8L2tleXdvcmQ+PGtleXdvcmQ+dHJhZmZpYzwv
a2V5d29yZD48a2V5d29yZD51cmJhbml6YXRpb248L2tleXdvcmQ+PGtleXdvcmQ+UmVzaWRlbmNl
IENoYXJhY3RlcmlzdGljczwva2V5d29yZD48L2tleXdvcmRzPjxkYXRlcz48eWVhcj4yMDE5PC95
ZWFyPjwvZGF0ZXM+PHB1Ymxpc2hlcj5FbHNldmllciBCLlYuPC9wdWJsaXNoZXI+PGlzYm4+MDA0
ODk2OTcgKElTU04pPC9pc2JuPjx3b3JrLXR5cGU+QXJ0aWNsZTwvd29yay10eXBlPjx1cmxzPjxy
ZWxhdGVkLXVybHM+PHVybD5odHRwczovL3d3dy5zY29wdXMuY29tL2lud2FyZC9yZWNvcmQudXJp
P2VpZD0yLXMyLjAtODUwNTg4MTQwMTAmYW1wO2RvaT0xMC4xMDE2JTJmai5zY2l0b3RlbnYuMjAx
OC4xMi4yMjEmYW1wO3BhcnRuZXJJRD00MCZhbXA7bWQ1PTU2YWYwZDZjNGQ3NjkzMWQ0MGIzMTk5
MTg3ODZiNGY0PC91cmw+PC9yZWxhdGVkLXVybHM+PC91cmxzPjxjdXN0b20yPjMwNTgzMTgxPC9j
dXN0b20yPjxlbGVjdHJvbmljLXJlc291cmNlLW51bT4xMC4xMDE2L2ouc2NpdG90ZW52LjIwMTgu
MTIuMjIxPC9lbGVjdHJvbmljLXJlc291cmNlLW51bT48cmVtb3RlLWRhdGFiYXNlLW5hbWU+U2Nv
cHVzPC9yZW1vdGUtZGF0YWJhc2UtbmFtZT48bGFuZ3VhZ2U+RW5nbGlzaDwvbGFuZ3VhZ2U+PC9y
ZWNvcmQ+PC9DaXRlPjwvRW5kTm90ZT5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QdW48L0F1dGhvcj48WWVhcj4y
MDE5PC9ZZWFyPjxSZWNOdW0+MTI1NzwvUmVjTnVtPjxEaXNwbGF5VGV4dD5WQyBQdW4sIEogTWFu
am91cmlkZXMgYW5kIEhIIFN1aCBbOV08L0Rpc3BsYXlUZXh0PjxyZWNvcmQ+PHJlYy1udW1iZXI+
MTI1NzwvcmVjLW51bWJlcj48Zm9yZWlnbi1rZXlzPjxrZXkgYXBwPSJFTiIgZGItaWQ9IndhZXN0
enQ5aHR0dDJ3ZXNwMGV4ejB0eXc5MjAyc2R6YXh0cyIgdGltZXN0YW1wPSIxNjQ5OTk0MTE4Ij4x
MjU3PC9rZXk+PC9mb3JlaWduLWtleXM+PHJlZi10eXBlIG5hbWU9IkpvdXJuYWwgQXJ0aWNsZSI+
MTc8L3JlZi10eXBlPjxjb250cmlidXRvcnM+PGF1dGhvcnM+PGF1dGhvcj5QdW4sIFYuIEMuPC9h
dXRob3I+PGF1dGhvcj5NYW5qb3VyaWRlcywgSi48L2F1dGhvcj48YXV0aG9yPlN1aCwgSC4gSC48
L2F1dGhvcj48L2F1dGhvcnM+PC9jb250cmlidXRvcnM+PGF1dGgtYWRkcmVzcz5Kb2NrZXkgQ2x1
YiBTY2hvb2wgb2YgUHVibGljIEhlYWx0aCBhbmQgUHJpbWFyeSBDYXJlLCBUaGUgQ2hpbmVzZSBV
bml2ZXJzaXR5IG9mIEhvbmcgS29uZywgSG9uZyBLb25nJiN4RDtEZXBhcnRtZW50IG9mIEhlYWx0
aCBTY2llbmNlcywgTm9ydGhlYXN0ZXJuIFVuaXZlcnNpdHksIEJvc3RvbiwgTUEgMDIxMTUsIFVu
aXRlZCBTdGF0ZXMmI3hEO0RlcGFydG1lbnQgb2YgQ2l2aWwgYW5kIEVudmlyb25tZW50YWwgRW5n
aW5lZXJpbmcsIFR1ZnRzIFVuaXZlcnNpdHksIE1lZGZvcmQsIE1BIDAyMTUzLCBVbml0ZWQgU3Rh
dGVzPC9hdXRoLWFkZHJlc3M+PHRpdGxlcz48dGl0bGU+Q2xvc2UgcHJveGltaXR5IHRvIHJvYWR3
YXkgYW5kIHVyYmFuaWNpdHkgYXNzb2NpYXRlZCB3aXRoIG1lbnRhbCBpbGwtaGVhbHRoIGluIG9s
ZGVyIGFkdWx0czwvdGl0bGU+PHNlY29uZGFyeS10aXRsZT5TY2llbmNlIG9mIHRoZSBUb3RhbCBF
bnZpcm9ubWVudDwvc2Vjb25kYXJ5LXRpdGxlPjxhbHQtdGl0bGU+U2NpLiBUb3RhbCBFbnZpcm9u
LjwvYWx0LXRpdGxlPjwvdGl0bGVzPjxwYWdlcz44NTQtODYwPC9wYWdlcz48dm9sdW1lPjY1ODwv
dm9sdW1lPjxrZXl3b3Jkcz48a2V5d29yZD5BbnhpZXR5PC9rZXl3b3JkPjxrZXl3b3JkPkRlcHJl
c3Npb248L2tleXdvcmQ+PGtleXdvcmQ+UGVyY2VpdmVkIHN0cmVzczwva2V5d29yZD48a2V5d29y
ZD5VcmJhbmljaXR5PC9rZXl3b3JkPjxrZXl3b3JkPkxhbmQgdXNlPC9rZXl3b3JkPjxrZXl3b3Jk
PmVsZGVybHkgcG9wdWxhdGlvbjwva2V5d29yZD48a2V5d29yZD5tZW50YWwgaGVhbHRoPC9rZXl3
b3JkPjxrZXl3b3JkPmFueGlldHkgZGlzb3JkZXI8L2tleXdvcmQ+PGtleXdvcmQ+cGFydGljdWxh
dGUgbWF0dGVyPC9rZXl3b3JkPjxrZXl3b3JkPlBlcmNlaXZlZCBTdHJlc3MgU2NhbGU8L2tleXdv
cmQ+PGtleXdvcmQ+cGh5c2ljYWwgYWN0aXZpdHk8L2tleXdvcmQ+PGtleXdvcmQ+dHJhZmZpYzwv
a2V5d29yZD48a2V5d29yZD51cmJhbml6YXRpb248L2tleXdvcmQ+PGtleXdvcmQ+UmVzaWRlbmNl
IENoYXJhY3RlcmlzdGljczwva2V5d29yZD48L2tleXdvcmRzPjxkYXRlcz48eWVhcj4yMDE5PC95
ZWFyPjwvZGF0ZXM+PHB1Ymxpc2hlcj5FbHNldmllciBCLlYuPC9wdWJsaXNoZXI+PGlzYm4+MDA0
ODk2OTcgKElTU04pPC9pc2JuPjx3b3JrLXR5cGU+QXJ0aWNsZTwvd29yay10eXBlPjx1cmxzPjxy
ZWxhdGVkLXVybHM+PHVybD5odHRwczovL3d3dy5zY29wdXMuY29tL2lud2FyZC9yZWNvcmQudXJp
P2VpZD0yLXMyLjAtODUwNTg4MTQwMTAmYW1wO2RvaT0xMC4xMDE2JTJmai5zY2l0b3RlbnYuMjAx
OC4xMi4yMjEmYW1wO3BhcnRuZXJJRD00MCZhbXA7bWQ1PTU2YWYwZDZjNGQ3NjkzMWQ0MGIzMTk5
MTg3ODZiNGY0PC91cmw+PC9yZWxhdGVkLXVybHM+PC91cmxzPjxjdXN0b20yPjMwNTgzMTgxPC9j
dXN0b20yPjxlbGVjdHJvbmljLXJlc291cmNlLW51bT4xMC4xMDE2L2ouc2NpdG90ZW52LjIwMTgu
MTIuMjIxPC9lbGVjdHJvbmljLXJlc291cmNlLW51bT48cmVtb3RlLWRhdGFiYXNlLW5hbWU+U2Nv
cHVzPC9yZW1vdGUtZGF0YWJhc2UtbmFtZT48bGFuZ3VhZ2U+RW5nbGlzaDwvbGFuZ3VhZ2U+PC9y
ZWNvcmQ+PC9DaXRlPjwvRW5kTm90ZT5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VC Pun, J Manjourides and HH Suh [9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66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CLA -9 HADS-A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D-11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SS-4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abet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oximity to road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hysically activ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rbanicity</w:t>
            </w:r>
            <w:proofErr w:type="spellEnd"/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2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Byeon&lt;/Author&gt;&lt;Year&gt;2019&lt;/Year&gt;&lt;RecNum&gt;1258&lt;/RecNum&gt;&lt;DisplayText&gt;H Byeon [42]&lt;/DisplayText&gt;&lt;record&gt;&lt;rec-number&gt;1258&lt;/rec-number&gt;&lt;foreign-keys&gt;&lt;key app="EN" db-id="waestzt9httt2wesp0exz0tyw9202sdzaxts" timestamp="1649994123"&gt;1258&lt;/key&gt;&lt;/foreign-keys&gt;&lt;ref-type name="Journal Article"&gt;17&lt;/ref-type&gt;&lt;contributors&gt;&lt;authors&gt;&lt;author&gt;Byeon, H.&lt;/author&gt;&lt;/authors&gt;&lt;/contributors&gt;&lt;auth-address&gt;Department of Speech Language Pathology, School of Public Health, Honam University, 417, Eodeung-daero, Gwangsan-gu, Gwangju, 62399, South Korea&lt;/auth-address&gt;&lt;titles&gt;&lt;title&gt;Relationship between physical activity level and depression of elderly people living alone&lt;/title&gt;&lt;secondary-title&gt;International Journal of Environmental Research and Public Health&lt;/secondary-title&gt;&lt;alt-title&gt;Int. J. Environ. Res. Public Health&lt;/alt-title&gt;&lt;/titles&gt;&lt;volume&gt;16&lt;/volume&gt;&lt;number&gt;20&lt;/number&gt;&lt;keywords&gt;&lt;keyword&gt;Depression&lt;/keyword&gt;&lt;keyword&gt;Physical activity&lt;/keyword&gt;&lt;keyword&gt;health status&lt;/keyword&gt;&lt;keyword&gt;mental health&lt;/keyword&gt;&lt;keyword&gt;exercise&lt;/keyword&gt;&lt;/keywords&gt;&lt;dates&gt;&lt;year&gt;2019&lt;/year&gt;&lt;/dates&gt;&lt;publisher&gt;MDPI AG&lt;/publisher&gt;&lt;isbn&gt;16617827 (ISSN)&lt;/isbn&gt;&lt;work-type&gt;Article&lt;/work-type&gt;&lt;urls&gt;&lt;related-urls&gt;&lt;url&gt;https://www.scopus.com/inward/record.uri?eid=2-s2.0-85074148619&amp;amp;doi=10.3390%2fijerph16204051&amp;amp;partnerID=40&amp;amp;md5=f5ebb95bc4da213c910e40ad12ce995a&lt;/url&gt;&lt;/related-urls&gt;&lt;/urls&gt;&lt;custom2&gt;31652619&lt;/custom2&gt;&lt;custom7&gt;4051&lt;/custom7&gt;&lt;electronic-resource-num&gt;10.3390/ijerph16204051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H Byeon [42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uth Kore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7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ender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moking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ain and discomfort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alkability index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conomic activity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QdW48L0F1dGhvcj48WWVhcj4y
MDE4PC9ZZWFyPjxSZWNOdW0+MTI1OTwvUmVjTnVtPjxEaXNwbGF5VGV4dD5WQyBQdW4sIEogTWFu
am91cmlkZXMgYW5kIEhIIFN1aCBbMzFdPC9EaXNwbGF5VGV4dD48cmVjb3JkPjxyZWMtbnVtYmVy
PjEyNTk8L3JlYy1udW1iZXI+PGZvcmVpZ24ta2V5cz48a2V5IGFwcD0iRU4iIGRiLWlkPSJ3YWVz
dHp0OWh0dHQyd2VzcDBleHowdHl3OTIwMnNkemF4dHMiIHRpbWVzdGFtcD0iMTY0OTk5NDEyNyI+
MTI1OTwva2V5PjwvZm9yZWlnbi1rZXlzPjxyZWYtdHlwZSBuYW1lPSJKb3VybmFsIEFydGljbGUi
PjE3PC9yZWYtdHlwZT48Y29udHJpYnV0b3JzPjxhdXRob3JzPjxhdXRob3I+UHVuLCBWLiBDLjwv
YXV0aG9yPjxhdXRob3I+TWFuam91cmlkZXMsIEouPC9hdXRob3I+PGF1dGhvcj5TdWgsIEguIEgu
PC9hdXRob3I+PC9hdXRob3JzPjwvY29udHJpYnV0b3JzPjxhdXRoLWFkZHJlc3M+U2F3IFN3ZWUg
SG9jayBTY2hvb2wgb2YgUHVibGljIEhlYWx0aCwgTmF0aW9uYWwgVW5pdmVyc2l0eSBvZiBTaW5n
YXBvcmUsIFNpbmdhcG9yZSwgU2luZ2Fwb3JlJiN4RDtEZXBhcnRtZW50IG9mIEhlYWx0aCBTY2ll
bmNlcywgTm9ydGhlYXN0ZXJuIFVuaXZlcnNpdHksIEJvc3RvbiwgTUEgMDIxMTUsIFVuaXRlZCBT
dGF0ZXMmI3hEO0RlcGFydG1lbnQgb2YgQ2l2aWwgYW5kIEVudmlyb25tZW50YWwgRW5naW5lZXJp
bmcsIFR1ZnRzIFVuaXZlcnNpdHksIE1lZGZvcmQsIE1BIDAyMTUzLCBVbml0ZWQgU3RhdGVzPC9h
dXRoLWFkZHJlc3M+PHRpdGxlcz48dGl0bGU+QXNzb2NpYXRpb24gb2YgbmVpZ2hib3Job29kIGdy
ZWVubmVzcyB3aXRoIHNlbGYtcGVyY2VpdmVkIHN0cmVzcywgZGVwcmVzc2lvbiBhbmQgYW54aWV0
eSBzeW1wdG9tcyBpbiBvbGRlciBVLlMgYWR1bHRzPC90aXRsZT48c2Vjb25kYXJ5LXRpdGxlPkVu
dmlyb25tZW50YWwgSGVhbHRoOiBBIEdsb2JhbCBBY2Nlc3MgU2NpZW5jZSBTb3VyY2U8L3NlY29u
ZGFyeS10aXRsZT48YWx0LXRpdGxlPkVudmlyb24uIEhlYWx0aCBHbG9iYWwgQWNjZXNzIFNjaS4g
U291ci48L2FsdC10aXRsZT48L3RpdGxlcz48dm9sdW1lPjE3PC92b2x1bWU+PG51bWJlcj4xPC9u
dW1iZXI+PGtleXdvcmRzPjxrZXl3b3JkPkFueGlldHk8L2tleXdvcmQ+PGtleXdvcmQ+RGVwcmVz
c2lvbjwva2V5d29yZD48a2V5d29yZD5QZXJjZWl2ZWQgc3RyZXNzPC9rZXl3b3JkPjxrZXl3b3Jk
Pm1lbnRhbCBoZWFsdGg8L2tleXdvcmQ+PGtleXdvcmQ+cGh5c2ljYWwgYWN0aXZpdHk8L2tleXdv
cmQ+PGtleXdvcmQ+YW54aWV0eSBkaXNvcmRlcjwva2V5d29yZD48a2V5d29yZD5jb21tdW5pdHk8
L2tleXdvcmQ+PGtleXdvcmQ+cmVzcGlyYXRvcnkgdHJhY3QgZGlzZWFzZTwva2V5d29yZD48a2V5
d29yZD5zb2NpYWwgc3VwcG9ydDwva2V5d29yZD48a2V5d29yZD5zb2Npb2Vjb25vbWljczwva2V5
d29yZD48a2V5d29yZD5tZW50YWwgc3RyZXNzPC9rZXl3b3JkPjxrZXl3b3JkPlJlc2lkZW5jZSBD
aGFyYWN0ZXJpc3RpY3M8L2tleXdvcmQ+PGtleXdvcmQ+R3JlZW5zcGFjZTwva2V5d29yZD48L2tl
eXdvcmRzPjxkYXRlcz48eWVhcj4yMDE4PC95ZWFyPjwvZGF0ZXM+PHB1Ymxpc2hlcj5CaW9NZWQg
Q2VudHJhbCBMdGQuPC9wdWJsaXNoZXI+PGlzYm4+MTQ3NjA2OVggKElTU04pPC9pc2JuPjx3b3Jr
LXR5cGU+QXJ0aWNsZTwvd29yay10eXBlPjx1cmxzPjxyZWxhdGVkLXVybHM+PHVybD5odHRwczov
L3d3dy5zY29wdXMuY29tL2lud2FyZC9yZWNvcmQudXJpP2VpZD0yLXMyLjAtODUwNDU1MDg3Njcm
YW1wO2RvaT0xMC4xMTg2JTJmczEyOTQwLTAxOC0wMzgxLTImYW1wO3BhcnRuZXJJRD00MCZhbXA7
bWQ1PWYyMzgxYmE3NWRjZTIwNmQ5ZDcyMjcwMWFlZjUyYWZlPC91cmw+PC9yZWxhdGVkLXVybHM+
PC91cmxzPjxjdXN0b20yPjI5NjYxMTk0PC9jdXN0b20yPjxjdXN0b203PjM5PC9jdXN0b203Pjxl
bGVjdHJvbmljLXJlc291cmNlLW51bT4xMC4xMTg2L3MxMjk0MC0wMTgtMDM4MS0yPC9lbGVjdHJv
bmljLXJlc291cmNlLW51bT48cmVtb3RlLWRhdGFiYXNlLW5hbWU+U2NvcHVzPC9yZW1vdGUtZGF0
YWJhc2UtbmFtZT48bGFuZ3VhZ2U+RW5nbGlzaDwvbGFuZ3VhZ2U+PC9yZWNvcmQ+PC9DaXRlPjwv
RW5kTm90ZT5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QdW48L0F1dGhvcj48WWVhcj4y
MDE4PC9ZZWFyPjxSZWNOdW0+MTI1OTwvUmVjTnVtPjxEaXNwbGF5VGV4dD5WQyBQdW4sIEogTWFu
am91cmlkZXMgYW5kIEhIIFN1aCBbMzFdPC9EaXNwbGF5VGV4dD48cmVjb3JkPjxyZWMtbnVtYmVy
PjEyNTk8L3JlYy1udW1iZXI+PGZvcmVpZ24ta2V5cz48a2V5IGFwcD0iRU4iIGRiLWlkPSJ3YWVz
dHp0OWh0dHQyd2VzcDBleHowdHl3OTIwMnNkemF4dHMiIHRpbWVzdGFtcD0iMTY0OTk5NDEyNyI+
MTI1OTwva2V5PjwvZm9yZWlnbi1rZXlzPjxyZWYtdHlwZSBuYW1lPSJKb3VybmFsIEFydGljbGUi
PjE3PC9yZWYtdHlwZT48Y29udHJpYnV0b3JzPjxhdXRob3JzPjxhdXRob3I+UHVuLCBWLiBDLjwv
YXV0aG9yPjxhdXRob3I+TWFuam91cmlkZXMsIEouPC9hdXRob3I+PGF1dGhvcj5TdWgsIEguIEgu
PC9hdXRob3I+PC9hdXRob3JzPjwvY29udHJpYnV0b3JzPjxhdXRoLWFkZHJlc3M+U2F3IFN3ZWUg
SG9jayBTY2hvb2wgb2YgUHVibGljIEhlYWx0aCwgTmF0aW9uYWwgVW5pdmVyc2l0eSBvZiBTaW5n
YXBvcmUsIFNpbmdhcG9yZSwgU2luZ2Fwb3JlJiN4RDtEZXBhcnRtZW50IG9mIEhlYWx0aCBTY2ll
bmNlcywgTm9ydGhlYXN0ZXJuIFVuaXZlcnNpdHksIEJvc3RvbiwgTUEgMDIxMTUsIFVuaXRlZCBT
dGF0ZXMmI3hEO0RlcGFydG1lbnQgb2YgQ2l2aWwgYW5kIEVudmlyb25tZW50YWwgRW5naW5lZXJp
bmcsIFR1ZnRzIFVuaXZlcnNpdHksIE1lZGZvcmQsIE1BIDAyMTUzLCBVbml0ZWQgU3RhdGVzPC9h
dXRoLWFkZHJlc3M+PHRpdGxlcz48dGl0bGU+QXNzb2NpYXRpb24gb2YgbmVpZ2hib3Job29kIGdy
ZWVubmVzcyB3aXRoIHNlbGYtcGVyY2VpdmVkIHN0cmVzcywgZGVwcmVzc2lvbiBhbmQgYW54aWV0
eSBzeW1wdG9tcyBpbiBvbGRlciBVLlMgYWR1bHRzPC90aXRsZT48c2Vjb25kYXJ5LXRpdGxlPkVu
dmlyb25tZW50YWwgSGVhbHRoOiBBIEdsb2JhbCBBY2Nlc3MgU2NpZW5jZSBTb3VyY2U8L3NlY29u
ZGFyeS10aXRsZT48YWx0LXRpdGxlPkVudmlyb24uIEhlYWx0aCBHbG9iYWwgQWNjZXNzIFNjaS4g
U291ci48L2FsdC10aXRsZT48L3RpdGxlcz48dm9sdW1lPjE3PC92b2x1bWU+PG51bWJlcj4xPC9u
dW1iZXI+PGtleXdvcmRzPjxrZXl3b3JkPkFueGlldHk8L2tleXdvcmQ+PGtleXdvcmQ+RGVwcmVz
c2lvbjwva2V5d29yZD48a2V5d29yZD5QZXJjZWl2ZWQgc3RyZXNzPC9rZXl3b3JkPjxrZXl3b3Jk
Pm1lbnRhbCBoZWFsdGg8L2tleXdvcmQ+PGtleXdvcmQ+cGh5c2ljYWwgYWN0aXZpdHk8L2tleXdv
cmQ+PGtleXdvcmQ+YW54aWV0eSBkaXNvcmRlcjwva2V5d29yZD48a2V5d29yZD5jb21tdW5pdHk8
L2tleXdvcmQ+PGtleXdvcmQ+cmVzcGlyYXRvcnkgdHJhY3QgZGlzZWFzZTwva2V5d29yZD48a2V5
d29yZD5zb2NpYWwgc3VwcG9ydDwva2V5d29yZD48a2V5d29yZD5zb2Npb2Vjb25vbWljczwva2V5
d29yZD48a2V5d29yZD5tZW50YWwgc3RyZXNzPC9rZXl3b3JkPjxrZXl3b3JkPlJlc2lkZW5jZSBD
aGFyYWN0ZXJpc3RpY3M8L2tleXdvcmQ+PGtleXdvcmQ+R3JlZW5zcGFjZTwva2V5d29yZD48L2tl
eXdvcmRzPjxkYXRlcz48eWVhcj4yMDE4PC95ZWFyPjwvZGF0ZXM+PHB1Ymxpc2hlcj5CaW9NZWQg
Q2VudHJhbCBMdGQuPC9wdWJsaXNoZXI+PGlzYm4+MTQ3NjA2OVggKElTU04pPC9pc2JuPjx3b3Jr
LXR5cGU+QXJ0aWNsZTwvd29yay10eXBlPjx1cmxzPjxyZWxhdGVkLXVybHM+PHVybD5odHRwczov
L3d3dy5zY29wdXMuY29tL2lud2FyZC9yZWNvcmQudXJpP2VpZD0yLXMyLjAtODUwNDU1MDg3Njcm
YW1wO2RvaT0xMC4xMTg2JTJmczEyOTQwLTAxOC0wMzgxLTImYW1wO3BhcnRuZXJJRD00MCZhbXA7
bWQ1PWYyMzgxYmE3NWRjZTIwNmQ5ZDcyMjcwMWFlZjUyYWZlPC91cmw+PC9yZWxhdGVkLXVybHM+
PC91cmxzPjxjdXN0b20yPjI5NjYxMTk0PC9jdXN0b20yPjxjdXN0b203PjM5PC9jdXN0b203Pjxl
bGVjdHJvbmljLXJlc291cmNlLW51bT4xMC4xMTg2L3MxMjk0MC0wMTgtMDM4MS0yPC9lbGVjdHJv
bmljLXJlc291cmNlLW51bT48cmVtb3RlLWRhdGFiYXNlLW5hbWU+U2NvcHVzPC9yZW1vdGUtZGF0
YWJhc2UtbmFtZT48bGFuZ3VhZ2U+RW5nbGlzaDwvbGFuZ3VhZ2U+PC9yZWNvcmQ+PC9DaXRlPjwv
RW5kTm90ZT5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VC Pun, J Manjourides and HH Suh [31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18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SS-4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ADS-A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D-11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CLA-9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tnecity</w:t>
            </w:r>
            <w:proofErr w:type="spellEnd"/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as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idowed, Divorce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(BMI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reenness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24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Lam&lt;/Author&gt;&lt;Year&gt;2020&lt;/Year&gt;&lt;RecNum&gt;1273&lt;/RecNum&gt;&lt;DisplayText&gt;WWY Lam, BPY Loo and R Mahendran [47]&lt;/DisplayText&gt;&lt;record&gt;&lt;rec-number&gt;1273&lt;/rec-number&gt;&lt;foreign-keys&gt;&lt;key app="EN" db-id="waestzt9httt2wesp0exz0tyw9202sdzaxts" timestamp="1649996612"&gt;1273&lt;/key&gt;&lt;/foreign-keys&gt;&lt;ref-type name="Journal Article"&gt;17&lt;/ref-type&gt;&lt;contributors&gt;&lt;authors&gt;&lt;author&gt;Lam, W. W. Y.&lt;/author&gt;&lt;author&gt;Loo, B. P. Y.&lt;/author&gt;&lt;author&gt;Mahendran, R.&lt;/author&gt;&lt;/authors&gt;&lt;/contributors&gt;&lt;auth-address&gt;Department of Geography, The University of Hong Kong, Pokfulam Road, Hong Kong&amp;#xD;Department of Psychological Medicine, National University of Singapore, Singapore, Singapore&lt;/auth-address&gt;&lt;titles&gt;&lt;title&gt;Neighbourhood environment and depressive symptoms among the elderly in Hong Kong and Singapore&lt;/title&gt;&lt;secondary-title&gt;International Journal of Health Geographics&lt;/secondary-title&gt;&lt;alt-title&gt;Int. J. Health Geogr.&lt;/alt-title&gt;&lt;/titles&gt;&lt;volume&gt;19&lt;/volume&gt;&lt;number&gt;1&lt;/number&gt;&lt;keywords&gt;&lt;keyword&gt;Depressive symptoms&lt;/keyword&gt;&lt;keyword&gt;Neighbourhood environment&lt;/keyword&gt;&lt;keyword&gt;environmental factor&lt;/keyword&gt;&lt;keyword&gt;mental disorder&lt;/keyword&gt;&lt;keyword&gt;mental health&lt;/keyword&gt;&lt;keyword&gt;Depression&lt;/keyword&gt;&lt;keyword&gt;Demographic status&lt;/keyword&gt;&lt;keyword&gt;Walkability&lt;/keyword&gt;&lt;keyword&gt;Parks&lt;/keyword&gt;&lt;/keywords&gt;&lt;dates&gt;&lt;year&gt;2020&lt;/year&gt;&lt;/dates&gt;&lt;publisher&gt;BioMed Central Ltd&lt;/publisher&gt;&lt;isbn&gt;1476072X (ISSN)&lt;/isbn&gt;&lt;work-type&gt;Article&lt;/work-type&gt;&lt;urls&gt;&lt;related-urls&gt;&lt;url&gt;https://www.scopus.com/inward/record.uri?eid=2-s2.0-85095942615&amp;amp;doi=10.1186%2fs12942-020-00238-w&amp;amp;partnerID=40&amp;amp;md5=623df5f01e3b0aff5577b4f0cf2841bb&lt;/url&gt;&lt;/related-urls&gt;&lt;/urls&gt;&lt;custom2&gt;33187516&lt;/custom2&gt;&lt;custom7&gt;48&lt;/custom7&gt;&lt;electronic-resource-num&gt;10.1186/s12942-020-00238-w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WWY Lam, BPY Loo and R Mahendran [47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ng Kong and Singapore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7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MS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-15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health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ody mass index “obesity”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ze of park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and use mix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fort: (population density, quality of sidewalk, air pollution, attractive sequences, environmental aesthetic, Clean environment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nvenience: (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ses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to public space, Distribution of land use, physical Permeability, Visibility of signs, urban furniture)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fety: (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arrfic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 pedestrian green light, crime, slope, stairs, lighting at night)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Friesinger&lt;/Author&gt;&lt;Year&gt;2019&lt;/Year&gt;&lt;RecNum&gt;1260&lt;/RecNum&gt;&lt;DisplayText&gt;JG Friesinger, A Topor, TD Bøe and IB Larsen [55]&lt;/DisplayText&gt;&lt;record&gt;&lt;rec-number&gt;1260&lt;/rec-number&gt;&lt;foreign-keys&gt;&lt;key app="EN" db-id="waestzt9httt2wesp0exz0tyw9202sdzaxts" timestamp="1649994131"&gt;1260&lt;/key&gt;&lt;/foreign-keys&gt;&lt;ref-type name="Journal Article"&gt;17&lt;/ref-type&gt;&lt;contributors&gt;&lt;authors&gt;&lt;author&gt;Friesinger, J. G.&lt;/author&gt;&lt;author&gt;Topor, A.&lt;/author&gt;&lt;author&gt;Bøe, T. D.&lt;/author&gt;&lt;author&gt;Larsen, I. B.&lt;/author&gt;&lt;/authors&gt;&lt;/contributors&gt;&lt;auth-address&gt;University of Agder, Department of Psychosocial Health, Grimstad, Norway&amp;#xD;Stockholm University, Department of Social Work, Stockholm, Sweden&lt;/auth-address&gt;&lt;titles&gt;&lt;title&gt;Studies regarding supported housing and the built environment for people with mental health problems: A mixed-methods literature review&lt;/title&gt;&lt;secondary-title&gt;Health and Place&lt;/secondary-title&gt;&lt;alt-title&gt;Health Place&lt;/alt-title&gt;&lt;/titles&gt;&lt;pages&gt;44-53&lt;/pages&gt;&lt;volume&gt;57&lt;/volume&gt;&lt;keywords&gt;&lt;keyword&gt;Built environment&lt;/keyword&gt;&lt;keyword&gt;Mental health&lt;/keyword&gt;&lt;keyword&gt;neighborhood&lt;/keyword&gt;&lt;keyword&gt;social status&lt;/keyword&gt;&lt;keyword&gt;wellbeing&lt;/keyword&gt;&lt;keyword&gt;social behavior&lt;/keyword&gt;&lt;keyword&gt;social support&lt;/keyword&gt;&lt;/keywords&gt;&lt;dates&gt;&lt;year&gt;2019&lt;/year&gt;&lt;/dates&gt;&lt;publisher&gt;Elsevier Ltd&lt;/publisher&gt;&lt;isbn&gt;13538292 (ISSN)&lt;/isbn&gt;&lt;work-type&gt;Review&lt;/work-type&gt;&lt;urls&gt;&lt;related-urls&gt;&lt;url&gt;https://www.scopus.com/inward/record.uri?eid=2-s2.0-85063761977&amp;amp;doi=10.1016%2fj.healthplace.2019.03.006&amp;amp;partnerID=40&amp;amp;md5=b27caa08cd2804f1ceab0340b7a38d66&lt;/url&gt;&lt;/related-urls&gt;&lt;/urls&gt;&lt;custom2&gt;30959400&lt;/custom2&gt;&lt;electronic-resource-num&gt;10.1016/j.healthplace.2019.03.006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JG Friesinger, A Topor, TD Bøe and IB Larsen [55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housing qua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ll-being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ident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ivac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BYnJhaGFtIENvdHRhZ2lyaTwv
QXV0aG9yPjxZZWFyPjIwMjI8L1llYXI+PFJlY051bT4xMjYxPC9SZWNOdW0+PERpc3BsYXlUZXh0
PlMgQWJyYWhhbSBDb3R0YWdpcmksIFBKIFZpbGxlbmV1dmUsIFAgUmFpbmEsIExFIEdyaWZmaXRo
LCBEIFJhaW5oYW0sIFIgRGFsZXMsIENFIFBldGVycywgTkEgUm9zcyBhbmQgREwgQ3JvdXNlIFs1
OF08L0Rpc3BsYXlUZXh0PjxyZWNvcmQ+PHJlYy1udW1iZXI+MTI2MTwvcmVjLW51bWJlcj48Zm9y
ZWlnbi1rZXlzPjxrZXkgYXBwPSJFTiIgZGItaWQ9IndhZXN0enQ5aHR0dDJ3ZXNwMGV4ejB0eXc5
MjAyc2R6YXh0cyIgdGltZXN0YW1wPSIxNjQ5OTk0MTM1Ij4xMjYxPC9rZXk+PC9mb3JlaWduLWtl
eXM+PHJlZi10eXBlIG5hbWU9IkpvdXJuYWwgQXJ0aWNsZSI+MTc8L3JlZi10eXBlPjxjb250cmli
dXRvcnM+PGF1dGhvcnM+PGF1dGhvcj5BYnJhaGFtIENvdHRhZ2lyaSwgUy48L2F1dGhvcj48YXV0
aG9yPlZpbGxlbmV1dmUsIFAuIEouPC9hdXRob3I+PGF1dGhvcj5SYWluYSwgUC48L2F1dGhvcj48
YXV0aG9yPkdyaWZmaXRoLCBMLiBFLjwvYXV0aG9yPjxhdXRob3I+UmFpbmhhbSwgRC48L2F1dGhv
cj48YXV0aG9yPkRhbGVzLCBSLjwvYXV0aG9yPjxhdXRob3I+UGV0ZXJzLCBDLiBFLjwvYXV0aG9y
PjxhdXRob3I+Um9zcywgTi4gQS48L2F1dGhvcj48YXV0aG9yPkNyb3VzZSwgRC4gTC48L2F1dGhv
cj48L2F1dGhvcnM+PC9jb250cmlidXRvcnM+PGF1dGgtYWRkcmVzcz5TY2hvb2wgb2YgTWF0aGVt
YXRpY3MgYW5kIFN0YXRpc3RpY3MsIENhcmxldG9uIFVuaXZlcnNpdHksIE90dGF3YSwgT04gSzFT
IDVCNiwgQ2FuYWRhJiN4RDtEZXBhcnRtZW50IG9mIEVwaWRlbWlvbG9neSBhbmQgQmlvc3RhdGlz
dGljcywgTWNHaWxsIFVuaXZlcnNpdHksIE1vbnRyZWFsLCBRQyBIM0EgMUEyLCBDYW5hZGEmI3hE
O0RlcGFydG1lbnQgb2YgSGVhbHRoIFJlc2VhcmNoIE1ldGhvZHMsIEV2aWRlbmNlLCBhbmQgSW1w
YWN0IE1jTWFzdGVyIFVuaXZlcnNpdHksIDEyODAgTWFpbiBTdCBXLCBIYW1pbHRvbiwgT04gTDhT
IDRMOCwgQ2FuYWRhJiN4RDtMYWJhcmdlIENlbnRyZSBmb3IgTW9iaWxpdHkgaW4gQWdpbmcsIE1j
TWFzdGVyIFVuaXZlcnNpdHksIEhhbWlsdG9uLCBPTiwgQ2FuYWRhJiN4RDtNY01hc3RlciBJbnN0
aXR1dGUgZm9yIFJlc2VhcmNoIG9uIEFnaW5nLCBNY01hc3RlciBVbml2ZXJzaXR5LCBIYW1pbHRv
biwgT04sIENhbmFkYSYjeEQ7U2Nob29sIG9mIEhlYWx0aCBhbmQgSHVtYW4gUGVyZm9ybWFuY2Us
IERhbGhvdXNpZSBVbml2ZXJzaXR5LCA2MjMwIFNvdXRoIFN0LCBIYWxpZmF4LCBOUyBCM0ggNFIy
LCBDYW5hZGEmI3hEO1VuaXZlcnNpdHkgb2YgT3R0YXdhIGFuZCBPdHRhd2EgSG9zcGl0YWwgUmVz
ZWFyY2ggSW5zdGl0dXRlLCA1MDEgU215dGggUm9hZCwgT3R0YXdhLCBPTiBLMUggOEw2LCBDYW5h
ZGEmI3hEO1VuaXZlcnNpdHkgb2YgQ2FsZ2FyeSwgMjUwMCBVbml2ZXJzaXR5IERyIE5XLCBDYWxn
YXJ5LCBBQiBUMk4gMU40LCBDYW5hZGEmI3hEO0NhbmNlciBFcGlkZW1pb2xvZ3kgYW5kIFByZXZl
bnRpb24gUmVzZWFyY2gsIEFsYmVydGEgSGVhbHRoIFNlcnZpY2VzLCA1MTUg4oCTIDIgU3QgU1cs
IENhbGdhcnksIFQyUzNDMywgQ2FuYWRhJiN4RDtEZXBhcnRtZW50IG9mIEdlb2dyYXBoeSwgTWNH
aWxsIFVuaXZlcnNpdHksIE1vbnRyZWFsLCBRQyBIM0EgMEI5LCBDYW5hZGEmI3hEO0hlYWx0aCBF
ZmZlY3RzIEluc3RpdHV0ZSwgNzUgRmVkZXJhbCBTdHJlZXQsIFN1aXRlIDE0MDAsIEJvc3Rvbiwg
TUEgMDIxMTAtMTgxNywgVW5pdGVkIFN0YXRlczwvYXV0aC1hZGRyZXNzPjx0aXRsZXM+PHRpdGxl
PkluY3JlYXNlZCB1cmJhbiBncmVlbm5lc3MgYXNzb2NpYXRlZCB3aXRoIGltcHJvdmVkIG1lbnRh
bCBoZWFsdGggYW1vbmcgbWlkZGxlLWFnZWQgYW5kIG9sZGVyIGFkdWx0cyBvZiB0aGUgQ2FuYWRp
YW4gTG9uZ2l0dWRpbmFsIFN0dWR5IG9uIEFnaW5nIChDTFNBKTwvdGl0bGU+PHNlY29uZGFyeS10
aXRsZT5FbnZpcm9ubWVudGFsIFJlc2VhcmNoPC9zZWNvbmRhcnktdGl0bGU+PGFsdC10aXRsZT5F
bnZpcm9uLiBSZXMuPC9hbHQtdGl0bGU+PC90aXRsZXM+PHZvbHVtZT4yMDY8L3ZvbHVtZT48a2V5
d29yZHM+PGtleXdvcmQ+TWVudGFsIGhlYWx0aDwva2V5d29yZD48a2V5d29yZD5jaWdhcmV0dGUg
c21va2U8L2tleXdvcmQ+PGtleXdvcmQ+aGVhbHRoIGJlaGF2aW9yPC9rZXl3b3JkPjxrZXl3b3Jk
PnNvY2lhbCBzdGF0dXM8L2tleXdvcmQ+PGtleXdvcmQ+R3JlZW5zcGFjZTwva2V5d29yZD48a2V5
d29yZD5EZXByZXNzaW9uPC9rZXl3b3JkPjwva2V5d29yZHM+PGRhdGVzPjx5ZWFyPjIwMjI8L3ll
YXI+PC9kYXRlcz48cHVibGlzaGVyPkFjYWRlbWljIFByZXNzIEluYy48L3B1Ymxpc2hlcj48aXNi
bj4wMDEzOTM1MSAoSVNTTik8L2lzYm4+PHdvcmstdHlwZT5BcnRpY2xlPC93b3JrLXR5cGU+PHVy
bHM+PHJlbGF0ZWQtdXJscz48dXJsPmh0dHBzOi8vd3d3LnNjb3B1cy5jb20vaW53YXJkL3JlY29y
ZC51cmk/ZWlkPTItczIuMC04NTEyMTk3ODc4OCZhbXA7ZG9pPTEwLjEwMTYlMmZqLmVudnJlcy4y
MDIxLjExMjU4NyZhbXA7cGFydG5lcklEPTQwJmFtcDttZDU9NzgzZGU5ZTQ1NDUxMzYxYjI1MDQy
Y2RlOTc2MjQzMDI8L3VybD48L3JlbGF0ZWQtdXJscz48L3VybHM+PGN1c3RvbTI+MzQ5NTE5OTA8
L2N1c3RvbTI+PGN1c3RvbTc+MTEyNTg3PC9jdXN0b203PjxlbGVjdHJvbmljLXJlc291cmNlLW51
bT4xMC4xMDE2L2ouZW52cmVzLjIwMjEuMTEyNTg3PC9lbGVjdHJvbmljLXJlc291cmNlLW51bT48
cmVtb3RlLWRhdGFiYXNlLW5hbWU+U2NvcHVzPC9yZW1vdGUtZGF0YWJhc2UtbmFtZT48bGFuZ3Vh
Z2U+RW5nbGlzaDwvbGFuZ3VhZ2U+PC9yZWNvcmQ+PC9DaXRlPjwvRW5kTm90ZT5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BYnJhaGFtIENvdHRhZ2lyaTwv
QXV0aG9yPjxZZWFyPjIwMjI8L1llYXI+PFJlY051bT4xMjYxPC9SZWNOdW0+PERpc3BsYXlUZXh0
PlMgQWJyYWhhbSBDb3R0YWdpcmksIFBKIFZpbGxlbmV1dmUsIFAgUmFpbmEsIExFIEdyaWZmaXRo
LCBEIFJhaW5oYW0sIFIgRGFsZXMsIENFIFBldGVycywgTkEgUm9zcyBhbmQgREwgQ3JvdXNlIFs1
OF08L0Rpc3BsYXlUZXh0PjxyZWNvcmQ+PHJlYy1udW1iZXI+MTI2MTwvcmVjLW51bWJlcj48Zm9y
ZWlnbi1rZXlzPjxrZXkgYXBwPSJFTiIgZGItaWQ9IndhZXN0enQ5aHR0dDJ3ZXNwMGV4ejB0eXc5
MjAyc2R6YXh0cyIgdGltZXN0YW1wPSIxNjQ5OTk0MTM1Ij4xMjYxPC9rZXk+PC9mb3JlaWduLWtl
eXM+PHJlZi10eXBlIG5hbWU9IkpvdXJuYWwgQXJ0aWNsZSI+MTc8L3JlZi10eXBlPjxjb250cmli
dXRvcnM+PGF1dGhvcnM+PGF1dGhvcj5BYnJhaGFtIENvdHRhZ2lyaSwgUy48L2F1dGhvcj48YXV0
aG9yPlZpbGxlbmV1dmUsIFAuIEouPC9hdXRob3I+PGF1dGhvcj5SYWluYSwgUC48L2F1dGhvcj48
YXV0aG9yPkdyaWZmaXRoLCBMLiBFLjwvYXV0aG9yPjxhdXRob3I+UmFpbmhhbSwgRC48L2F1dGhv
cj48YXV0aG9yPkRhbGVzLCBSLjwvYXV0aG9yPjxhdXRob3I+UGV0ZXJzLCBDLiBFLjwvYXV0aG9y
PjxhdXRob3I+Um9zcywgTi4gQS48L2F1dGhvcj48YXV0aG9yPkNyb3VzZSwgRC4gTC48L2F1dGhv
cj48L2F1dGhvcnM+PC9jb250cmlidXRvcnM+PGF1dGgtYWRkcmVzcz5TY2hvb2wgb2YgTWF0aGVt
YXRpY3MgYW5kIFN0YXRpc3RpY3MsIENhcmxldG9uIFVuaXZlcnNpdHksIE90dGF3YSwgT04gSzFT
IDVCNiwgQ2FuYWRhJiN4RDtEZXBhcnRtZW50IG9mIEVwaWRlbWlvbG9neSBhbmQgQmlvc3RhdGlz
dGljcywgTWNHaWxsIFVuaXZlcnNpdHksIE1vbnRyZWFsLCBRQyBIM0EgMUEyLCBDYW5hZGEmI3hE
O0RlcGFydG1lbnQgb2YgSGVhbHRoIFJlc2VhcmNoIE1ldGhvZHMsIEV2aWRlbmNlLCBhbmQgSW1w
YWN0IE1jTWFzdGVyIFVuaXZlcnNpdHksIDEyODAgTWFpbiBTdCBXLCBIYW1pbHRvbiwgT04gTDhT
IDRMOCwgQ2FuYWRhJiN4RDtMYWJhcmdlIENlbnRyZSBmb3IgTW9iaWxpdHkgaW4gQWdpbmcsIE1j
TWFzdGVyIFVuaXZlcnNpdHksIEhhbWlsdG9uLCBPTiwgQ2FuYWRhJiN4RDtNY01hc3RlciBJbnN0
aXR1dGUgZm9yIFJlc2VhcmNoIG9uIEFnaW5nLCBNY01hc3RlciBVbml2ZXJzaXR5LCBIYW1pbHRv
biwgT04sIENhbmFkYSYjeEQ7U2Nob29sIG9mIEhlYWx0aCBhbmQgSHVtYW4gUGVyZm9ybWFuY2Us
IERhbGhvdXNpZSBVbml2ZXJzaXR5LCA2MjMwIFNvdXRoIFN0LCBIYWxpZmF4LCBOUyBCM0ggNFIy
LCBDYW5hZGEmI3hEO1VuaXZlcnNpdHkgb2YgT3R0YXdhIGFuZCBPdHRhd2EgSG9zcGl0YWwgUmVz
ZWFyY2ggSW5zdGl0dXRlLCA1MDEgU215dGggUm9hZCwgT3R0YXdhLCBPTiBLMUggOEw2LCBDYW5h
ZGEmI3hEO1VuaXZlcnNpdHkgb2YgQ2FsZ2FyeSwgMjUwMCBVbml2ZXJzaXR5IERyIE5XLCBDYWxn
YXJ5LCBBQiBUMk4gMU40LCBDYW5hZGEmI3hEO0NhbmNlciBFcGlkZW1pb2xvZ3kgYW5kIFByZXZl
bnRpb24gUmVzZWFyY2gsIEFsYmVydGEgSGVhbHRoIFNlcnZpY2VzLCA1MTUg4oCTIDIgU3QgU1cs
IENhbGdhcnksIFQyUzNDMywgQ2FuYWRhJiN4RDtEZXBhcnRtZW50IG9mIEdlb2dyYXBoeSwgTWNH
aWxsIFVuaXZlcnNpdHksIE1vbnRyZWFsLCBRQyBIM0EgMEI5LCBDYW5hZGEmI3hEO0hlYWx0aCBF
ZmZlY3RzIEluc3RpdHV0ZSwgNzUgRmVkZXJhbCBTdHJlZXQsIFN1aXRlIDE0MDAsIEJvc3Rvbiwg
TUEgMDIxMTAtMTgxNywgVW5pdGVkIFN0YXRlczwvYXV0aC1hZGRyZXNzPjx0aXRsZXM+PHRpdGxl
PkluY3JlYXNlZCB1cmJhbiBncmVlbm5lc3MgYXNzb2NpYXRlZCB3aXRoIGltcHJvdmVkIG1lbnRh
bCBoZWFsdGggYW1vbmcgbWlkZGxlLWFnZWQgYW5kIG9sZGVyIGFkdWx0cyBvZiB0aGUgQ2FuYWRp
YW4gTG9uZ2l0dWRpbmFsIFN0dWR5IG9uIEFnaW5nIChDTFNBKTwvdGl0bGU+PHNlY29uZGFyeS10
aXRsZT5FbnZpcm9ubWVudGFsIFJlc2VhcmNoPC9zZWNvbmRhcnktdGl0bGU+PGFsdC10aXRsZT5F
bnZpcm9uLiBSZXMuPC9hbHQtdGl0bGU+PC90aXRsZXM+PHZvbHVtZT4yMDY8L3ZvbHVtZT48a2V5
d29yZHM+PGtleXdvcmQ+TWVudGFsIGhlYWx0aDwva2V5d29yZD48a2V5d29yZD5jaWdhcmV0dGUg
c21va2U8L2tleXdvcmQ+PGtleXdvcmQ+aGVhbHRoIGJlaGF2aW9yPC9rZXl3b3JkPjxrZXl3b3Jk
PnNvY2lhbCBzdGF0dXM8L2tleXdvcmQ+PGtleXdvcmQ+R3JlZW5zcGFjZTwva2V5d29yZD48a2V5
d29yZD5EZXByZXNzaW9uPC9rZXl3b3JkPjwva2V5d29yZHM+PGRhdGVzPjx5ZWFyPjIwMjI8L3ll
YXI+PC9kYXRlcz48cHVibGlzaGVyPkFjYWRlbWljIFByZXNzIEluYy48L3B1Ymxpc2hlcj48aXNi
bj4wMDEzOTM1MSAoSVNTTik8L2lzYm4+PHdvcmstdHlwZT5BcnRpY2xlPC93b3JrLXR5cGU+PHVy
bHM+PHJlbGF0ZWQtdXJscz48dXJsPmh0dHBzOi8vd3d3LnNjb3B1cy5jb20vaW53YXJkL3JlY29y
ZC51cmk/ZWlkPTItczIuMC04NTEyMTk3ODc4OCZhbXA7ZG9pPTEwLjEwMTYlMmZqLmVudnJlcy4y
MDIxLjExMjU4NyZhbXA7cGFydG5lcklEPTQwJmFtcDttZDU9NzgzZGU5ZTQ1NDUxMzYxYjI1MDQy
Y2RlOTc2MjQzMDI8L3VybD48L3JlbGF0ZWQtdXJscz48L3VybHM+PGN1c3RvbTI+MzQ5NTE5OTA8
L2N1c3RvbTI+PGN1c3RvbTc+MTEyNTg3PC9jdXN0b203PjxlbGVjdHJvbmljLXJlc291cmNlLW51
bT4xMC4xMDE2L2ouZW52cmVzLjIwMjEuMTEyNTg3PC9lbGVjdHJvbmljLXJlc291cmNlLW51bT48
cmVtb3RlLWRhdGFiYXNlLW5hbWU+U2NvcHVzPC9yZW1vdGUtZGF0YWJhc2UtbmFtZT48bGFuZ3Vh
Z2U+RW5nbGlzaDwvbGFuZ3VhZ2U+PC9yZWNvcmQ+PC9DaXRlPjwvRW5kTm90ZT5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 Abraham Cottagiri, PJ Villeneuve, P Raina, LE Griffith, D Rainham, R Dales, CE Peters, NA Ross and DL Crouse [58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anad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81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-D-10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WLS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ehold incom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sidential surrounding greennes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requency of neighbourhoo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interaction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XYW5nPC9BdXRob3I+PFllYXI+
MjAxOTwvWWVhcj48UmVjTnVtPjEyNjI8L1JlY051bT48RGlzcGxheVRleHQ+UiBXYW5nLCBZIExp
dSwgWSBMdSwgSiBaaGFuZywgUCBMaXUsIFkgWWFvIGFuZCBHIEdyZWtvdXNpcyBbOF08L0Rpc3Bs
YXlUZXh0PjxyZWNvcmQ+PHJlYy1udW1iZXI+MTI2MjwvcmVjLW51bWJlcj48Zm9yZWlnbi1rZXlz
PjxrZXkgYXBwPSJFTiIgZGItaWQ9IndhZXN0enQ5aHR0dDJ3ZXNwMGV4ejB0eXc5MjAyc2R6YXh0
cyIgdGltZXN0YW1wPSIxNjQ5OTk0MTM4Ij4xMjYyPC9rZXk+PC9mb3JlaWduLWtleXM+PHJlZi10
eXBlIG5hbWU9IkpvdXJuYWwgQXJ0aWNsZSI+MTc8L3JlZi10eXBlPjxjb250cmlidXRvcnM+PGF1
dGhvcnM+PGF1dGhvcj5XYW5nLCBSLjwvYXV0aG9yPjxhdXRob3I+TGl1LCBZLjwvYXV0aG9yPjxh
dXRob3I+THUsIFkuPC9hdXRob3I+PGF1dGhvcj5aaGFuZywgSi48L2F1dGhvcj48YXV0aG9yPkxp
dSwgUC48L2F1dGhvcj48YXV0aG9yPllhbywgWS48L2F1dGhvcj48YXV0aG9yPkdyZWtvdXNpcywg
Ry48L2F1dGhvcj48L2F1dGhvcnM+PC9jb250cmlidXRvcnM+PGF1dGgtYWRkcmVzcz5TY2hvb2wg
b2YgR2VvZ3JhcGh5IGFuZCBJbmZvcm1hdGlvbiBFbmdpbmVlcmluZywgQ2hpbmEgVW5pdmVyc2l0
eSBvZiBHZW9zY2llbmNlcywgV3VoYW4sIDQzMDA3NCwgQ2hpbmEmI3hEO1NjaG9vbCBvZiBHZW9n
cmFwaHkgYW5kIFBsYW5uaW5nLCBTdW4gWWF0LVNlbiBVbml2ZXJzaXR5LCBYaW5nYW5nIFhpIFJv
YWQsIEd1YW5nemhvdSwgNTEwMjc1LCBDaGluYSYjeEQ7R3Vhbmdkb25nIEtleSBMYWJvcmF0b3J5
IGZvciBVcmJhbml6YXRpb24gYW5kIEdlby1zaW11bGF0aW9uLCBTdW4gWWF0LXNlbiBVbml2ZXJz
aXR5LCBHdWFuZ3pob3UsIENoaW5hJiN4RDtEZXBhcnRtZW50IG9mIEFyY2hpdGVjdHVyZSBhbmQg
Q2l2aWwgRW5naW5lZXJpbmcsIENpdHkgVW5pdmVyc2l0eSBvZiBIb25nIEtvbmcsIEhvbmcgS29u
ZzwvYXV0aC1hZGRyZXNzPjx0aXRsZXM+PHRpdGxlPlBlcmNlcHRpb25zIG9mIGJ1aWx0IGVudmly
b25tZW50IGFuZCBoZWFsdGggb3V0Y29tZXMgZm9yIG9sZGVyIENoaW5lc2UgaW4gQmVpamluZzog
QSBiaWcgZGF0YSBhcHByb2FjaCB3aXRoIHN0cmVldCB2aWV3IGltYWdlcyBhbmQgZGVlcCBsZWFy
bmluZyB0ZWNobmlxdWU8L3RpdGxlPjxzZWNvbmRhcnktdGl0bGU+Q29tcHV0ZXJzLCBFbnZpcm9u
bWVudCBhbmQgVXJiYW4gU3lzdGVtczwvc2Vjb25kYXJ5LXRpdGxlPjxhbHQtdGl0bGU+Q29tcHV0
LiBFbnZpcm9uLiBVcmJhbiBTeXN0LjwvYWx0LXRpdGxlPjwvdGl0bGVzPjx2b2x1bWU+Nzg8L3Zv
bHVtZT48a2V5d29yZHM+PGtleXdvcmQ+SGVhbHRoPC9rZXl3b3JkPjxrZXl3b3JkPkJ1aWx0IGVu
dmlyb25tZW50PC9rZXl3b3JkPjxrZXl3b3JkPm1lbnRhbCBoZWFsdGg8L2tleXdvcmQ+PGtleXdv
cmQ+aW5jb21lPC9rZXl3b3JkPjxrZXl3b3JkPlBvcHVsYXRpb24gZGVuc2l0eTwva2V5d29yZD48
a2V5d29yZD5sYW5kIHVzZTwva2V5d29yZD48L2tleXdvcmRzPjxkYXRlcz48eWVhcj4yMDE5PC95
ZWFyPjwvZGF0ZXM+PHB1Ymxpc2hlcj5FbHNldmllciBMdGQ8L3B1Ymxpc2hlcj48aXNibj4wMTk4
OTcxNSAoSVNTTik8L2lzYm4+PHdvcmstdHlwZT5BcnRpY2xlPC93b3JrLXR5cGU+PHVybHM+PHJl
bGF0ZWQtdXJscz48dXJsPmh0dHBzOi8vd3d3LnNjb3B1cy5jb20vaW53YXJkL3JlY29yZC51cmk/
ZWlkPTItczIuMC04NTA3MDY4Mzc4MiZhbXA7ZG9pPTEwLjEwMTYlMmZqLmNvbXBlbnZ1cmJzeXMu
MjAxOS4xMDEzODYmYW1wO3BhcnRuZXJJRD00MCZhbXA7bWQ1PWVhNjg4OTY5ODA3OTcxYjQ3ODQw
YzQ5ZWMxNGVjN2I1PC91cmw+PC9yZWxhdGVkLXVybHM+PC91cmxzPjxjdXN0b203PjEwMTM4Njwv
Y3VzdG9tNz48ZWxlY3Ryb25pYy1yZXNvdXJjZS1udW0+MTAuMTAxNi9qLmNvbXBlbnZ1cmJzeXMu
MjAxOS4xMDEzODY8L2VsZWN0cm9uaWMtcmVzb3VyY2UtbnVtPjxyZW1vdGUtZGF0YWJhc2UtbmFt
ZT5TY29wdXM8L3JlbW90ZS1kYXRhYmFzZS1uYW1lPjxsYW5ndWFnZT5FbmdsaXNoPC9sYW5ndWFn
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XYW5nPC9BdXRob3I+PFllYXI+
MjAxOTwvWWVhcj48UmVjTnVtPjEyNjI8L1JlY051bT48RGlzcGxheVRleHQ+UiBXYW5nLCBZIExp
dSwgWSBMdSwgSiBaaGFuZywgUCBMaXUsIFkgWWFvIGFuZCBHIEdyZWtvdXNpcyBbOF08L0Rpc3Bs
YXlUZXh0PjxyZWNvcmQ+PHJlYy1udW1iZXI+MTI2MjwvcmVjLW51bWJlcj48Zm9yZWlnbi1rZXlz
PjxrZXkgYXBwPSJFTiIgZGItaWQ9IndhZXN0enQ5aHR0dDJ3ZXNwMGV4ejB0eXc5MjAyc2R6YXh0
cyIgdGltZXN0YW1wPSIxNjQ5OTk0MTM4Ij4xMjYyPC9rZXk+PC9mb3JlaWduLWtleXM+PHJlZi10
eXBlIG5hbWU9IkpvdXJuYWwgQXJ0aWNsZSI+MTc8L3JlZi10eXBlPjxjb250cmlidXRvcnM+PGF1
dGhvcnM+PGF1dGhvcj5XYW5nLCBSLjwvYXV0aG9yPjxhdXRob3I+TGl1LCBZLjwvYXV0aG9yPjxh
dXRob3I+THUsIFkuPC9hdXRob3I+PGF1dGhvcj5aaGFuZywgSi48L2F1dGhvcj48YXV0aG9yPkxp
dSwgUC48L2F1dGhvcj48YXV0aG9yPllhbywgWS48L2F1dGhvcj48YXV0aG9yPkdyZWtvdXNpcywg
Ry48L2F1dGhvcj48L2F1dGhvcnM+PC9jb250cmlidXRvcnM+PGF1dGgtYWRkcmVzcz5TY2hvb2wg
b2YgR2VvZ3JhcGh5IGFuZCBJbmZvcm1hdGlvbiBFbmdpbmVlcmluZywgQ2hpbmEgVW5pdmVyc2l0
eSBvZiBHZW9zY2llbmNlcywgV3VoYW4sIDQzMDA3NCwgQ2hpbmEmI3hEO1NjaG9vbCBvZiBHZW9n
cmFwaHkgYW5kIFBsYW5uaW5nLCBTdW4gWWF0LVNlbiBVbml2ZXJzaXR5LCBYaW5nYW5nIFhpIFJv
YWQsIEd1YW5nemhvdSwgNTEwMjc1LCBDaGluYSYjeEQ7R3Vhbmdkb25nIEtleSBMYWJvcmF0b3J5
IGZvciBVcmJhbml6YXRpb24gYW5kIEdlby1zaW11bGF0aW9uLCBTdW4gWWF0LXNlbiBVbml2ZXJz
aXR5LCBHdWFuZ3pob3UsIENoaW5hJiN4RDtEZXBhcnRtZW50IG9mIEFyY2hpdGVjdHVyZSBhbmQg
Q2l2aWwgRW5naW5lZXJpbmcsIENpdHkgVW5pdmVyc2l0eSBvZiBIb25nIEtvbmcsIEhvbmcgS29u
ZzwvYXV0aC1hZGRyZXNzPjx0aXRsZXM+PHRpdGxlPlBlcmNlcHRpb25zIG9mIGJ1aWx0IGVudmly
b25tZW50IGFuZCBoZWFsdGggb3V0Y29tZXMgZm9yIG9sZGVyIENoaW5lc2UgaW4gQmVpamluZzog
QSBiaWcgZGF0YSBhcHByb2FjaCB3aXRoIHN0cmVldCB2aWV3IGltYWdlcyBhbmQgZGVlcCBsZWFy
bmluZyB0ZWNobmlxdWU8L3RpdGxlPjxzZWNvbmRhcnktdGl0bGU+Q29tcHV0ZXJzLCBFbnZpcm9u
bWVudCBhbmQgVXJiYW4gU3lzdGVtczwvc2Vjb25kYXJ5LXRpdGxlPjxhbHQtdGl0bGU+Q29tcHV0
LiBFbnZpcm9uLiBVcmJhbiBTeXN0LjwvYWx0LXRpdGxlPjwvdGl0bGVzPjx2b2x1bWU+Nzg8L3Zv
bHVtZT48a2V5d29yZHM+PGtleXdvcmQ+SGVhbHRoPC9rZXl3b3JkPjxrZXl3b3JkPkJ1aWx0IGVu
dmlyb25tZW50PC9rZXl3b3JkPjxrZXl3b3JkPm1lbnRhbCBoZWFsdGg8L2tleXdvcmQ+PGtleXdv
cmQ+aW5jb21lPC9rZXl3b3JkPjxrZXl3b3JkPlBvcHVsYXRpb24gZGVuc2l0eTwva2V5d29yZD48
a2V5d29yZD5sYW5kIHVzZTwva2V5d29yZD48L2tleXdvcmRzPjxkYXRlcz48eWVhcj4yMDE5PC95
ZWFyPjwvZGF0ZXM+PHB1Ymxpc2hlcj5FbHNldmllciBMdGQ8L3B1Ymxpc2hlcj48aXNibj4wMTk4
OTcxNSAoSVNTTik8L2lzYm4+PHdvcmstdHlwZT5BcnRpY2xlPC93b3JrLXR5cGU+PHVybHM+PHJl
bGF0ZWQtdXJscz48dXJsPmh0dHBzOi8vd3d3LnNjb3B1cy5jb20vaW53YXJkL3JlY29yZC51cmk/
ZWlkPTItczIuMC04NTA3MDY4Mzc4MiZhbXA7ZG9pPTEwLjEwMTYlMmZqLmNvbXBlbnZ1cmJzeXMu
MjAxOS4xMDEzODYmYW1wO3BhcnRuZXJJRD00MCZhbXA7bWQ1PWVhNjg4OTY5ODA3OTcxYjQ3ODQw
YzQ5ZWMxNGVjN2I1PC91cmw+PC9yZWxhdGVkLXVybHM+PC91cmxzPjxjdXN0b203PjEwMTM4Njwv
Y3VzdG9tNz48ZWxlY3Ryb25pYy1yZXNvdXJjZS1udW0+MTAuMTAxNi9qLmNvbXBlbnZ1cmJzeXMu
MjAxOS4xMDEzODY8L2VsZWN0cm9uaWMtcmVzb3VyY2UtbnVtPjxyZW1vdGUtZGF0YWJhc2UtbmFt
ZT5TY29wdXM8L3JlbW90ZS1kYXRhYmFzZS1uYW1lPjxsYW5ndWFnZT5FbmdsaXNoPC9sYW5ndWFn
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R Wang, Y Liu, Y Lu, J Zhang, P Liu, Y Yao and G Grekousis [8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3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I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c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unctional abil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rcieve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afe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erceived depress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d beau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-rated health condi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SRH) and chronic diseas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pulation dens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anduse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mix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ersection densit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Toma&lt;/Author&gt;&lt;Year&gt;2015&lt;/Year&gt;&lt;RecNum&gt;1263&lt;/RecNum&gt;&lt;DisplayText&gt;A Toma, M Hamer and A Shankar [11]&lt;/DisplayText&gt;&lt;record&gt;&lt;rec-number&gt;1263&lt;/rec-number&gt;&lt;foreign-keys&gt;&lt;key app="EN" db-id="waestzt9httt2wesp0exz0tyw9202sdzaxts" timestamp="1649994142"&gt;1263&lt;/key&gt;&lt;/foreign-keys&gt;&lt;ref-type name="Journal Article"&gt;17&lt;/ref-type&gt;&lt;contributors&gt;&lt;authors&gt;&lt;author&gt;Toma, A.&lt;/author&gt;&lt;author&gt;Hamer, M.&lt;/author&gt;&lt;author&gt;Shankar, A.&lt;/author&gt;&lt;/authors&gt;&lt;/contributors&gt;&lt;auth-address&gt;Department of Epidemiology and Public Health, UCL, London, United Kingdom&lt;/auth-address&gt;&lt;titles&gt;&lt;title&gt;Associations between neighborhood perceptions and mental well-being among older adults&lt;/title&gt;&lt;secondary-title&gt;Health and Place&lt;/secondary-title&gt;&lt;alt-title&gt;Health Place&lt;/alt-title&gt;&lt;/titles&gt;&lt;pages&gt;46-53&lt;/pages&gt;&lt;volume&gt;34&lt;/volume&gt;&lt;keywords&gt;&lt;keyword&gt;Well-being&lt;/keyword&gt;&lt;keyword&gt;health status&lt;/keyword&gt;&lt;keyword&gt;mental health&lt;/keyword&gt;&lt;keyword&gt;depression&lt;/keyword&gt;&lt;keyword&gt;Demographic status&lt;/keyword&gt;&lt;keyword&gt;Residence Characteristics&lt;/keyword&gt;&lt;/keywords&gt;&lt;dates&gt;&lt;year&gt;2015&lt;/year&gt;&lt;/dates&gt;&lt;publisher&gt;Elsevier Ltd&lt;/publisher&gt;&lt;isbn&gt;13538292 (ISSN)&lt;/isbn&gt;&lt;work-type&gt;Article&lt;/work-type&gt;&lt;urls&gt;&lt;related-urls&gt;&lt;url&gt;https://www.scopus.com/inward/record.uri?eid=2-s2.0-84928106636&amp;amp;doi=10.1016%2fj.healthplace.2015.03.014&amp;amp;partnerID=40&amp;amp;md5=febf43c8a6baed4c7a63890528600d66&lt;/url&gt;&lt;/related-urls&gt;&lt;/urls&gt;&lt;custom2&gt;25909762&lt;/custom2&gt;&lt;electronic-resource-num&gt;10.1016/j.healthplace.2015.03.014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 Toma, M Hamer and A Shankar [11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ngland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134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WL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ccup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ac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he length of residenc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ll-being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o-economic statu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gQXV0aG9yWWVhcj0iMSI+PEF1dGhvcj5MaXU8L0F1dGhvcj48WWVhcj4y
MDIxPC9ZZWFyPjxSZWNOdW0+MTI2NDwvUmVjTnVtPjxEaXNwbGF5VGV4dD5ZIExpdSwgUyBMdSwg
WSBHdW8sIEhDIEhvLCBZIFNvbmcsIFcgQ2hlbmcsIENISyBDaHVpLCBPRiBDaGFuLCBSTEggQ2hp
dSwgQyBXZWJzdGVyLCBldCBhbC4gWzMwXTwvRGlzcGxheVRleHQ+PHJlY29yZD48cmVjLW51bWJl
cj4xMjY0PC9yZWMtbnVtYmVyPjxmb3JlaWduLWtleXM+PGtleSBhcHA9IkVOIiBkYi1pZD0id2Fl
c3R6dDlodHR0Mndlc3AwZXh6MHR5dzkyMDJzZHpheHRzIiB0aW1lc3RhbXA9IjE2NDk5OTQxNDYi
PjEyNjQ8L2tleT48L2ZvcmVpZ24ta2V5cz48cmVmLXR5cGUgbmFtZT0iSm91cm5hbCBBcnRpY2xl
Ij4xNzwvcmVmLXR5cGU+PGNvbnRyaWJ1dG9ycz48YXV0aG9ycz48YXV0aG9yPkxpdSwgWS48L2F1
dGhvcj48YXV0aG9yPkx1LCBTLjwvYXV0aG9yPjxhdXRob3I+R3VvLCBZLjwvYXV0aG9yPjxhdXRo
b3I+SG8sIEguIEMuPC9hdXRob3I+PGF1dGhvcj5Tb25nLCBZLjwvYXV0aG9yPjxhdXRob3I+Q2hl
bmcsIFcuPC9hdXRob3I+PGF1dGhvcj5DaHVpLCBDLiBILiBLLjwvYXV0aG9yPjxhdXRob3I+Q2hh
biwgTy4gRi48L2F1dGhvcj48YXV0aG9yPkNoaXUsIFIuIEwuIEguPC9hdXRob3I+PGF1dGhvcj5X
ZWJzdGVyLCBDLjwvYXV0aG9yPjxhdXRob3I+THVtLCBULiBZLiBTLjwvYXV0aG9yPjwvYXV0aG9y
cz48L2NvbnRyaWJ1dG9ycz48YXV0aC1hZGRyZXNzPlNhdSBQbyBDZW50cmUgb24gQWdlaW5nLCBU
aGUgVW5pdmVyc2l0eSBvZiBIb25nIEtvbmcsIFBvayBGdSBMYW0sIEhvbmcgS29uZyYjeEQ7RGVw
YXJ0bWVudCBvZiBVcmJhbiBQbGFubmluZyBhbmQgRGVzaWduLCBUaGUgVW5pdmVyc2l0eSBvZiBI
b25nIEtvbmcsIFBvayBGdSBMYW0sIEhvbmcgS29uZyYjeEQ7RGVwYXJ0bWVudCBvZiBTb2NpYWwg
V29yayBhbmQgU29jaWFsIEFkbWluaXN0cmF0aW9uLCBUaGUgVW5pdmVyc2l0eSBvZiBIb25nIEtv
bmcsIFBvayBGdSBMYW0sIEhvbmcgS29uZyYjeEQ7RmFjdWx0eSBvZiBBcmNoaXRlY3R1cmUsIFRo
ZSBVbml2ZXJzaXR5IG9mIEhvbmcgS29uZywgUG9rIEZ1IExhbSwgSG9uZyBLb25nPC9hdXRoLWFk
ZHJlc3M+PHRpdGxlcz48dGl0bGU+TG9uZ2l0dWRpbmFsIGFzc29jaWF0aW9ucyBiZXR3ZWVuIG5l
aWdoYm91cmhvb2QgcGh5c2ljYWwgZW52aXJvbm1lbnRzIGFuZCBkZXByZXNzaXZlIHN5bXB0b21z
IG9mIG9sZGVyIGFkdWx0cyBpbiBIb25nIEtvbmc6IFRoZSBtb2RlcmF0aW5nIGVmZmVjdHMgb2Yg
dGVycmFpbiBzbG9wZSBhbmQgZGVjbGluaW5nIGZ1bmN0aW9uYWwgYWJpbGl0aWVzPC90aXRsZT48
c2Vjb25kYXJ5LXRpdGxlPkhlYWx0aCBhbmQgUGxhY2U8L3NlY29uZGFyeS10aXRsZT48YWx0LXRp
dGxlPkhlYWx0aCBQbGFjZTwvYWx0LXRpdGxlPjwvdGl0bGVzPjx2b2x1bWU+NzA8L3ZvbHVtZT48
a2V5d29yZHM+PGtleXdvcmQ+c29jaWFsIGJlaGF2aW9yPC9rZXl3b3JkPjxrZXl3b3JkPlJlc2lk
ZW5jZSBDaGFyYWN0ZXJpc3RpY3M8L2tleXdvcmQ+PGtleXdvcmQ+c29jaWFsIHBhcnRpY2lwYXRp
b248L2tleXdvcmQ+PGtleXdvcmQ+RGVwcmVzc2lvbjwva2V5d29yZD48a2V5d29yZD5EZW1vZ3Jh
cGhpYyBzdGF0dXM8L2tleXdvcmQ+PC9rZXl3b3Jkcz48ZGF0ZXM+PHllYXI+MjAyMTwveWVhcj48
L2RhdGVzPjxwdWJsaXNoZXI+RWxzZXZpZXIgTHRkPC9wdWJsaXNoZXI+PGlzYm4+MTM1MzgyOTIg
KElTU04pPC9pc2JuPjx3b3JrLXR5cGU+QXJ0aWNsZTwvd29yay10eXBlPjx1cmxzPjxyZWxhdGVk
LXVybHM+PHVybD5odHRwczovL3d3dy5zY29wdXMuY29tL2lud2FyZC9yZWNvcmQudXJpP2VpZD0y
LXMyLjAtODUxMDYyMTY4NTImYW1wO2RvaT0xMC4xMDE2JTJmai5oZWFsdGhwbGFjZS4yMDIxLjEw
MjU4NSZhbXA7cGFydG5lcklEPTQwJmFtcDttZDU9ZjIzOTAxY2I2OTI0OGJlNjljNTMyYmQ4MmQ0
OGQ1YTY8L3VybD48L3JlbGF0ZWQtdXJscz48L3VybHM+PGN1c3RvbTI+MzQwMTU1NTA8L2N1c3Rv
bTI+PGN1c3RvbTc+MTAyNTg1PC9jdXN0b203PjxlbGVjdHJvbmljLXJlc291cmNlLW51bT4xMC4x
MDE2L2ouaGVhbHRocGxhY2UuMjAyMS4xMDI1ODU8L2VsZWN0cm9uaWMtcmVzb3VyY2UtbnVtPjxy
ZW1vdGUtZGF0YWJhc2UtbmFtZT5TY29wdXM8L3JlbW90ZS1kYXRhYmFzZS1uYW1lPjxsYW5ndWFn
ZT5F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  <w:fldChar w:fldCharType="begin">
                <w:fldData xml:space="preserve">PEVuZE5vdGU+PENpdGUgQXV0aG9yWWVhcj0iMSI+PEF1dGhvcj5MaXU8L0F1dGhvcj48WWVhcj4y
MDIxPC9ZZWFyPjxSZWNOdW0+MTI2NDwvUmVjTnVtPjxEaXNwbGF5VGV4dD5ZIExpdSwgUyBMdSwg
WSBHdW8sIEhDIEhvLCBZIFNvbmcsIFcgQ2hlbmcsIENISyBDaHVpLCBPRiBDaGFuLCBSTEggQ2hp
dSwgQyBXZWJzdGVyLCBldCBhbC4gWzMwXTwvRGlzcGxheVRleHQ+PHJlY29yZD48cmVjLW51bWJl
cj4xMjY0PC9yZWMtbnVtYmVyPjxmb3JlaWduLWtleXM+PGtleSBhcHA9IkVOIiBkYi1pZD0id2Fl
c3R6dDlodHR0Mndlc3AwZXh6MHR5dzkyMDJzZHpheHRzIiB0aW1lc3RhbXA9IjE2NDk5OTQxNDYi
PjEyNjQ8L2tleT48L2ZvcmVpZ24ta2V5cz48cmVmLXR5cGUgbmFtZT0iSm91cm5hbCBBcnRpY2xl
Ij4xNzwvcmVmLXR5cGU+PGNvbnRyaWJ1dG9ycz48YXV0aG9ycz48YXV0aG9yPkxpdSwgWS48L2F1
dGhvcj48YXV0aG9yPkx1LCBTLjwvYXV0aG9yPjxhdXRob3I+R3VvLCBZLjwvYXV0aG9yPjxhdXRo
b3I+SG8sIEguIEMuPC9hdXRob3I+PGF1dGhvcj5Tb25nLCBZLjwvYXV0aG9yPjxhdXRob3I+Q2hl
bmcsIFcuPC9hdXRob3I+PGF1dGhvcj5DaHVpLCBDLiBILiBLLjwvYXV0aG9yPjxhdXRob3I+Q2hh
biwgTy4gRi48L2F1dGhvcj48YXV0aG9yPkNoaXUsIFIuIEwuIEguPC9hdXRob3I+PGF1dGhvcj5X
ZWJzdGVyLCBDLjwvYXV0aG9yPjxhdXRob3I+THVtLCBULiBZLiBTLjwvYXV0aG9yPjwvYXV0aG9y
cz48L2NvbnRyaWJ1dG9ycz48YXV0aC1hZGRyZXNzPlNhdSBQbyBDZW50cmUgb24gQWdlaW5nLCBU
aGUgVW5pdmVyc2l0eSBvZiBIb25nIEtvbmcsIFBvayBGdSBMYW0sIEhvbmcgS29uZyYjeEQ7RGVw
YXJ0bWVudCBvZiBVcmJhbiBQbGFubmluZyBhbmQgRGVzaWduLCBUaGUgVW5pdmVyc2l0eSBvZiBI
b25nIEtvbmcsIFBvayBGdSBMYW0sIEhvbmcgS29uZyYjeEQ7RGVwYXJ0bWVudCBvZiBTb2NpYWwg
V29yayBhbmQgU29jaWFsIEFkbWluaXN0cmF0aW9uLCBUaGUgVW5pdmVyc2l0eSBvZiBIb25nIEtv
bmcsIFBvayBGdSBMYW0sIEhvbmcgS29uZyYjeEQ7RmFjdWx0eSBvZiBBcmNoaXRlY3R1cmUsIFRo
ZSBVbml2ZXJzaXR5IG9mIEhvbmcgS29uZywgUG9rIEZ1IExhbSwgSG9uZyBLb25nPC9hdXRoLWFk
ZHJlc3M+PHRpdGxlcz48dGl0bGU+TG9uZ2l0dWRpbmFsIGFzc29jaWF0aW9ucyBiZXR3ZWVuIG5l
aWdoYm91cmhvb2QgcGh5c2ljYWwgZW52aXJvbm1lbnRzIGFuZCBkZXByZXNzaXZlIHN5bXB0b21z
IG9mIG9sZGVyIGFkdWx0cyBpbiBIb25nIEtvbmc6IFRoZSBtb2RlcmF0aW5nIGVmZmVjdHMgb2Yg
dGVycmFpbiBzbG9wZSBhbmQgZGVjbGluaW5nIGZ1bmN0aW9uYWwgYWJpbGl0aWVzPC90aXRsZT48
c2Vjb25kYXJ5LXRpdGxlPkhlYWx0aCBhbmQgUGxhY2U8L3NlY29uZGFyeS10aXRsZT48YWx0LXRp
dGxlPkhlYWx0aCBQbGFjZTwvYWx0LXRpdGxlPjwvdGl0bGVzPjx2b2x1bWU+NzA8L3ZvbHVtZT48
a2V5d29yZHM+PGtleXdvcmQ+c29jaWFsIGJlaGF2aW9yPC9rZXl3b3JkPjxrZXl3b3JkPlJlc2lk
ZW5jZSBDaGFyYWN0ZXJpc3RpY3M8L2tleXdvcmQ+PGtleXdvcmQ+c29jaWFsIHBhcnRpY2lwYXRp
b248L2tleXdvcmQ+PGtleXdvcmQ+RGVwcmVzc2lvbjwva2V5d29yZD48a2V5d29yZD5EZW1vZ3Jh
cGhpYyBzdGF0dXM8L2tleXdvcmQ+PC9rZXl3b3Jkcz48ZGF0ZXM+PHllYXI+MjAyMTwveWVhcj48
L2RhdGVzPjxwdWJsaXNoZXI+RWxzZXZpZXIgTHRkPC9wdWJsaXNoZXI+PGlzYm4+MTM1MzgyOTIg
KElTU04pPC9pc2JuPjx3b3JrLXR5cGU+QXJ0aWNsZTwvd29yay10eXBlPjx1cmxzPjxyZWxhdGVk
LXVybHM+PHVybD5odHRwczovL3d3dy5zY29wdXMuY29tL2lud2FyZC9yZWNvcmQudXJpP2VpZD0y
LXMyLjAtODUxMDYyMTY4NTImYW1wO2RvaT0xMC4xMDE2JTJmai5oZWFsdGhwbGFjZS4yMDIxLjEw
MjU4NSZhbXA7cGFydG5lcklEPTQwJmFtcDttZDU9ZjIzOTAxY2I2OTI0OGJlNjljNTMyYmQ4MmQ0
OGQ1YTY8L3VybD48L3JlbGF0ZWQtdXJscz48L3VybHM+PGN1c3RvbTI+MzQwMTU1NTA8L2N1c3Rv
bTI+PGN1c3RvbTc+MTAyNTg1PC9jdXN0b203PjxlbGVjdHJvbmljLXJlc291cmNlLW51bT4xMC4x
MDE2L2ouaGVhbHRocGxhY2UuMjAyMS4xMDI1ODU8L2VsZWN0cm9uaWMtcmVzb3VyY2UtbnVtPjxy
ZW1vdGUtZGF0YWJhc2UtbmFtZT5TY29wdXM8L3JlbW90ZS1kYXRhYmFzZS1uYW1lPjxsYW5ndWFn
ZT5F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Y Liu, S Lu, Y Guo, HC Ho, Y Song, W Cheng, CHK Chui, OF Chan, </w:t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</w:rPr>
              <w:lastRenderedPageBreak/>
              <w:t>RLH Chiu, C Webster, et al. [30]</w:t>
            </w:r>
            <w:r w:rsidRPr="00FE7158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Hong Kong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8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-15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g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ADL Functional abi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ronic diseas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gnitive func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lope of terrai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Land use mix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particip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dian monthly family income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30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XYW5nPC9BdXRob3I+PFllYXI+
MjAxOTwvWWVhcj48UmVjTnVtPjEyNjU8L1JlY051bT48RGlzcGxheVRleHQ+UiBXYW5nLCBZIEx1
LCBKIFpoYW5nLCBQIExpdSwgWSBZYW8gYW5kIFkgTGl1IFsyOV08L0Rpc3BsYXlUZXh0PjxyZWNv
cmQ+PHJlYy1udW1iZXI+MTI2NTwvcmVjLW51bWJlcj48Zm9yZWlnbi1rZXlzPjxrZXkgYXBwPSJF
TiIgZGItaWQ9IndhZXN0enQ5aHR0dDJ3ZXNwMGV4ejB0eXc5MjAyc2R6YXh0cyIgdGltZXN0YW1w
PSIxNjQ5OTk0MTUwIj4xMjY1PC9rZXk+PC9mb3JlaWduLWtleXM+PHJlZi10eXBlIG5hbWU9Ikpv
dXJuYWwgQXJ0aWNsZSI+MTc8L3JlZi10eXBlPjxjb250cmlidXRvcnM+PGF1dGhvcnM+PGF1dGhv
cj5XYW5nLCBSLjwvYXV0aG9yPjxhdXRob3I+THUsIFkuPC9hdXRob3I+PGF1dGhvcj5aaGFuZywg
Si48L2F1dGhvcj48YXV0aG9yPkxpdSwgUC48L2F1dGhvcj48YXV0aG9yPllhbywgWS48L2F1dGhv
cj48YXV0aG9yPkxpdSwgWS48L2F1dGhvcj48L2F1dGhvcnM+PC9jb250cmlidXRvcnM+PGF1dGgt
YWRkcmVzcz5TY2hvb2wgb2YgSW5mb3JtYXRpb24gRW5naW5lZXJpbmcsIENoaW5hIFVuaXZlcnNp
dHkgb2YgR2Vvc2NpZW5jZXMsIFd1aGFuLCA0MzAwNzQsIENoaW5hJiN4RDtJbnN0aXR1dGUgb2Yg
R2VvZ3JhcGh5LCBTY2hvb2wgb2YgR2VvU2NpZW5jZXMsIFVuaXZlcnNpdHkgb2YgRWRpbmJ1cmdo
LCBFZGluYnVyZ2gsIFVuaXRlZCBLaW5nZG9tJiN4RDtTY2hvb2wgb2YgR2VvZ3JhcGh5IGFuZCBQ
bGFubmluZywgU3VuIFlhdC1TZW4gVW5pdmVyc2l0eSwgWGluZ2FuZyBYaSBSb2FkLCBHdWFuZ3po
b3UsIDUxMDI3NSwgQ2hpbmEmI3hEO0d1YW5nZG9uZyBLZXkgTGFib3JhdG9yeSBmb3IgVXJiYW5p
emF0aW9uIGFuZCBHZW8tc2ltdWxhdGlvbiwgU3VuIFlhdC1zZW4gVW5pdmVyc2l0eSwgR3Vhbmd6
aG91LCBDaGluYSYjeEQ7Q2l0eSBVbml2ZXJzaXR5IG9mIEhvbmcgS29uZyBTaGVuemhlbiBSZXNl
YXJjaCBJbnN0aXR1dGUsIFNoZW56aGVuLCBIb25nIEtvbmc8L2F1dGgtYWRkcmVzcz48dGl0bGVz
Pjx0aXRsZT5UaGUgcmVsYXRpb25zaGlwIGJldHdlZW4gdmlzdWFsIGVuY2xvc3VyZSBmb3IgbmVp
Z2hib3VyaG9vZCBzdHJlZXQgd2Fsa2FiaWxpdHkgYW5kIGVsZGVyc+KAmSBtZW50YWwgaGVhbHRo
IGluIENoaW5hOiBVc2luZyBzdHJlZXQgdmlldyBpbWFnZXM8L3RpdGxlPjxzZWNvbmRhcnktdGl0
bGU+Sm91cm5hbCBvZiBUcmFuc3BvcnQgYW5kIEhlYWx0aDwvc2Vjb25kYXJ5LXRpdGxlPjxhbHQt
dGl0bGU+Si4gVHJhbnNwLiBIZWFsdGg8L2FsdC10aXRsZT48L3RpdGxlcz48cGFnZXM+OTAtMTAy
PC9wYWdlcz48dm9sdW1lPjEzPC92b2x1bWU+PGtleXdvcmRzPjxrZXl3b3JkPkFueGlldHk8L2tl
eXdvcmQ+PGtleXdvcmQ+RGVwcmVzc2lvbjwva2V5d29yZD48a2V5d29yZD5TdHJlZXQgd2Fsa2Fi
aWxpdHk8L2tleXdvcmQ+PGtleXdvcmQ+c29jaWFsIHBhcnRpY2lwYXRpb248L2tleXdvcmQ+PGtl
eXdvcmQ+aGVhbHRoIHN0YXR1czwva2V5d29yZD48L2tleXdvcmRzPjxkYXRlcz48eWVhcj4yMDE5
PC95ZWFyPjwvZGF0ZXM+PHB1Ymxpc2hlcj5FbHNldmllciBMdGQ8L3B1Ymxpc2hlcj48aXNibj4y
MjE0MTQwNSAoSVNTTik8L2lzYm4+PHdvcmstdHlwZT5BcnRpY2xlPC93b3JrLXR5cGU+PHVybHM+
PHJlbGF0ZWQtdXJscz48dXJsPmh0dHBzOi8vd3d3LnNjb3B1cy5jb20vaW53YXJkL3JlY29yZC51
cmk/ZWlkPTItczIuMC04NTA2MzQwMjM3MSZhbXA7ZG9pPTEwLjEwMTYlMmZqLmp0aC4yMDE5LjAy
LjAwOSZhbXA7cGFydG5lcklEPTQwJmFtcDttZDU9ZTcwYjU0OWI3NDMwMTY2MWIyNGJjM2IyZWI4
NmJlY2U8L3VybD48L3JlbGF0ZWQtdXJscz48L3VybHM+PGVsZWN0cm9uaWMtcmVzb3VyY2UtbnVt
PjEwLjEwMTYvai5qdGguMjAxOS4wMi4wMDk8L2VsZWN0cm9uaWMtcmVzb3VyY2UtbnVtPjxyZW1v
dGUtZGF0YWJhc2UtbmFtZT5TY29wdXM8L3JlbW90ZS1kYXRhYmFzZS1uYW1lPjxsYW5ndWFnZT5F
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XYW5nPC9BdXRob3I+PFllYXI+
MjAxOTwvWWVhcj48UmVjTnVtPjEyNjU8L1JlY051bT48RGlzcGxheVRleHQ+UiBXYW5nLCBZIEx1
LCBKIFpoYW5nLCBQIExpdSwgWSBZYW8gYW5kIFkgTGl1IFsyOV08L0Rpc3BsYXlUZXh0PjxyZWNv
cmQ+PHJlYy1udW1iZXI+MTI2NTwvcmVjLW51bWJlcj48Zm9yZWlnbi1rZXlzPjxrZXkgYXBwPSJF
TiIgZGItaWQ9IndhZXN0enQ5aHR0dDJ3ZXNwMGV4ejB0eXc5MjAyc2R6YXh0cyIgdGltZXN0YW1w
PSIxNjQ5OTk0MTUwIj4xMjY1PC9rZXk+PC9mb3JlaWduLWtleXM+PHJlZi10eXBlIG5hbWU9Ikpv
dXJuYWwgQXJ0aWNsZSI+MTc8L3JlZi10eXBlPjxjb250cmlidXRvcnM+PGF1dGhvcnM+PGF1dGhv
cj5XYW5nLCBSLjwvYXV0aG9yPjxhdXRob3I+THUsIFkuPC9hdXRob3I+PGF1dGhvcj5aaGFuZywg
Si48L2F1dGhvcj48YXV0aG9yPkxpdSwgUC48L2F1dGhvcj48YXV0aG9yPllhbywgWS48L2F1dGhv
cj48YXV0aG9yPkxpdSwgWS48L2F1dGhvcj48L2F1dGhvcnM+PC9jb250cmlidXRvcnM+PGF1dGgt
YWRkcmVzcz5TY2hvb2wgb2YgSW5mb3JtYXRpb24gRW5naW5lZXJpbmcsIENoaW5hIFVuaXZlcnNp
dHkgb2YgR2Vvc2NpZW5jZXMsIFd1aGFuLCA0MzAwNzQsIENoaW5hJiN4RDtJbnN0aXR1dGUgb2Yg
R2VvZ3JhcGh5LCBTY2hvb2wgb2YgR2VvU2NpZW5jZXMsIFVuaXZlcnNpdHkgb2YgRWRpbmJ1cmdo
LCBFZGluYnVyZ2gsIFVuaXRlZCBLaW5nZG9tJiN4RDtTY2hvb2wgb2YgR2VvZ3JhcGh5IGFuZCBQ
bGFubmluZywgU3VuIFlhdC1TZW4gVW5pdmVyc2l0eSwgWGluZ2FuZyBYaSBSb2FkLCBHdWFuZ3po
b3UsIDUxMDI3NSwgQ2hpbmEmI3hEO0d1YW5nZG9uZyBLZXkgTGFib3JhdG9yeSBmb3IgVXJiYW5p
emF0aW9uIGFuZCBHZW8tc2ltdWxhdGlvbiwgU3VuIFlhdC1zZW4gVW5pdmVyc2l0eSwgR3Vhbmd6
aG91LCBDaGluYSYjeEQ7Q2l0eSBVbml2ZXJzaXR5IG9mIEhvbmcgS29uZyBTaGVuemhlbiBSZXNl
YXJjaCBJbnN0aXR1dGUsIFNoZW56aGVuLCBIb25nIEtvbmc8L2F1dGgtYWRkcmVzcz48dGl0bGVz
Pjx0aXRsZT5UaGUgcmVsYXRpb25zaGlwIGJldHdlZW4gdmlzdWFsIGVuY2xvc3VyZSBmb3IgbmVp
Z2hib3VyaG9vZCBzdHJlZXQgd2Fsa2FiaWxpdHkgYW5kIGVsZGVyc+KAmSBtZW50YWwgaGVhbHRo
IGluIENoaW5hOiBVc2luZyBzdHJlZXQgdmlldyBpbWFnZXM8L3RpdGxlPjxzZWNvbmRhcnktdGl0
bGU+Sm91cm5hbCBvZiBUcmFuc3BvcnQgYW5kIEhlYWx0aDwvc2Vjb25kYXJ5LXRpdGxlPjxhbHQt
dGl0bGU+Si4gVHJhbnNwLiBIZWFsdGg8L2FsdC10aXRsZT48L3RpdGxlcz48cGFnZXM+OTAtMTAy
PC9wYWdlcz48dm9sdW1lPjEzPC92b2x1bWU+PGtleXdvcmRzPjxrZXl3b3JkPkFueGlldHk8L2tl
eXdvcmQ+PGtleXdvcmQ+RGVwcmVzc2lvbjwva2V5d29yZD48a2V5d29yZD5TdHJlZXQgd2Fsa2Fi
aWxpdHk8L2tleXdvcmQ+PGtleXdvcmQ+c29jaWFsIHBhcnRpY2lwYXRpb248L2tleXdvcmQ+PGtl
eXdvcmQ+aGVhbHRoIHN0YXR1czwva2V5d29yZD48L2tleXdvcmRzPjxkYXRlcz48eWVhcj4yMDE5
PC95ZWFyPjwvZGF0ZXM+PHB1Ymxpc2hlcj5FbHNldmllciBMdGQ8L3B1Ymxpc2hlcj48aXNibj4y
MjE0MTQwNSAoSVNTTik8L2lzYm4+PHdvcmstdHlwZT5BcnRpY2xlPC93b3JrLXR5cGU+PHVybHM+
PHJlbGF0ZWQtdXJscz48dXJsPmh0dHBzOi8vd3d3LnNjb3B1cy5jb20vaW53YXJkL3JlY29yZC51
cmk/ZWlkPTItczIuMC04NTA2MzQwMjM3MSZhbXA7ZG9pPTEwLjEwMTYlMmZqLmp0aC4yMDE5LjAy
LjAwOSZhbXA7cGFydG5lcklEPTQwJmFtcDttZDU9ZTcwYjU0OWI3NDMwMTY2MWIyNGJjM2IyZWI4
NmJlY2U8L3VybD48L3JlbGF0ZWQtdXJscz48L3VybHM+PGVsZWN0cm9uaWMtcmVzb3VyY2UtbnVt
PjEwLjEwMTYvai5qdGguMjAxOS4wMi4wMDk8L2VsZWN0cm9uaWMtcmVzb3VyY2UtbnVtPjxyZW1v
dGUtZGF0YWJhc2UtbmFtZT5TY29wdXM8L3JlbW90ZS1kYXRhYmFzZS1uYW1lPjxsYW5ndWFnZT5F
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R Wang, Y Lu, J Zhang, P Liu, Y Yao and Y Liu [29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3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I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g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ac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unctional abi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health condition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reet view proportion of sk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reet view proportion of greennes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y of social ti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lity of social tie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1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Eb23DqG5lY2gtQWJlbGxhPC9B
dXRob3I+PFllYXI+MjAyMTwvWWVhcj48UmVjTnVtPjEyNjY8L1JlY051bT48RGlzcGxheVRleHQ+
SiBEb23DqG5lY2gtQWJlbGxhLCBMIFN3aXRzZXJzLCBKIE11bmTDsywgRSBEaWVyY2t4LCBTIER1
cnkgYW5kIEwgRGUgRG9uZGVyIFsyNl08L0Rpc3BsYXlUZXh0PjxyZWNvcmQ+PHJlYy1udW1iZXI+
MTI2NjwvcmVjLW51bWJlcj48Zm9yZWlnbi1rZXlzPjxrZXkgYXBwPSJFTiIgZGItaWQ9IndhZXN0
enQ5aHR0dDJ3ZXNwMGV4ejB0eXc5MjAyc2R6YXh0cyIgdGltZXN0YW1wPSIxNjQ5OTk0MTU0Ij4x
MjY2PC9rZXk+PC9mb3JlaWduLWtleXM+PHJlZi10eXBlIG5hbWU9IkpvdXJuYWwgQXJ0aWNsZSI+
MTc8L3JlZi10eXBlPjxjb250cmlidXRvcnM+PGF1dGhvcnM+PGF1dGhvcj5Eb23DqG5lY2gtQWJl
bGxhLCBKLjwvYXV0aG9yPjxhdXRob3I+U3dpdHNlcnMsIEwuPC9hdXRob3I+PGF1dGhvcj5NdW5k
w7MsIEouPC9hdXRob3I+PGF1dGhvcj5EaWVyY2t4LCBFLjwvYXV0aG9yPjxhdXRob3I+RHVyeSwg
Uy48L2F1dGhvcj48YXV0aG9yPkRlIERvbmRlciwgTC48L2F1dGhvcj48L2F1dGhvcnM+PC9jb250
cmlidXRvcnM+PGF1dGgtYWRkcmVzcz5EZXBhcnRtZW50IG9mIFNvY2lvbG9neSwgVW5pdmVyc2l0
YXQgZGUgQmFyY2Vsb25hLCBCYXJjZWxvbmEsIFNwYWluJiN4RDtDZW50cm8gZGUgSW52ZXN0aWdh
Y2nDs24gQmlvbcOpZGljYSBlbiBSZWQgZGUgU2FsdWQgTWVudGFsIChDSUJFUlNBTSksIEluc3Rp
dHV0byBkZSBTYWx1ZCBDYXJsb3MgSUlJLCBNYWRyaWQsIFNwYWluJiN4RDtGYWN1bHR5IG9mIFBz
eWNob2xvZ3kgYW5kIEVkdWNhdGlvbmFsIFNjaWVuY2VzLCBWcmlqZSBVbml2ZXJzaXRlaXQgQnJ1
c3NlbCAoVlVCKSwgQnJ1c3NlbHMsIEJlbGdpdW0mI3hEO1Jlc2VhcmNoIEZvdW5kYXRpb24gRmxh
bmRlcnMgKEZXTyksIEJydXNzZWxzLCBCZWxnaXVtJiN4RDtBbGV4aWFuIFBzeWNoaWF0cmljIEhv
c3BpdGFsLCBUaWVuZW4sIEJlbGdpdW08L2F1dGgtYWRkcmVzcz48dGl0bGVzPjx0aXRsZT5UaGUg
YXNzb2NpYXRpb24gYmV0d2VlbiBwZXJjZWl2ZWQgc29jaWFsIGFuZCBwaHlzaWNhbCBlbnZpcm9u
bWVudCBhbmQgbWVudGFsIGhlYWx0aCBhbW9uZyBvbGRlciBhZHVsdHM6IG1lZGlhdGluZyBlZmZl
Y3RzIG9mIGxvbmVsaW5lc3M8L3RpdGxlPjxzZWNvbmRhcnktdGl0bGU+QWdpbmcgYW5kIE1lbnRh
bCBIZWFsdGg8L3NlY29uZGFyeS10aXRsZT48YWx0LXRpdGxlPkFnaW5nIE1lbnQuIEhlYWx0aDwv
YWx0LXRpdGxlPjwvdGl0bGVzPjxwYWdlcz45NjItOTY4PC9wYWdlcz48dm9sdW1lPjI1PC92b2x1
bWU+PG51bWJlcj41PC9udW1iZXI+PGtleXdvcmRzPjxrZXl3b3JkPkJ1aWx0IGVudmlyb25tZW50
PC9rZXl3b3JkPjxrZXl3b3JkPmxvbmVsaW5lc3M8L2tleXdvcmQ+PGtleXdvcmQ+bWVudGFsIGhl
YWx0aDwva2V5d29yZD48a2V5d29yZD5zb2NpYWwgY29oZXNpb248L2tleXdvcmQ+PGtleXdvcmQ+
UmVzaWRlbmNlIENoYXJhY3RlcmlzdGljczwva2V5d29yZD48L2tleXdvcmRzPjxkYXRlcz48eWVh
cj4yMDIxPC95ZWFyPjwvZGF0ZXM+PHB1Ymxpc2hlcj5Sb3V0bGVkZ2U8L3B1Ymxpc2hlcj48aXNi
bj4xMzYwNzg2MyAoSVNTTik8L2lzYm4+PHdvcmstdHlwZT5BcnRpY2xlPC93b3JrLXR5cGU+PHVy
bHM+PHJlbGF0ZWQtdXJscz48dXJsPmh0dHBzOi8vd3d3LnNjb3B1cy5jb20vaW53YXJkL3JlY29y
ZC51cmk/ZWlkPTItczIuMC04NTA3OTgwOTI0NyZhbXA7ZG9pPTEwLjEwODAlMmYxMzYwNzg2My4y
MDIwLjE3Mjc4NTMmYW1wO3BhcnRuZXJJRD00MCZhbXA7bWQ1PWQ4ZjBlMzE4MDgxNzFiNDFlZDA0
MWQyMTU4Y2MyZGU4PC91cmw+PC9yZWxhdGVkLXVybHM+PC91cmxzPjxjdXN0b20yPjMyMDY3NDcx
PC9jdXN0b20yPjxlbGVjdHJvbmljLXJlc291cmNlLW51bT4xMC4xMDgwLzEzNjA3ODYzLjIwMjAu
MTcyNzg1MzwvZWxlY3Ryb25pYy1yZXNvdXJjZS1udW0+PHJlbW90ZS1kYXRhYmFzZS1uYW1lPlNj
b3B1czwvcmVtb3RlLWRhdGFiYXNlLW5hbWU+PGxhbmd1YWdlPkVuZ2xpc2g8L2xhbmd1YWdlPjwv
cmVjb3JkPjwvQ2l0ZT48L0VuZE5v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Eb23DqG5lY2gtQWJlbGxhPC9B
dXRob3I+PFllYXI+MjAyMTwvWWVhcj48UmVjTnVtPjEyNjY8L1JlY051bT48RGlzcGxheVRleHQ+
SiBEb23DqG5lY2gtQWJlbGxhLCBMIFN3aXRzZXJzLCBKIE11bmTDsywgRSBEaWVyY2t4LCBTIER1
cnkgYW5kIEwgRGUgRG9uZGVyIFsyNl08L0Rpc3BsYXlUZXh0PjxyZWNvcmQ+PHJlYy1udW1iZXI+
MTI2NjwvcmVjLW51bWJlcj48Zm9yZWlnbi1rZXlzPjxrZXkgYXBwPSJFTiIgZGItaWQ9IndhZXN0
enQ5aHR0dDJ3ZXNwMGV4ejB0eXc5MjAyc2R6YXh0cyIgdGltZXN0YW1wPSIxNjQ5OTk0MTU0Ij4x
MjY2PC9rZXk+PC9mb3JlaWduLWtleXM+PHJlZi10eXBlIG5hbWU9IkpvdXJuYWwgQXJ0aWNsZSI+
MTc8L3JlZi10eXBlPjxjb250cmlidXRvcnM+PGF1dGhvcnM+PGF1dGhvcj5Eb23DqG5lY2gtQWJl
bGxhLCBKLjwvYXV0aG9yPjxhdXRob3I+U3dpdHNlcnMsIEwuPC9hdXRob3I+PGF1dGhvcj5NdW5k
w7MsIEouPC9hdXRob3I+PGF1dGhvcj5EaWVyY2t4LCBFLjwvYXV0aG9yPjxhdXRob3I+RHVyeSwg
Uy48L2F1dGhvcj48YXV0aG9yPkRlIERvbmRlciwgTC48L2F1dGhvcj48L2F1dGhvcnM+PC9jb250
cmlidXRvcnM+PGF1dGgtYWRkcmVzcz5EZXBhcnRtZW50IG9mIFNvY2lvbG9neSwgVW5pdmVyc2l0
YXQgZGUgQmFyY2Vsb25hLCBCYXJjZWxvbmEsIFNwYWluJiN4RDtDZW50cm8gZGUgSW52ZXN0aWdh
Y2nDs24gQmlvbcOpZGljYSBlbiBSZWQgZGUgU2FsdWQgTWVudGFsIChDSUJFUlNBTSksIEluc3Rp
dHV0byBkZSBTYWx1ZCBDYXJsb3MgSUlJLCBNYWRyaWQsIFNwYWluJiN4RDtGYWN1bHR5IG9mIFBz
eWNob2xvZ3kgYW5kIEVkdWNhdGlvbmFsIFNjaWVuY2VzLCBWcmlqZSBVbml2ZXJzaXRlaXQgQnJ1
c3NlbCAoVlVCKSwgQnJ1c3NlbHMsIEJlbGdpdW0mI3hEO1Jlc2VhcmNoIEZvdW5kYXRpb24gRmxh
bmRlcnMgKEZXTyksIEJydXNzZWxzLCBCZWxnaXVtJiN4RDtBbGV4aWFuIFBzeWNoaWF0cmljIEhv
c3BpdGFsLCBUaWVuZW4sIEJlbGdpdW08L2F1dGgtYWRkcmVzcz48dGl0bGVzPjx0aXRsZT5UaGUg
YXNzb2NpYXRpb24gYmV0d2VlbiBwZXJjZWl2ZWQgc29jaWFsIGFuZCBwaHlzaWNhbCBlbnZpcm9u
bWVudCBhbmQgbWVudGFsIGhlYWx0aCBhbW9uZyBvbGRlciBhZHVsdHM6IG1lZGlhdGluZyBlZmZl
Y3RzIG9mIGxvbmVsaW5lc3M8L3RpdGxlPjxzZWNvbmRhcnktdGl0bGU+QWdpbmcgYW5kIE1lbnRh
bCBIZWFsdGg8L3NlY29uZGFyeS10aXRsZT48YWx0LXRpdGxlPkFnaW5nIE1lbnQuIEhlYWx0aDwv
YWx0LXRpdGxlPjwvdGl0bGVzPjxwYWdlcz45NjItOTY4PC9wYWdlcz48dm9sdW1lPjI1PC92b2x1
bWU+PG51bWJlcj41PC9udW1iZXI+PGtleXdvcmRzPjxrZXl3b3JkPkJ1aWx0IGVudmlyb25tZW50
PC9rZXl3b3JkPjxrZXl3b3JkPmxvbmVsaW5lc3M8L2tleXdvcmQ+PGtleXdvcmQ+bWVudGFsIGhl
YWx0aDwva2V5d29yZD48a2V5d29yZD5zb2NpYWwgY29oZXNpb248L2tleXdvcmQ+PGtleXdvcmQ+
UmVzaWRlbmNlIENoYXJhY3RlcmlzdGljczwva2V5d29yZD48L2tleXdvcmRzPjxkYXRlcz48eWVh
cj4yMDIxPC95ZWFyPjwvZGF0ZXM+PHB1Ymxpc2hlcj5Sb3V0bGVkZ2U8L3B1Ymxpc2hlcj48aXNi
bj4xMzYwNzg2MyAoSVNTTik8L2lzYm4+PHdvcmstdHlwZT5BcnRpY2xlPC93b3JrLXR5cGU+PHVy
bHM+PHJlbGF0ZWQtdXJscz48dXJsPmh0dHBzOi8vd3d3LnNjb3B1cy5jb20vaW53YXJkL3JlY29y
ZC51cmk/ZWlkPTItczIuMC04NTA3OTgwOTI0NyZhbXA7ZG9pPTEwLjEwODAlMmYxMzYwNzg2My4y
MDIwLjE3Mjc4NTMmYW1wO3BhcnRuZXJJRD00MCZhbXA7bWQ1PWQ4ZjBlMzE4MDgxNzFiNDFlZDA0
MWQyMTU4Y2MyZGU4PC91cmw+PC9yZWxhdGVkLXVybHM+PC91cmxzPjxjdXN0b20yPjMyMDY3NDcx
PC9jdXN0b20yPjxlbGVjdHJvbmljLXJlc291cmNlLW51bT4xMC4xMDgwLzEzNjA3ODYzLjIwMjAu
MTcyNzg1MzwvZWxlY3Ryb25pYy1yZXNvdXJjZS1udW0+PHJlbW90ZS1kYXRhYmFzZS1uYW1lPlNj
b3B1czwvcmVtb3RlLWRhdGFiYXNlLW5hbWU+PGxhbmd1YWdlPkVuZ2xpc2g8L2xhbmd1YWdlPjwv
cmVjb3JkPjwvQ2l0ZT48L0VuZE5v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J Domènech-Abella, L Switsers, J Mundó, E Dierckx, S Dury and L De Donder [26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69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FAI-pl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e Jong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ierveld</w:t>
            </w:r>
            <w:proofErr w:type="spellEnd"/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cale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ing femal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arital statu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eling lonel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functioning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bi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rhoo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afe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particip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cial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hision</w:t>
            </w:r>
            <w:proofErr w:type="spellEnd"/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Curl&lt;/Author&gt;&lt;Year&gt;2019&lt;/Year&gt;&lt;RecNum&gt;1267&lt;/RecNum&gt;&lt;DisplayText&gt;A Curl and P Mason [28]&lt;/DisplayText&gt;&lt;record&gt;&lt;rec-number&gt;1267&lt;/rec-number&gt;&lt;foreign-keys&gt;&lt;key app="EN" db-id="waestzt9httt2wesp0exz0tyw9202sdzaxts" timestamp="1649994160"&gt;1267&lt;/key&gt;&lt;/foreign-keys&gt;&lt;ref-type name="Journal Article"&gt;17&lt;/ref-type&gt;&lt;contributors&gt;&lt;authors&gt;&lt;author&gt;Curl, A.&lt;/author&gt;&lt;author&gt;Mason, P.&lt;/author&gt;&lt;/authors&gt;&lt;/contributors&gt;&lt;auth-address&gt;Department of Geography, University of Canterbury, Private Bag 4800, Christchurch, 8140, New Zealand&amp;#xD;Urban Studies, School of Social and Political Sciences, University of Glasgow, 25-29 Bute Gardens, Glasgow G12 8RS, Scotland, United Kingdom&lt;/auth-address&gt;&lt;titles&gt;&lt;title&gt;Neighbourhood perceptions and older adults’ wellbeing: Does walking explain the relationship in deprived urban communities?&lt;/title&gt;&lt;secondary-title&gt;Transportation Research Part A: Policy and Practice&lt;/secondary-title&gt;&lt;alt-title&gt;Transp. Res. Part A Policy Pract.&lt;/alt-title&gt;&lt;/titles&gt;&lt;pages&gt;119-129&lt;/pages&gt;&lt;volume&gt;123&lt;/volume&gt;&lt;keywords&gt;&lt;keyword&gt;Wellbeing&lt;/keyword&gt;&lt;keyword&gt;Transportation&lt;/keyword&gt;&lt;keyword&gt;accessibility&lt;/keyword&gt;&lt;keyword&gt;mental health&lt;/keyword&gt;&lt;keyword&gt;neighborhood&lt;/keyword&gt;&lt;/keywords&gt;&lt;dates&gt;&lt;year&gt;2019&lt;/year&gt;&lt;/dates&gt;&lt;publisher&gt;Elsevier Ltd&lt;/publisher&gt;&lt;isbn&gt;09658564 (ISSN)&lt;/isbn&gt;&lt;work-type&gt;Article&lt;/work-type&gt;&lt;urls&gt;&lt;related-urls&gt;&lt;url&gt;https://www.scopus.com/inward/record.uri?eid=2-s2.0-85057608651&amp;amp;doi=10.1016%2fj.tra.2018.11.008&amp;amp;partnerID=40&amp;amp;md5=892ef790abbf18824b6fa34dbed48f47&lt;/url&gt;&lt;/related-urls&gt;&lt;/urls&gt;&lt;electronic-resource-num&gt;10.1016/j.tra.2018.11.008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 Curl and P Mason [28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.K.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7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MWBS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Vehicle ownership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ving alon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dio-respiratory health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cial contact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urhood environment qua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eighbourhood problems(Incivilities)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urhood problem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(environmental)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Quality of local services  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DaGVuPC9BdXRob3I+PFllYXI+
MjAxNjwvWWVhcj48UmVjTnVtPjEyNjg8L1JlY051bT48RGlzcGxheVRleHQ+WVkgQ2hlbiwgR0hZ
IFdvbmcsIFRZIEx1bSwgVldRIExvdSwgQUhZIEhvLCBIIEx1byBhbmQgVExXIFRvbmcgWzQ2XTwv
RGlzcGxheVRleHQ+PHJlY29yZD48cmVjLW51bWJlcj4xMjY4PC9yZWMtbnVtYmVyPjxmb3JlaWdu
LWtleXM+PGtleSBhcHA9IkVOIiBkYi1pZD0id2Flc3R6dDlodHR0Mndlc3AwZXh6MHR5dzkyMDJz
ZHpheHRzIiB0aW1lc3RhbXA9IjE2NDk5OTQxNjQiPjEyNjg8L2tleT48L2ZvcmVpZ24ta2V5cz48
cmVmLXR5cGUgbmFtZT0iSm91cm5hbCBBcnRpY2xlIj4xNzwvcmVmLXR5cGU+PGNvbnRyaWJ1dG9y
cz48YXV0aG9ycz48YXV0aG9yPkNoZW4sIFkuIFkuPC9hdXRob3I+PGF1dGhvcj5Xb25nLCBHLiBI
LiBZLjwvYXV0aG9yPjxhdXRob3I+THVtLCBULiBZLjwvYXV0aG9yPjxhdXRob3I+TG91LCBWLiBX
LiBRLjwvYXV0aG9yPjxhdXRob3I+SG8sIEEuIEguIFkuPC9hdXRob3I+PGF1dGhvcj5MdW8sIEgu
PC9hdXRob3I+PGF1dGhvcj5Ub25nLCBULiBMLiBXLjwvYXV0aG9yPjwvYXV0aG9ycz48L2NvbnRy
aWJ1dG9ycz48YXV0aC1hZGRyZXNzPkRlcGFydG1lbnQgb2YgU29jaWFsIFdvcmssIEZ1ZGFuIFVu
aXZlcnNpdHksIFNoYW5naGFpLCBDaGluYSYjeEQ7U2F1IFBvIENlbnRlciBvbiBBZ2VpbmcsIFVu
aXZlcnNpdHkgb2YgSG9uZyBLb25nLCBIb25nIEtvbmcsIEhvbmcgS29uZyYjeEQ7RGVwYXJ0bWVu
dCBvZiBTb2NpYWwgV29yayBhbmQgU29jaWFsIEFkbWluaXN0cmF0aW9uLCBTYXUgUG8gQ2VudGVy
IG9uIEFnZWluZywgVW5pdmVyc2l0eSBvZiBIb25nIEtvbmcsIEhvbmcgS29uZywgSG9uZyBLb25n
JiN4RDtEaXZpc2lvbiBvZiBQc3ljaG9sb2d5LCBTY2hvb2wgb2YgSHVtYW5pdGllcyBhbmQgU29j
aWFsIFNjaWVuY2VzLCBOYW55YW5nIFRlY2hub2xvZ2ljYWwgVW5pdmVyc2l0eSwgU2luZ2Fwb3Jl
PC9hdXRoLWFkZHJlc3M+PHRpdGxlcz48dGl0bGU+TmVpZ2hib3Job29kIHN1cHBvcnQgbmV0d29y
aywgcGVyY2VpdmVkIHByb3hpbWl0eSB0byBjb21tdW5pdHkgZmFjaWxpdGllcyBhbmQgZGVwcmVz
c2l2ZSBzeW1wdG9tcyBhbW9uZyBsb3cgc29jaW9lY29ub21pYyBzdGF0dXMgQ2hpbmVzZSBlbGRl
cnM8L3RpdGxlPjxzZWNvbmRhcnktdGl0bGU+QWdpbmcgYW5kIE1lbnRhbCBIZWFsdGg8L3NlY29u
ZGFyeS10aXRsZT48YWx0LXRpdGxlPkFnaW5nIE1lbnQuIEhlYWx0aDwvYWx0LXRpdGxlPjwvdGl0
bGVzPjxwYWdlcz40MjMtNDMxPC9wYWdlcz48dm9sdW1lPjIwPC92b2x1bWU+PG51bWJlcj40PC9u
dW1iZXI+PGtleXdvcmRzPjxrZXl3b3JkPkRlcHJlc3NpdmUgc3ltcHRvbXM8L2tleXdvcmQ+PGtl
eXdvcmQ+d2Fsa2FiaWxpdHk8L2tleXdvcmQ+PGtleXdvcmQ+U3VwcG9ydCBuZXR3b3Jrczwva2V5
d29yZD48a2V5d29yZD5kZW1vZ3JhcGh5PC9rZXl3b3JkPjxrZXl3b3JkPmRlcHJlc3Npb248L2tl
eXdvcmQ+PGtleXdvcmQ+aW5jb21lPC9rZXl3b3JkPjxrZXl3b3JkPnBvdmVydHk8L2tleXdvcmQ+
PGtleXdvcmQ+c29jaWFsIHN1cHBvcnQ8L2tleXdvcmQ+PGtleXdvcmQ+UmVzaWRlbmNlIENoYXJh
Y3RlcmlzdGljczwva2V5d29yZD48L2tleXdvcmRzPjxkYXRlcz48eWVhcj4yMDE2PC95ZWFyPjwv
ZGF0ZXM+PHB1Ymxpc2hlcj5Sb3V0bGVkZ2U8L3B1Ymxpc2hlcj48aXNibj4xMzYwNzg2MyAoSVNT
Tik8L2lzYm4+PHdvcmstdHlwZT5BcnRpY2xlPC93b3JrLXR5cGU+PHVybHM+PHJlbGF0ZWQtdXJs
cz48dXJsPmh0dHBzOi8vd3d3LnNjb3B1cy5jb20vaW53YXJkL3JlY29yZC51cmk/ZWlkPTItczIu
MC04NDk1OTQ4NjgzMiZhbXA7ZG9pPTEwLjEwODAlMmYxMzYwNzg2My4yMDE1LjEwMTg4NjcmYW1w
O3BhcnRuZXJJRD00MCZhbXA7bWQ1PTQzM2JiNWQ5ZGZjODRkYTQ0Y2E0ZjYxYTc2MWFiYWIxPC91
cmw+PC9yZWxhdGVkLXVybHM+PC91cmxzPjxjdXN0b20yPjI1Nzc1MTA4PC9jdXN0b20yPjxlbGVj
dHJvbmljLXJlc291cmNlLW51bT4xMC4xMDgwLzEzNjA3ODYzLjIwMTUuMTAxODg2NzwvZWxlY3Ry
b25pYy1yZXNvdXJjZS1udW0+PHJlbW90ZS1kYXRhYmFzZS1uYW1lPlNjb3B1czwvcmVtb3RlLWRh
dGFiYXNlLW5hbWU+PGxhbmd1YWdlPkVuZ2xpc2g8L2xhbmd1YWdlPjwvcmVjb3JkPjwvQ2l0ZT48
L0VuZE5vdGU+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DaGVuPC9BdXRob3I+PFllYXI+
MjAxNjwvWWVhcj48UmVjTnVtPjEyNjg8L1JlY051bT48RGlzcGxheVRleHQ+WVkgQ2hlbiwgR0hZ
IFdvbmcsIFRZIEx1bSwgVldRIExvdSwgQUhZIEhvLCBIIEx1byBhbmQgVExXIFRvbmcgWzQ2XTwv
RGlzcGxheVRleHQ+PHJlY29yZD48cmVjLW51bWJlcj4xMjY4PC9yZWMtbnVtYmVyPjxmb3JlaWdu
LWtleXM+PGtleSBhcHA9IkVOIiBkYi1pZD0id2Flc3R6dDlodHR0Mndlc3AwZXh6MHR5dzkyMDJz
ZHpheHRzIiB0aW1lc3RhbXA9IjE2NDk5OTQxNjQiPjEyNjg8L2tleT48L2ZvcmVpZ24ta2V5cz48
cmVmLXR5cGUgbmFtZT0iSm91cm5hbCBBcnRpY2xlIj4xNzwvcmVmLXR5cGU+PGNvbnRyaWJ1dG9y
cz48YXV0aG9ycz48YXV0aG9yPkNoZW4sIFkuIFkuPC9hdXRob3I+PGF1dGhvcj5Xb25nLCBHLiBI
LiBZLjwvYXV0aG9yPjxhdXRob3I+THVtLCBULiBZLjwvYXV0aG9yPjxhdXRob3I+TG91LCBWLiBX
LiBRLjwvYXV0aG9yPjxhdXRob3I+SG8sIEEuIEguIFkuPC9hdXRob3I+PGF1dGhvcj5MdW8sIEgu
PC9hdXRob3I+PGF1dGhvcj5Ub25nLCBULiBMLiBXLjwvYXV0aG9yPjwvYXV0aG9ycz48L2NvbnRy
aWJ1dG9ycz48YXV0aC1hZGRyZXNzPkRlcGFydG1lbnQgb2YgU29jaWFsIFdvcmssIEZ1ZGFuIFVu
aXZlcnNpdHksIFNoYW5naGFpLCBDaGluYSYjeEQ7U2F1IFBvIENlbnRlciBvbiBBZ2VpbmcsIFVu
aXZlcnNpdHkgb2YgSG9uZyBLb25nLCBIb25nIEtvbmcsIEhvbmcgS29uZyYjeEQ7RGVwYXJ0bWVu
dCBvZiBTb2NpYWwgV29yayBhbmQgU29jaWFsIEFkbWluaXN0cmF0aW9uLCBTYXUgUG8gQ2VudGVy
IG9uIEFnZWluZywgVW5pdmVyc2l0eSBvZiBIb25nIEtvbmcsIEhvbmcgS29uZywgSG9uZyBLb25n
JiN4RDtEaXZpc2lvbiBvZiBQc3ljaG9sb2d5LCBTY2hvb2wgb2YgSHVtYW5pdGllcyBhbmQgU29j
aWFsIFNjaWVuY2VzLCBOYW55YW5nIFRlY2hub2xvZ2ljYWwgVW5pdmVyc2l0eSwgU2luZ2Fwb3Jl
PC9hdXRoLWFkZHJlc3M+PHRpdGxlcz48dGl0bGU+TmVpZ2hib3Job29kIHN1cHBvcnQgbmV0d29y
aywgcGVyY2VpdmVkIHByb3hpbWl0eSB0byBjb21tdW5pdHkgZmFjaWxpdGllcyBhbmQgZGVwcmVz
c2l2ZSBzeW1wdG9tcyBhbW9uZyBsb3cgc29jaW9lY29ub21pYyBzdGF0dXMgQ2hpbmVzZSBlbGRl
cnM8L3RpdGxlPjxzZWNvbmRhcnktdGl0bGU+QWdpbmcgYW5kIE1lbnRhbCBIZWFsdGg8L3NlY29u
ZGFyeS10aXRsZT48YWx0LXRpdGxlPkFnaW5nIE1lbnQuIEhlYWx0aDwvYWx0LXRpdGxlPjwvdGl0
bGVzPjxwYWdlcz40MjMtNDMxPC9wYWdlcz48dm9sdW1lPjIwPC92b2x1bWU+PG51bWJlcj40PC9u
dW1iZXI+PGtleXdvcmRzPjxrZXl3b3JkPkRlcHJlc3NpdmUgc3ltcHRvbXM8L2tleXdvcmQ+PGtl
eXdvcmQ+d2Fsa2FiaWxpdHk8L2tleXdvcmQ+PGtleXdvcmQ+U3VwcG9ydCBuZXR3b3Jrczwva2V5
d29yZD48a2V5d29yZD5kZW1vZ3JhcGh5PC9rZXl3b3JkPjxrZXl3b3JkPmRlcHJlc3Npb248L2tl
eXdvcmQ+PGtleXdvcmQ+aW5jb21lPC9rZXl3b3JkPjxrZXl3b3JkPnBvdmVydHk8L2tleXdvcmQ+
PGtleXdvcmQ+c29jaWFsIHN1cHBvcnQ8L2tleXdvcmQ+PGtleXdvcmQ+UmVzaWRlbmNlIENoYXJh
Y3RlcmlzdGljczwva2V5d29yZD48L2tleXdvcmRzPjxkYXRlcz48eWVhcj4yMDE2PC95ZWFyPjwv
ZGF0ZXM+PHB1Ymxpc2hlcj5Sb3V0bGVkZ2U8L3B1Ymxpc2hlcj48aXNibj4xMzYwNzg2MyAoSVNT
Tik8L2lzYm4+PHdvcmstdHlwZT5BcnRpY2xlPC93b3JrLXR5cGU+PHVybHM+PHJlbGF0ZWQtdXJs
cz48dXJsPmh0dHBzOi8vd3d3LnNjb3B1cy5jb20vaW53YXJkL3JlY29yZC51cmk/ZWlkPTItczIu
MC04NDk1OTQ4NjgzMiZhbXA7ZG9pPTEwLjEwODAlMmYxMzYwNzg2My4yMDE1LjEwMTg4NjcmYW1w
O3BhcnRuZXJJRD00MCZhbXA7bWQ1PTQzM2JiNWQ5ZGZjODRkYTQ0Y2E0ZjYxYTc2MWFiYWIxPC91
cmw+PC9yZWxhdGVkLXVybHM+PC91cmxzPjxjdXN0b20yPjI1Nzc1MTA4PC9jdXN0b20yPjxlbGVj
dHJvbmljLXJlc291cmNlLW51bT4xMC4xMDgwLzEzNjA3ODYzLjIwMTUuMTAxODg2NzwvZWxlY3Ry
b25pYy1yZXNvdXJjZS1udW0+PHJlbW90ZS1kYXRhYmFzZS1uYW1lPlNjb3B1czwvcmVtb3RlLWRh
dGFiYXNlLW5hbWU+PGxhbmd1YWdlPkVuZ2xpc2g8L2xhbmd1YWdlPjwvcmVjb3JkPjwvQ2l0ZT48
L0VuZE5vdGU+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YY Chen, GHY Wong, TY Lum, VWQ Lou, AHY Ho, H Luo and TLW Tong [46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0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-15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Medical facilities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cess to Community Faci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cial support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utual suppor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strumental suppor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Income 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Wang&lt;/Author&gt;&lt;Year&gt;2019&lt;/Year&gt;&lt;RecNum&gt;1274&lt;/RecNum&gt;&lt;DisplayText&gt;R Wang, Y Liu, D Xue and M Helbich [27]&lt;/DisplayText&gt;&lt;record&gt;&lt;rec-number&gt;1274&lt;/rec-number&gt;&lt;foreign-keys&gt;&lt;key app="EN" db-id="waestzt9httt2wesp0exz0tyw9202sdzaxts" timestamp="1649996624"&gt;1274&lt;/key&gt;&lt;/foreign-keys&gt;&lt;ref-type name="Journal Article"&gt;17&lt;/ref-type&gt;&lt;contributors&gt;&lt;authors&gt;&lt;author&gt;Wang, Ruoyu&lt;/author&gt;&lt;author&gt;Liu, Ye&lt;/author&gt;&lt;author&gt;Xue, Desheng&lt;/author&gt;&lt;author&gt;Helbich, Marco&lt;/author&gt;&lt;/authors&gt;&lt;/contributors&gt;&lt;titles&gt;&lt;title&gt;Depressive symptoms among Chinese residents: how are the natural, built, and social environments correlated?&lt;/title&gt;&lt;secondary-title&gt;BMC Public Health&lt;/secondary-title&gt;&lt;/titles&gt;&lt;periodical&gt;&lt;full-title&gt;BMC Public Health&lt;/full-title&gt;&lt;/periodical&gt;&lt;volume&gt;19&lt;/volume&gt;&lt;keywords&gt;&lt;keyword&gt;social capital&lt;/keyword&gt;&lt;keyword&gt;Physical health status&lt;/keyword&gt;&lt;keyword&gt;green space&lt;/keyword&gt;&lt;keyword&gt;density&lt;/keyword&gt;&lt;/keywords&gt;&lt;dates&gt;&lt;year&gt;2019&lt;/year&gt;&lt;/dates&gt;&lt;urls&gt;&lt;/urls&gt;&lt;electronic-resource-num&gt;10.1186/s12889-019-7171-9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R Wang, Y Liu, D Xue and M Helbich [27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533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eing Employe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al leve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ried – not living with spouse, Married – living with spous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cohol us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health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reen spac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opulation dens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nse of secur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ocial capital 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ehold income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MdTwvQXV0aG9yPjxZZWFyPjIw
MjE8L1llYXI+PFJlY051bT4xMjY5PC9SZWNOdW0+PERpc3BsYXlUZXh0PlMgTHUsIFkgTGl1LCBZ
IEd1bywgSEMgSG8sIFkgU29uZywgVyBDaGVuZywgQyBDaHVpLCBPRiBDaGFuLCBDIFdlYnN0ZXIs
IFJMSCBDaGl1LCBldCBhbC4gWzQ4XTwvRGlzcGxheVRleHQ+PHJlY29yZD48cmVjLW51bWJlcj4x
MjY5PC9yZWMtbnVtYmVyPjxmb3JlaWduLWtleXM+PGtleSBhcHA9IkVOIiBkYi1pZD0id2Flc3R6
dDlodHR0Mndlc3AwZXh6MHR5dzkyMDJzZHpheHRzIiB0aW1lc3RhbXA9IjE2NDk5OTQxNjciPjEy
Njk8L2tleT48L2ZvcmVpZ24ta2V5cz48cmVmLXR5cGUgbmFtZT0iSm91cm5hbCBBcnRpY2xlIj4x
NzwvcmVmLXR5cGU+PGNvbnRyaWJ1dG9ycz48YXV0aG9ycz48YXV0aG9yPkx1LCBTLjwvYXV0aG9y
PjxhdXRob3I+TGl1LCBZLjwvYXV0aG9yPjxhdXRob3I+R3VvLCBZLjwvYXV0aG9yPjxhdXRob3I+
SG8sIEguIEMuPC9hdXRob3I+PGF1dGhvcj5Tb25nLCBZLjwvYXV0aG9yPjxhdXRob3I+Q2hlbmcs
IFcuPC9hdXRob3I+PGF1dGhvcj5DaHVpLCBDLjwvYXV0aG9yPjxhdXRob3I+Q2hhbiwgTy4gRi48
L2F1dGhvcj48YXV0aG9yPldlYnN0ZXIsIEMuPC9hdXRob3I+PGF1dGhvcj5DaGl1LCBSLiBMLiBI
LjwvYXV0aG9yPjxhdXRob3I+THVtLCBULiBZLjwvYXV0aG9yPjwvYXV0aG9ycz48L2NvbnRyaWJ1
dG9ycz48YXV0aC1hZGRyZXNzPlNhdSBQbyBDZW50cmUgb24gQWdlaW5nLCBVbml2ZXJzaXR5IG9m
IEhvbmcgS29uZywgUG9rIEZ1IExhbSwgSG9uZyBLb25nJiN4RDtEZXBhcnRtZW50IG9mIFNvY2lh
bCBXb3JrIGFuZCBTb2NpYWwgQWRtaW5pc3RyYXRpb24sIFVuaXZlcnNpdHkgb2YgSG9uZyBLb25n
LCBQb2sgRnUgTGFtLCBIb25nIEtvbmcmI3hEO0RlcGFydG1lbnQgb2YgVXJiYW4gUGxhbm5pbmcg
YW5kIERlc2lnbiwgVW5pdmVyc2l0eSBvZiBIb25nIEtvbmcsIFBvayBGdSBMYW0sIEhvbmcgS29u
ZyYjeEQ7Q2VudHJlIG9mIFVyYmFuIFN0dWRpZXMgYW5kIFVyYmFuIFBsYW5uaW5nLCBVbml2ZXJz
aXR5IG9mIEhvbmcgS29uZywgUG9rIEZ1IExhbSwgSG9uZyBLb25nJiN4RDtTbWFydCBDaXRpZXMg
UmVzZWFyY2ggSW5zdGl0dXRlLCBIb25nIEtvbmcgUG9seXRlY2huaWMgVW5pdmVyc2l0eSwgSHVu
ZyBIb20sIEhvbmcgS29uZyYjeEQ7RmFjdWx0eSBvZiBBcmNoaXRlY3R1cmUsIFVuaXZlcnNpdHkg
b2YgSG9uZyBLb25nLCBQb2sgRnUgTGFtLCBIb25nIEtvbmcmI3hEO0hlYWx0aHkgSGlnaCBEZW5z
aXR5IENpdGllcyBMYWIsIFVuaXZlcnNpdHkgb2YgSG9uZyBLb25nLCBQb2sgRnUgTGFtLCBIb25n
IEtvbmc8L2F1dGgtYWRkcmVzcz48dGl0bGVzPjx0aXRsZT5OZWlnaGJvcmhvb2QgQnVpbHQgRW52
aXJvbm1lbnQgYW5kIExhdGUtTGlmZSBEZXByZXNzaW9uOiBBIE11bHRpbGV2ZWwgUGF0aCBBbmFs
eXNpcyBpbiBhIENoaW5lc2UgU29jaWV0eTwvdGl0bGU+PHNlY29uZGFyeS10aXRsZT5Kb3VybmFs
cyBvZiBHZXJvbnRvbG9neSAtIFNlcmllcyBCIFBzeWNob2xvZ2ljYWwgU2NpZW5jZXMgYW5kIFNv
Y2lhbCBTY2llbmNlczwvc2Vjb25kYXJ5LXRpdGxlPjxhbHQtdGl0bGU+Si4gR2Vyb250b2wuIFNl
ci4gQiBQc3ljaG9sLiBTY2kuIFNvYy4gU2NpLjwvYWx0LXRpdGxlPjwvdGl0bGVzPjxwYWdlcz4y
MTQzLTIxNTQ8L3BhZ2VzPjx2b2x1bWU+NzY8L3ZvbHVtZT48bnVtYmVyPjEwPC9udW1iZXI+PGtl
eXdvcmRzPjxrZXl3b3JkPmRlcHJlc3Npb248L2tleXdvcmQ+PGtleXdvcmQ+ZW52aXJvbm1lbnRh
bCBhc3BlY3RzIGFuZCByZWxhdGVkIHBoZW5vbWVuYTwva2V5d29yZD48a2V5d29yZD5leGVyY2lz
ZTwva2V5d29yZD48a2V5d29yZD5mdW5jdGlvbmFsIHN0YXR1czwva2V5d29yZD48a2V5d29yZD5C
dWlsdCBFbnZpcm9ubWVudDwva2V5d29yZD48a2V5d29yZD5SZXNpZGVuY2UgQ2hhcmFjdGVyaXN0
aWNzPC9rZXl3b3JkPjxrZXl3b3JkPkRlbW9ncmFwaGljIHN0YXR1czwva2V5d29yZD48a2V5d29y
ZD5sYW5kIHVzZTwva2V5d29yZD48L2tleXdvcmRzPjxkYXRlcz48eWVhcj4yMDIxPC95ZWFyPjwv
ZGF0ZXM+PHB1Ymxpc2hlcj5HZXJvbnRvbG9naWNhbCBTb2NpZXR5IG9mIEFtZXJpY2E8L3B1Ymxp
c2hlcj48aXNibj4xMDc5NTAxNCAoSVNTTik8L2lzYm4+PHdvcmstdHlwZT5BcnRpY2xlPC93b3Jr
LXR5cGU+PHVybHM+PHJlbGF0ZWQtdXJscz48dXJsPmh0dHBzOi8vd3d3LnNjb3B1cy5jb20vaW53
YXJkL3JlY29yZC51cmk/ZWlkPTItczIuMC04NTEwNzk2NzEwNyZhbXA7ZG9pPTEwLjEwOTMlMmZn
ZXJvbmIlMmZnYmFiMDM3JmFtcDtwYXJ0bmVySUQ9NDAmYW1wO21kNT03MGE5YTM4NmRkNzM4YjJl
YWIyOTRhMjU3NzJmYTkwYzwvdXJsPjwvcmVsYXRlZC11cmxzPjwvdXJscz48Y3VzdG9tMj4zMzY3
NDgyNDwvY3VzdG9tMj48ZWxlY3Ryb25pYy1yZXNvdXJjZS1udW0+MTAuMTA5My9nZXJvbmIvZ2Jh
YjAzNzwvZWxlY3Ryb25pYy1yZXNvdXJjZS1udW0+PHJlbW90ZS1kYXRhYmFzZS1uYW1lPlNjb3B1
czwvcmVtb3RlLWRhdGFiYXNlLW5hbWU+PGxhbmd1YWdlPkVuZ2xpc2g8L2xhbmd1YWdlPjwvcmVj
b3JkPjwvQ2l0ZT48L0VuZE5v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MdTwvQXV0aG9yPjxZZWFyPjIw
MjE8L1llYXI+PFJlY051bT4xMjY5PC9SZWNOdW0+PERpc3BsYXlUZXh0PlMgTHUsIFkgTGl1LCBZ
IEd1bywgSEMgSG8sIFkgU29uZywgVyBDaGVuZywgQyBDaHVpLCBPRiBDaGFuLCBDIFdlYnN0ZXIs
IFJMSCBDaGl1LCBldCBhbC4gWzQ4XTwvRGlzcGxheVRleHQ+PHJlY29yZD48cmVjLW51bWJlcj4x
MjY5PC9yZWMtbnVtYmVyPjxmb3JlaWduLWtleXM+PGtleSBhcHA9IkVOIiBkYi1pZD0id2Flc3R6
dDlodHR0Mndlc3AwZXh6MHR5dzkyMDJzZHpheHRzIiB0aW1lc3RhbXA9IjE2NDk5OTQxNjciPjEy
Njk8L2tleT48L2ZvcmVpZ24ta2V5cz48cmVmLXR5cGUgbmFtZT0iSm91cm5hbCBBcnRpY2xlIj4x
NzwvcmVmLXR5cGU+PGNvbnRyaWJ1dG9ycz48YXV0aG9ycz48YXV0aG9yPkx1LCBTLjwvYXV0aG9y
PjxhdXRob3I+TGl1LCBZLjwvYXV0aG9yPjxhdXRob3I+R3VvLCBZLjwvYXV0aG9yPjxhdXRob3I+
SG8sIEguIEMuPC9hdXRob3I+PGF1dGhvcj5Tb25nLCBZLjwvYXV0aG9yPjxhdXRob3I+Q2hlbmcs
IFcuPC9hdXRob3I+PGF1dGhvcj5DaHVpLCBDLjwvYXV0aG9yPjxhdXRob3I+Q2hhbiwgTy4gRi48
L2F1dGhvcj48YXV0aG9yPldlYnN0ZXIsIEMuPC9hdXRob3I+PGF1dGhvcj5DaGl1LCBSLiBMLiBI
LjwvYXV0aG9yPjxhdXRob3I+THVtLCBULiBZLjwvYXV0aG9yPjwvYXV0aG9ycz48L2NvbnRyaWJ1
dG9ycz48YXV0aC1hZGRyZXNzPlNhdSBQbyBDZW50cmUgb24gQWdlaW5nLCBVbml2ZXJzaXR5IG9m
IEhvbmcgS29uZywgUG9rIEZ1IExhbSwgSG9uZyBLb25nJiN4RDtEZXBhcnRtZW50IG9mIFNvY2lh
bCBXb3JrIGFuZCBTb2NpYWwgQWRtaW5pc3RyYXRpb24sIFVuaXZlcnNpdHkgb2YgSG9uZyBLb25n
LCBQb2sgRnUgTGFtLCBIb25nIEtvbmcmI3hEO0RlcGFydG1lbnQgb2YgVXJiYW4gUGxhbm5pbmcg
YW5kIERlc2lnbiwgVW5pdmVyc2l0eSBvZiBIb25nIEtvbmcsIFBvayBGdSBMYW0sIEhvbmcgS29u
ZyYjeEQ7Q2VudHJlIG9mIFVyYmFuIFN0dWRpZXMgYW5kIFVyYmFuIFBsYW5uaW5nLCBVbml2ZXJz
aXR5IG9mIEhvbmcgS29uZywgUG9rIEZ1IExhbSwgSG9uZyBLb25nJiN4RDtTbWFydCBDaXRpZXMg
UmVzZWFyY2ggSW5zdGl0dXRlLCBIb25nIEtvbmcgUG9seXRlY2huaWMgVW5pdmVyc2l0eSwgSHVu
ZyBIb20sIEhvbmcgS29uZyYjeEQ7RmFjdWx0eSBvZiBBcmNoaXRlY3R1cmUsIFVuaXZlcnNpdHkg
b2YgSG9uZyBLb25nLCBQb2sgRnUgTGFtLCBIb25nIEtvbmcmI3hEO0hlYWx0aHkgSGlnaCBEZW5z
aXR5IENpdGllcyBMYWIsIFVuaXZlcnNpdHkgb2YgSG9uZyBLb25nLCBQb2sgRnUgTGFtLCBIb25n
IEtvbmc8L2F1dGgtYWRkcmVzcz48dGl0bGVzPjx0aXRsZT5OZWlnaGJvcmhvb2QgQnVpbHQgRW52
aXJvbm1lbnQgYW5kIExhdGUtTGlmZSBEZXByZXNzaW9uOiBBIE11bHRpbGV2ZWwgUGF0aCBBbmFs
eXNpcyBpbiBhIENoaW5lc2UgU29jaWV0eTwvdGl0bGU+PHNlY29uZGFyeS10aXRsZT5Kb3VybmFs
cyBvZiBHZXJvbnRvbG9neSAtIFNlcmllcyBCIFBzeWNob2xvZ2ljYWwgU2NpZW5jZXMgYW5kIFNv
Y2lhbCBTY2llbmNlczwvc2Vjb25kYXJ5LXRpdGxlPjxhbHQtdGl0bGU+Si4gR2Vyb250b2wuIFNl
ci4gQiBQc3ljaG9sLiBTY2kuIFNvYy4gU2NpLjwvYWx0LXRpdGxlPjwvdGl0bGVzPjxwYWdlcz4y
MTQzLTIxNTQ8L3BhZ2VzPjx2b2x1bWU+NzY8L3ZvbHVtZT48bnVtYmVyPjEwPC9udW1iZXI+PGtl
eXdvcmRzPjxrZXl3b3JkPmRlcHJlc3Npb248L2tleXdvcmQ+PGtleXdvcmQ+ZW52aXJvbm1lbnRh
bCBhc3BlY3RzIGFuZCByZWxhdGVkIHBoZW5vbWVuYTwva2V5d29yZD48a2V5d29yZD5leGVyY2lz
ZTwva2V5d29yZD48a2V5d29yZD5mdW5jdGlvbmFsIHN0YXR1czwva2V5d29yZD48a2V5d29yZD5C
dWlsdCBFbnZpcm9ubWVudDwva2V5d29yZD48a2V5d29yZD5SZXNpZGVuY2UgQ2hhcmFjdGVyaXN0
aWNzPC9rZXl3b3JkPjxrZXl3b3JkPkRlbW9ncmFwaGljIHN0YXR1czwva2V5d29yZD48a2V5d29y
ZD5sYW5kIHVzZTwva2V5d29yZD48L2tleXdvcmRzPjxkYXRlcz48eWVhcj4yMDIxPC95ZWFyPjwv
ZGF0ZXM+PHB1Ymxpc2hlcj5HZXJvbnRvbG9naWNhbCBTb2NpZXR5IG9mIEFtZXJpY2E8L3B1Ymxp
c2hlcj48aXNibj4xMDc5NTAxNCAoSVNTTik8L2lzYm4+PHdvcmstdHlwZT5BcnRpY2xlPC93b3Jr
LXR5cGU+PHVybHM+PHJlbGF0ZWQtdXJscz48dXJsPmh0dHBzOi8vd3d3LnNjb3B1cy5jb20vaW53
YXJkL3JlY29yZC51cmk/ZWlkPTItczIuMC04NTEwNzk2NzEwNyZhbXA7ZG9pPTEwLjEwOTMlMmZn
ZXJvbmIlMmZnYmFiMDM3JmFtcDtwYXJ0bmVySUQ9NDAmYW1wO21kNT03MGE5YTM4NmRkNzM4YjJl
YWIyOTRhMjU3NzJmYTkwYzwvdXJsPjwvcmVsYXRlZC11cmxzPjwvdXJscz48Y3VzdG9tMj4zMzY3
NDgyNDwvY3VzdG9tMj48ZWxlY3Ryb25pYy1yZXNvdXJjZS1udW0+MTAuMTA5My9nZXJvbmIvZ2Jh
YjAzNzwvZWxlY3Ryb25pYy1yZXNvdXJjZS1udW0+PHJlbW90ZS1kYXRhYmFzZS1uYW1lPlNjb3B1
czwvcmVtb3RlLWRhdGFiYXNlLW5hbWU+PGxhbmd1YWdlPkVuZ2xpc2g8L2xhbmd1YWdlPjwvcmVj
b3JkPjwvQ2l0ZT48L0VuZE5vdGU+AG=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 xml:space="preserve">S Lu, Y Liu, Y Guo, HC Ho, Y Song, W Cheng, C Chui, </w:t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lastRenderedPageBreak/>
              <w:t>OF Chan, C Webster, RLH Chiu, et al. [48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Hong Kong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8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-15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t>MOCA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unctional  abil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hysical activ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Urban greenness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mmercial facilities Transportation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Community faci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activit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36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Cho&lt;/Author&gt;&lt;Year&gt;2022&lt;/Year&gt;&lt;RecNum&gt;1270&lt;/RecNum&gt;&lt;DisplayText&gt;S Cho [40]&lt;/DisplayText&gt;&lt;record&gt;&lt;rec-number&gt;1270&lt;/rec-number&gt;&lt;foreign-keys&gt;&lt;key app="EN" db-id="waestzt9httt2wesp0exz0tyw9202sdzaxts" timestamp="1649994171"&gt;1270&lt;/key&gt;&lt;/foreign-keys&gt;&lt;ref-type name="Journal Article"&gt;17&lt;/ref-type&gt;&lt;contributors&gt;&lt;authors&gt;&lt;author&gt;Cho, S.&lt;/author&gt;&lt;/authors&gt;&lt;/contributors&gt;&lt;auth-address&gt;Department of Sociology, Anthropology, and Social Work, Texas Tech University, Lubbock, TX, United States&lt;/auth-address&gt;&lt;titles&gt;&lt;title&gt;Relationships Between Perceived Neighborhood Disorder and Depressive Symptomatology: The Stress Buffering Effects of Social Support Among Older Adults&lt;/title&gt;&lt;secondary-title&gt;Social Work in Public Health&lt;/secondary-title&gt;&lt;alt-title&gt;Soc. Work Publ. Health&lt;/alt-title&gt;&lt;/titles&gt;&lt;pages&gt;45-56&lt;/pages&gt;&lt;volume&gt;37&lt;/volume&gt;&lt;number&gt;1&lt;/number&gt;&lt;keywords&gt;&lt;keyword&gt;depressive symptoms&lt;/keyword&gt;&lt;keyword&gt;Perceived neighborhood disorder&lt;/keyword&gt;&lt;keyword&gt;social support&lt;/keyword&gt;&lt;keyword&gt;mental health&lt;/keyword&gt;&lt;keyword&gt;neighborhood&lt;/keyword&gt;&lt;/keywords&gt;&lt;dates&gt;&lt;year&gt;2022&lt;/year&gt;&lt;/dates&gt;&lt;publisher&gt;Routledge&lt;/publisher&gt;&lt;isbn&gt;19371918 (ISSN)&lt;/isbn&gt;&lt;work-type&gt;Article&lt;/work-type&gt;&lt;urls&gt;&lt;related-urls&gt;&lt;url&gt;https://www.scopus.com/inward/record.uri?eid=2-s2.0-85114609368&amp;amp;doi=10.1080%2f19371918.2021.1974636&amp;amp;partnerID=40&amp;amp;md5=36010a063c237f75cb49d4cf7d7539ae&lt;/url&gt;&lt;/related-urls&gt;&lt;/urls&gt;&lt;custom2&gt;34488567&lt;/custom2&gt;&lt;electronic-resource-num&gt;10.1080/19371918.2021.1974636&lt;/electronic-resource-num&gt;&lt;remote-database-name&gt;Scopus&lt;/remote-database-name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 Cho [40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US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84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ace/Ethnic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g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ducat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epression histor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-rated health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rcieve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rhoo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disorder?                                    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disorder.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support (positive interactions with a spouse/partner, children,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latives (i.e., other immediate family members and friend))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7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Tan&lt;/Author&gt;&lt;Year&gt;2022&lt;/Year&gt;&lt;RecNum&gt;1277&lt;/RecNum&gt;&lt;DisplayText&gt;TH Tan [41]&lt;/DisplayText&gt;&lt;record&gt;&lt;rec-number&gt;1277&lt;/rec-number&gt;&lt;foreign-keys&gt;&lt;key app="EN" db-id="waestzt9httt2wesp0exz0tyw9202sdzaxts" timestamp="1649997270"&gt;1277&lt;/key&gt;&lt;/foreign-keys&gt;&lt;ref-type name="Journal Article"&gt;17&lt;/ref-type&gt;&lt;contributors&gt;&lt;authors&gt;&lt;author&gt;Tan, Teck Hong&lt;/author&gt;&lt;/authors&gt;&lt;/contributors&gt;&lt;titles&gt;&lt;title&gt;Perceived Environmental Attributes: Their Impact on Older Adults’ Mental Health in Malaysia&lt;/title&gt;&lt;secondary-title&gt;International Journal of Environmental Research and Public Health&lt;/secondary-title&gt;&lt;/titles&gt;&lt;pages&gt;3595&lt;/pages&gt;&lt;volume&gt;19&lt;/volume&gt;&lt;number&gt;6&lt;/number&gt;&lt;keywords&gt;&lt;keyword&gt;health-related quality of life&lt;/keyword&gt;&lt;keyword&gt;environmental attributes&lt;/keyword&gt;&lt;keyword&gt;urban&lt;/keyword&gt;&lt;/keywords&gt;&lt;dates&gt;&lt;year&gt;2022&lt;/year&gt;&lt;/dates&gt;&lt;isbn&gt;1660-4601&lt;/isbn&gt;&lt;urls&gt;&lt;/urls&gt;&lt;electronic-resource-num&gt;https://doi.org/10.3390/ijerph19063595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TH Tan [41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laysia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0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t>CES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bility to driv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umber of dependents in the famil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me ownership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ccess to facili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atural landscap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uilding attractivenes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ise pollut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rime related safet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8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Barnett&lt;/Author&gt;&lt;Year&gt;2018&lt;/Year&gt;&lt;RecNum&gt;1278&lt;/RecNum&gt;&lt;DisplayText&gt;A Barnett, CJ Zhang, JM Johnston and E Cerin [53]&lt;/DisplayText&gt;&lt;record&gt;&lt;rec-number&gt;1278&lt;/rec-number&gt;&lt;foreign-keys&gt;&lt;key app="EN" db-id="waestzt9httt2wesp0exz0tyw9202sdzaxts" timestamp="1649997281"&gt;1278&lt;/key&gt;&lt;/foreign-keys&gt;&lt;ref-type name="Journal Article"&gt;17&lt;/ref-type&gt;&lt;contributors&gt;&lt;authors&gt;&lt;author&gt;Barnett, Anthony&lt;/author&gt;&lt;author&gt;Zhang, Casper JP&lt;/author&gt;&lt;author&gt;Johnston, Janice M&lt;/author&gt;&lt;author&gt;Cerin, Ester&lt;/author&gt;&lt;/authors&gt;&lt;/contributors&gt;&lt;titles&gt;&lt;title&gt;Relationships between the neighborhood environment and depression in older adults: a systematic review and meta-analysis&lt;/title&gt;&lt;secondary-title&gt;International psychogeriatrics&lt;/secondary-title&gt;&lt;/titles&gt;&lt;pages&gt;1153-1176&lt;/pages&gt;&lt;volume&gt;30&lt;/volume&gt;&lt;number&gt;8&lt;/number&gt;&lt;keywords&gt;&lt;keyword&gt;active lifestyle, mental health, physical environment, social environment, Built environment&lt;/keyword&gt;&lt;/keywords&gt;&lt;dates&gt;&lt;year&gt;2018&lt;/year&gt;&lt;/dates&gt;&lt;isbn&gt;1041-6102&lt;/isbn&gt;&lt;urls&gt;&lt;/urls&gt;&lt;electronic-resource-num&gt;10.1017/S104161021700271X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A Barnett, CJ Zhang, JM Johnston and E Cerin [53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ir pollu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ns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ersonal/Crime-related safety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o-economic status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39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Ruiz&lt;/Author&gt;&lt;Year&gt;2018&lt;/Year&gt;&lt;RecNum&gt;1276&lt;/RecNum&gt;&lt;DisplayText&gt;M Ruiz, S Scholes and M Bobak [25]&lt;/DisplayText&gt;&lt;record&gt;&lt;rec-number&gt;1276&lt;/rec-number&gt;&lt;foreign-keys&gt;&lt;key app="EN" db-id="waestzt9httt2wesp0exz0tyw9202sdzaxts" timestamp="1649997103"&gt;1276&lt;/key&gt;&lt;/foreign-keys&gt;&lt;ref-type name="Journal Article"&gt;17&lt;/ref-type&gt;&lt;contributors&gt;&lt;authors&gt;&lt;author&gt;Ruiz, Milagros&lt;/author&gt;&lt;author&gt;Scholes, Shaun&lt;/author&gt;&lt;author&gt;Bobak, Martin&lt;/author&gt;&lt;/authors&gt;&lt;/contributors&gt;&lt;titles&gt;&lt;title&gt;Perceived neighbourhood social cohesion and depressive symptom trajectories in older adults: a 12-year prospective cohort study&lt;/title&gt;&lt;secondary-title&gt;Social psychiatry and psychiatric epidemiology&lt;/secondary-title&gt;&lt;/titles&gt;&lt;pages&gt;1081-1090&lt;/pages&gt;&lt;volume&gt;53&lt;/volume&gt;&lt;number&gt;10&lt;/number&gt;&lt;keywords&gt;&lt;keyword&gt;Perceived social cohesion&lt;/keyword&gt;&lt;/keywords&gt;&lt;dates&gt;&lt;year&gt;2018&lt;/year&gt;&lt;/dates&gt;&lt;isbn&gt;1433-9285&lt;/isbn&gt;&lt;urls&gt;&lt;/urls&gt;&lt;electronic-resource-num&gt;https://doi.org/10.1007/s00127-018-1548-4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M Ruiz, S Scholes and M Bobak [25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.K.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037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rceived social cohesion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0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HdW88L0F1dGhvcj48WWVhcj4y
MDIwPC9ZZWFyPjxSZWNOdW0+MTI3MTwvUmVjTnVtPjxEaXNwbGF5VGV4dD5ZIEd1bywgU1MgQ2hh
bmcsIENIIENoYW4sIFEgQ2hhbmcsIENZIEhzdSBhbmQgUFNGIFlpcCBbMjRdPC9EaXNwbGF5VGV4
dD48cmVjb3JkPjxyZWMtbnVtYmVyPjEyNzE8L3JlYy1udW1iZXI+PGZvcmVpZ24ta2V5cz48a2V5
IGFwcD0iRU4iIGRiLWlkPSJ3YWVzdHp0OWh0dHQyd2VzcDBleHowdHl3OTIwMnNkemF4dHMiIHRp
bWVzdGFtcD0iMTY0OTk5NjYwNCI+MTI3MTwva2V5PjwvZm9yZWlnbi1rZXlzPjxyZWYtdHlwZSBu
YW1lPSJKb3VybmFsIEFydGljbGUiPjE3PC9yZWYtdHlwZT48Y29udHJpYnV0b3JzPjxhdXRob3Jz
PjxhdXRob3I+R3VvLCBZLjwvYXV0aG9yPjxhdXRob3I+Q2hhbmcsIFMuIFMuPC9hdXRob3I+PGF1
dGhvcj5DaGFuLCBDLiBILjwvYXV0aG9yPjxhdXRob3I+Q2hhbmcsIFEuPC9hdXRob3I+PGF1dGhv
cj5Ic3UsIEMuIFkuPC9hdXRob3I+PGF1dGhvcj5ZaXAsIFAuIFMuIEYuPC9hdXRob3I+PC9hdXRo
b3JzPjwvY29udHJpYnV0b3JzPjxhdXRoLWFkZHJlc3M+RGVwYXJ0bWVudCBvZiBTb2NpYWwgV29y
ayBhbmQgU29jaWFsIEFkbWluaXN0cmF0aW9uLCBVbml2ZXJzaXR5IG9mIEhvbmcgS29uZywgSG9u
ZyBLb25nLCBIb25nIEtvbmcmI3hEO0hvbmcgS29uZyBKb2NrZXkgQ2x1YiBDZW50cmUgZm9yIFN1
aWNpZGUgUmVzZWFyY2ggYW5kIFByZXZlbnRpb24sIFVuaXZlcnNpdHkgb2YgSG9uZyBLb25nLCBI
b25nIEtvbmcsIEhvbmcgS29uZyYjeEQ7SW5zdGl0dXRlIG9mIEhlYWx0aCBCZWhhdmlvcnMgYW5k
IENvbW11bml0eSBTY2llbmNlcywgRGVwYXJ0bWVudCBvZiBQdWJsaWMgSGVhbHRoLCBDb2xsZWdl
IG9mIFB1YmxpYyBIZWFsdGgsIE5hdGlvbmFsIFRhaXdhbiBVbml2ZXJzaXR5LCBUYWlwZWksIFRh
aXdhbiYjeEQ7U2Nob29sIG9mIFNvY2lvbG9neSBhbmQgQW50aHJvcG9sb2d5LCBYaWFtZW4gVW5p
dmVyc2l0eSwgSG9uZyBLb25nLCBIb25nIEtvbmcmI3hEO0RlcGFydG1lbnQgb2YgUHN5Y2hpYXRy
eSwgU2Nob29sIG9mIE1lZGljaW5lLCBDb2xsZWdlIG9mIE1lZGljaW5lLCBUYWlwZWkgTWVkaWNh
bCBVbml2ZXJzaXR5LCBUYWlwZWksIFRhaXdhbiYjeEQ7RGVwYXJ0bWVudCBvZiBQc3ljaGlhdHJ5
LCBXYW4gRmFuZyBIb3NwaXRhbCwgVGFpcGVpIE1lZGljYWwgVW5pdmVyc2l0eSwgVGFpcGVpLCBU
YWl3YW48L2F1dGgtYWRkcmVzcz48dGl0bGVzPjx0aXRsZT5Bc3NvY2lhdGlvbiBvZiBuZWlnaGJv
dXJob29kIHNvY2lhbCBhbmQgcGh5c2ljYWwgYXR0cmlidXRlcyB3aXRoIGRlcHJlc3Npb24gaW4g
b2xkZXIgYWR1bHRzIGluIEhvbmcgS29uZzogQSBtdWx0aWxldmVsIGFuYWx5c2lzPC90aXRsZT48
c2Vjb25kYXJ5LXRpdGxlPkpvdXJuYWwgb2YgRXBpZGVtaW9sb2d5IGFuZCBDb21tdW5pdHkgSGVh
bHRoPC9zZWNvbmRhcnktdGl0bGU+PGFsdC10aXRsZT5KLiBFcGlkZW1pb2wuIENvbW11bml0eSBI
ZWFsdGg8L2FsdC10aXRsZT48L3RpdGxlcz48cGFnZXM+MTIwLTEyOTwvcGFnZXM+PHZvbHVtZT43
NDwvdm9sdW1lPjxudW1iZXI+MjwvbnVtYmVyPjxrZXl3b3Jkcz48a2V5d29yZD5uZWlnaGJvcmhv
b2Q8L2tleXdvcmQ+PGtleXdvcmQ+c29jaWFsIGVudmlyb25tZW50PC9rZXl3b3JkPjxrZXl3b3Jk
PkJ1aWx0IEVudmlyb25tZW50PC9rZXl3b3JkPjxrZXl3b3JkPlBvdmVydHk8L2tleXdvcmQ+PGtl
eXdvcmQ+UmVzaWRlbmNlIENoYXJhY3RlcmlzdGljczwva2V5d29yZD48a2V5d29yZD5Tb2Npb2Vj
b25vbWljPC9rZXl3b3JkPjxrZXl3b3JkPkRlcHJlc3Npb248L2tleXdvcmQ+PC9rZXl3b3Jkcz48
ZGF0ZXM+PHllYXI+MjAyMDwveWVhcj48L2RhdGVzPjxwdWJsaXNoZXI+Qk1KIFB1Ymxpc2hpbmcg
R3JvdXA8L3B1Ymxpc2hlcj48aXNibj4wMTQzMDA1WCAoSVNTTik8L2lzYm4+PHdvcmstdHlwZT5B
cnRpY2xlPC93b3JrLXR5cGU+PHVybHM+PHJlbGF0ZWQtdXJscz48dXJsPmh0dHBzOi8vd3d3LnNj
b3B1cy5jb20vaW53YXJkL3JlY29yZC51cmk/ZWlkPTItczIuMC04NTA3NDQ5NjMyNiZhbXA7ZG9p
PTEwLjExMzYlMmZqZWNoLTIwMTktMjEyOTc3JmFtcDtwYXJ0bmVySUQ9NDAmYW1wO21kNT03ODNh
NTg0ODVlZjU0ZjRjZmU5N2FiYTBiODE1OGNiZjwvdXJsPjwvcmVsYXRlZC11cmxzPjwvdXJscz48
Y3VzdG9tMj4zMTY3NjY2NzwvY3VzdG9tMj48ZWxlY3Ryb25pYy1yZXNvdXJjZS1udW0+MTAuMTEz
Ni9qZWNoLTIwMTktMjEyOTc3PC9lbGVjdHJvbmljLXJlc291cmNlLW51bT48cmVtb3RlLWRhdGFi
YXNlLW5hbWU+U2NvcHVzPC9yZW1vdGUtZGF0YWJhc2UtbmFtZT48bGFuZ3VhZ2U+RW5nbGlzaDwv
bGFuZ3VhZ2U+PC9yZWNvcmQ+PC9DaXRlPjwvRW5kTm90ZT4A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HdW88L0F1dGhvcj48WWVhcj4y
MDIwPC9ZZWFyPjxSZWNOdW0+MTI3MTwvUmVjTnVtPjxEaXNwbGF5VGV4dD5ZIEd1bywgU1MgQ2hh
bmcsIENIIENoYW4sIFEgQ2hhbmcsIENZIEhzdSBhbmQgUFNGIFlpcCBbMjRdPC9EaXNwbGF5VGV4
dD48cmVjb3JkPjxyZWMtbnVtYmVyPjEyNzE8L3JlYy1udW1iZXI+PGZvcmVpZ24ta2V5cz48a2V5
IGFwcD0iRU4iIGRiLWlkPSJ3YWVzdHp0OWh0dHQyd2VzcDBleHowdHl3OTIwMnNkemF4dHMiIHRp
bWVzdGFtcD0iMTY0OTk5NjYwNCI+MTI3MTwva2V5PjwvZm9yZWlnbi1rZXlzPjxyZWYtdHlwZSBu
YW1lPSJKb3VybmFsIEFydGljbGUiPjE3PC9yZWYtdHlwZT48Y29udHJpYnV0b3JzPjxhdXRob3Jz
PjxhdXRob3I+R3VvLCBZLjwvYXV0aG9yPjxhdXRob3I+Q2hhbmcsIFMuIFMuPC9hdXRob3I+PGF1
dGhvcj5DaGFuLCBDLiBILjwvYXV0aG9yPjxhdXRob3I+Q2hhbmcsIFEuPC9hdXRob3I+PGF1dGhv
cj5Ic3UsIEMuIFkuPC9hdXRob3I+PGF1dGhvcj5ZaXAsIFAuIFMuIEYuPC9hdXRob3I+PC9hdXRo
b3JzPjwvY29udHJpYnV0b3JzPjxhdXRoLWFkZHJlc3M+RGVwYXJ0bWVudCBvZiBTb2NpYWwgV29y
ayBhbmQgU29jaWFsIEFkbWluaXN0cmF0aW9uLCBVbml2ZXJzaXR5IG9mIEhvbmcgS29uZywgSG9u
ZyBLb25nLCBIb25nIEtvbmcmI3hEO0hvbmcgS29uZyBKb2NrZXkgQ2x1YiBDZW50cmUgZm9yIFN1
aWNpZGUgUmVzZWFyY2ggYW5kIFByZXZlbnRpb24sIFVuaXZlcnNpdHkgb2YgSG9uZyBLb25nLCBI
b25nIEtvbmcsIEhvbmcgS29uZyYjeEQ7SW5zdGl0dXRlIG9mIEhlYWx0aCBCZWhhdmlvcnMgYW5k
IENvbW11bml0eSBTY2llbmNlcywgRGVwYXJ0bWVudCBvZiBQdWJsaWMgSGVhbHRoLCBDb2xsZWdl
IG9mIFB1YmxpYyBIZWFsdGgsIE5hdGlvbmFsIFRhaXdhbiBVbml2ZXJzaXR5LCBUYWlwZWksIFRh
aXdhbiYjeEQ7U2Nob29sIG9mIFNvY2lvbG9neSBhbmQgQW50aHJvcG9sb2d5LCBYaWFtZW4gVW5p
dmVyc2l0eSwgSG9uZyBLb25nLCBIb25nIEtvbmcmI3hEO0RlcGFydG1lbnQgb2YgUHN5Y2hpYXRy
eSwgU2Nob29sIG9mIE1lZGljaW5lLCBDb2xsZWdlIG9mIE1lZGljaW5lLCBUYWlwZWkgTWVkaWNh
bCBVbml2ZXJzaXR5LCBUYWlwZWksIFRhaXdhbiYjeEQ7RGVwYXJ0bWVudCBvZiBQc3ljaGlhdHJ5
LCBXYW4gRmFuZyBIb3NwaXRhbCwgVGFpcGVpIE1lZGljYWwgVW5pdmVyc2l0eSwgVGFpcGVpLCBU
YWl3YW48L2F1dGgtYWRkcmVzcz48dGl0bGVzPjx0aXRsZT5Bc3NvY2lhdGlvbiBvZiBuZWlnaGJv
dXJob29kIHNvY2lhbCBhbmQgcGh5c2ljYWwgYXR0cmlidXRlcyB3aXRoIGRlcHJlc3Npb24gaW4g
b2xkZXIgYWR1bHRzIGluIEhvbmcgS29uZzogQSBtdWx0aWxldmVsIGFuYWx5c2lzPC90aXRsZT48
c2Vjb25kYXJ5LXRpdGxlPkpvdXJuYWwgb2YgRXBpZGVtaW9sb2d5IGFuZCBDb21tdW5pdHkgSGVh
bHRoPC9zZWNvbmRhcnktdGl0bGU+PGFsdC10aXRsZT5KLiBFcGlkZW1pb2wuIENvbW11bml0eSBI
ZWFsdGg8L2FsdC10aXRsZT48L3RpdGxlcz48cGFnZXM+MTIwLTEyOTwvcGFnZXM+PHZvbHVtZT43
NDwvdm9sdW1lPjxudW1iZXI+MjwvbnVtYmVyPjxrZXl3b3Jkcz48a2V5d29yZD5uZWlnaGJvcmhv
b2Q8L2tleXdvcmQ+PGtleXdvcmQ+c29jaWFsIGVudmlyb25tZW50PC9rZXl3b3JkPjxrZXl3b3Jk
PkJ1aWx0IEVudmlyb25tZW50PC9rZXl3b3JkPjxrZXl3b3JkPlBvdmVydHk8L2tleXdvcmQ+PGtl
eXdvcmQ+UmVzaWRlbmNlIENoYXJhY3RlcmlzdGljczwva2V5d29yZD48a2V5d29yZD5Tb2Npb2Vj
b25vbWljPC9rZXl3b3JkPjxrZXl3b3JkPkRlcHJlc3Npb248L2tleXdvcmQ+PC9rZXl3b3Jkcz48
ZGF0ZXM+PHllYXI+MjAyMDwveWVhcj48L2RhdGVzPjxwdWJsaXNoZXI+Qk1KIFB1Ymxpc2hpbmcg
R3JvdXA8L3B1Ymxpc2hlcj48aXNibj4wMTQzMDA1WCAoSVNTTik8L2lzYm4+PHdvcmstdHlwZT5B
cnRpY2xlPC93b3JrLXR5cGU+PHVybHM+PHJlbGF0ZWQtdXJscz48dXJsPmh0dHBzOi8vd3d3LnNj
b3B1cy5jb20vaW53YXJkL3JlY29yZC51cmk/ZWlkPTItczIuMC04NTA3NDQ5NjMyNiZhbXA7ZG9p
PTEwLjExMzYlMmZqZWNoLTIwMTktMjEyOTc3JmFtcDtwYXJ0bmVySUQ9NDAmYW1wO21kNT03ODNh
NTg0ODVlZjU0ZjRjZmU5N2FiYTBiODE1OGNiZjwvdXJsPjwvcmVsYXRlZC11cmxzPjwvdXJscz48
Y3VzdG9tMj4zMTY3NjY2NzwvY3VzdG9tMj48ZWxlY3Ryb25pYy1yZXNvdXJjZS1udW0+MTAuMTEz
Ni9qZWNoLTIwMTktMjEyOTc3PC9lbGVjdHJvbmljLXJlc291cmNlLW51bT48cmVtb3RlLWRhdGFi
YXNlLW5hbWU+U2NvcHVzPC9yZW1vdGUtZGF0YWJhc2UtbmFtZT48bGFuZ3VhZ2U+RW5nbGlzaDwv
bGFuZ3VhZ2U+PC9yZWNvcmQ+PC9DaXRlPjwvRW5kTm90ZT4A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Y Guo, SS Chang, CH Chan, Q Chang, CY Hsu and PSF Yip [24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</w:rPr>
              <w:t>Hong Kong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099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DS-15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nder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over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ital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ducatio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thnic minor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moking statu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activ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ronic illnesses,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tivity of daily living limitation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rhoo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recreational services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alkabili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ing type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use ownership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he ratio of the elderly population in the </w:t>
            </w: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rhood</w:t>
            </w:r>
            <w:proofErr w:type="spellEnd"/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1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JdmV5PC9BdXRob3I+PFllYXI+
MjAxNTwvWWVhcj48UmVjTnVtPjEyNzI8L1JlY051bT48RGlzcGxheVRleHQ+U0wgSXZleSwgTSBL
ZWFsZXksIEUgS3VydG92aWNoLCBSSCBIdW50ZXIsIFRSIFByb2hhc2thLCBDTSBCYXlsZXMgYW5k
IFdBIFNhdGFyaWFubyBbNDRdPC9EaXNwbGF5VGV4dD48cmVjb3JkPjxyZWMtbnVtYmVyPjEyNzI8
L3JlYy1udW1iZXI+PGZvcmVpZ24ta2V5cz48a2V5IGFwcD0iRU4iIGRiLWlkPSJ3YWVzdHp0OWh0
dHQyd2VzcDBleHowdHl3OTIwMnNkemF4dHMiIHRpbWVzdGFtcD0iMTY0OTk5NjYwOCI+MTI3Mjwv
a2V5PjwvZm9yZWlnbi1rZXlzPjxyZWYtdHlwZSBuYW1lPSJKb3VybmFsIEFydGljbGUiPjE3PC9y
ZWYtdHlwZT48Y29udHJpYnV0b3JzPjxhdXRob3JzPjxhdXRob3I+SXZleSwgUy4gTC48L2F1dGhv
cj48YXV0aG9yPktlYWxleSwgTS48L2F1dGhvcj48YXV0aG9yPkt1cnRvdmljaCwgRS48L2F1dGhv
cj48YXV0aG9yPkh1bnRlciwgUi4gSC48L2F1dGhvcj48YXV0aG9yPlByb2hhc2thLCBULiBSLjwv
YXV0aG9yPjxhdXRob3I+QmF5bGVzLCBDLiBNLjwvYXV0aG9yPjxhdXRob3I+U2F0YXJpYW5vLCBX
LiBBLjwvYXV0aG9yPjwvYXV0aG9ycz48L2NvbnRyaWJ1dG9ycz48YXV0aC1hZGRyZXNzPkNvbW11
bml0eSBIZWFsdGggYW5kIEh1bWFuIERldmVsb3BtZW50LCBTY2hvb2wgb2YgUHVibGljIEhlYWx0
aCwgVW5pdmVyc2l0eSBvZiBDYWxpZm9ybmlhLCBCZXJrZWxleSwgQ0EsIFVuaXRlZCBTdGF0ZXMm
I3hEO0NlbnRlciBmb3IgSGVhbHRoIFByb21vdGlvbiBhbmQgRGlzZWFzZSBQcmV2ZW50aW9uLCBV
bml2ZXJzaXR5IG9mIE5vcnRoIENhcm9saW5hLCBDaGFwZWwgSGlsbCwgTkMsIFVuaXRlZCBTdGF0
ZXMmI3hEO0RlcGFydG1lbnQgb2YgR2xvYmFsIGFuZCBDb21tdW5pdHkgSGVhbHRoLCBDb2xsZWdl
IG9mIEhlYWx0aCBhbmQgSHVtYW4gU2VydmljZXMsIEdlb3JnZSBNYXNvbiBVbml2ZXJzaXR5LCBG
YWlyZmF4LCBWQSwgVW5pdGVkIFN0YXRlcyYjeEQ7Q2VudGVyIGZvciBTb2NpYWwgYW5kIFVyYmFu
IFJlc2VhcmNoLCBHcmFkdWF0ZSBDZXJ0aWZpY2F0ZSBpbiBHZXJvbnRvbG9neSwgVW5pdmVyc2l0
eSBvZiBQaXR0c2J1cmdoLCBQaXR0c2J1cmdoLCBQQSwgVW5pdGVkIFN0YXRlczwvYXV0aC1hZGRy
ZXNzPjx0aXRsZXM+PHRpdGxlPk5laWdoYm9yaG9vZCBjaGFyYWN0ZXJpc3RpY3MgYW5kIGRlcHJl
c3NpdmUgc3ltcHRvbXMgaW4gYW4gb2xkZXIgcG9wdWxhdGlvbjwvdGl0bGU+PHNlY29uZGFyeS10
aXRsZT5BZ2luZyBhbmQgTWVudGFsIEhlYWx0aDwvc2Vjb25kYXJ5LXRpdGxlPjxhbHQtdGl0bGU+
QWdpbmcgTWVudC4gSGVhbHRoPC9hbHQtdGl0bGU+PC90aXRsZXM+PHBhZ2VzPjcxMy03MjI8L3Bh
Z2VzPjx2b2x1bWU+MTk8L3ZvbHVtZT48bnVtYmVyPjg8L251bWJlcj48a2V5d29yZHM+PGtleXdv
cmQ+UmVzaWRlbmNlIENoYXJhY3RlcmlzdGljczwva2V5d29yZD48a2V5d29yZD5uZWlnaGJvcmhv
b2Q8L2tleXdvcmQ+PGtleXdvcmQ+QnVpbHQgZW52aXJvbm1lbnQ8L2tleXdvcmQ+PGtleXdvcmQ+
RGVtb2dyYXBoaWMgc3RhdHVzPC9rZXl3b3JkPjxrZXl3b3JkPm1lbnRhbCBoZWFsdGg8L2tleXdv
cmQ+PGtleXdvcmQ+RGVwcmVzc2lvbjwva2V5d29yZD48a2V5d29yZD5zb2NpYWwgY2FwaXRhbDwv
a2V5d29yZD48L2tleXdvcmRzPjxkYXRlcz48eWVhcj4yMDE1PC95ZWFyPjwvZGF0ZXM+PHB1Ymxp
c2hlcj5Sb3V0bGVkZ2U8L3B1Ymxpc2hlcj48aXNibj4xMzYwNzg2MyAoSVNTTik8L2lzYm4+PHdv
cmstdHlwZT5BcnRpY2xlPC93b3JrLXR5cGU+PHVybHM+PHJlbGF0ZWQtdXJscz48dXJsPmh0dHBz
Oi8vd3d3LnNjb3B1cy5jb20vaW53YXJkL3JlY29yZC51cmk/ZWlkPTItczIuMC04NDkyOTA0NzAx
NiZhbXA7ZG9pPTEwLjEwODAlMmYxMzYwNzg2My4yMDE0Ljk2MjAwNiZhbXA7cGFydG5lcklEPTQw
JmFtcDttZDU9ZTRkOWYxNTIwMmExZmM3ODQ5ZjFiMjlkMmRhYjhkZGU8L3VybD48L3JlbGF0ZWQt
dXJscz48L3VybHM+PGN1c3RvbTI+MjUzMTYxMTQ8L2N1c3RvbTI+PGVsZWN0cm9uaWMtcmVzb3Vy
Y2UtbnVtPjEwLjEwODAvMTM2MDc4NjMuMjAxNC45NjIwMDY8L2VsZWN0cm9uaWMtcmVzb3VyY2Ut
bnVtPjxyZW1vdGUtZGF0YWJhc2UtbmFtZT5TY29wdXM8L3JlbW90ZS1kYXRhYmFzZS1uYW1lPjxs
YW5ndWFnZT5F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>
                <w:fldData xml:space="preserve">PEVuZE5vdGU+PENpdGUgQXV0aG9yWWVhcj0iMSI+PEF1dGhvcj5JdmV5PC9BdXRob3I+PFllYXI+
MjAxNTwvWWVhcj48UmVjTnVtPjEyNzI8L1JlY051bT48RGlzcGxheVRleHQ+U0wgSXZleSwgTSBL
ZWFsZXksIEUgS3VydG92aWNoLCBSSCBIdW50ZXIsIFRSIFByb2hhc2thLCBDTSBCYXlsZXMgYW5k
IFdBIFNhdGFyaWFubyBbNDRdPC9EaXNwbGF5VGV4dD48cmVjb3JkPjxyZWMtbnVtYmVyPjEyNzI8
L3JlYy1udW1iZXI+PGZvcmVpZ24ta2V5cz48a2V5IGFwcD0iRU4iIGRiLWlkPSJ3YWVzdHp0OWh0
dHQyd2VzcDBleHowdHl3OTIwMnNkemF4dHMiIHRpbWVzdGFtcD0iMTY0OTk5NjYwOCI+MTI3Mjwv
a2V5PjwvZm9yZWlnbi1rZXlzPjxyZWYtdHlwZSBuYW1lPSJKb3VybmFsIEFydGljbGUiPjE3PC9y
ZWYtdHlwZT48Y29udHJpYnV0b3JzPjxhdXRob3JzPjxhdXRob3I+SXZleSwgUy4gTC48L2F1dGhv
cj48YXV0aG9yPktlYWxleSwgTS48L2F1dGhvcj48YXV0aG9yPkt1cnRvdmljaCwgRS48L2F1dGhv
cj48YXV0aG9yPkh1bnRlciwgUi4gSC48L2F1dGhvcj48YXV0aG9yPlByb2hhc2thLCBULiBSLjwv
YXV0aG9yPjxhdXRob3I+QmF5bGVzLCBDLiBNLjwvYXV0aG9yPjxhdXRob3I+U2F0YXJpYW5vLCBX
LiBBLjwvYXV0aG9yPjwvYXV0aG9ycz48L2NvbnRyaWJ1dG9ycz48YXV0aC1hZGRyZXNzPkNvbW11
bml0eSBIZWFsdGggYW5kIEh1bWFuIERldmVsb3BtZW50LCBTY2hvb2wgb2YgUHVibGljIEhlYWx0
aCwgVW5pdmVyc2l0eSBvZiBDYWxpZm9ybmlhLCBCZXJrZWxleSwgQ0EsIFVuaXRlZCBTdGF0ZXMm
I3hEO0NlbnRlciBmb3IgSGVhbHRoIFByb21vdGlvbiBhbmQgRGlzZWFzZSBQcmV2ZW50aW9uLCBV
bml2ZXJzaXR5IG9mIE5vcnRoIENhcm9saW5hLCBDaGFwZWwgSGlsbCwgTkMsIFVuaXRlZCBTdGF0
ZXMmI3hEO0RlcGFydG1lbnQgb2YgR2xvYmFsIGFuZCBDb21tdW5pdHkgSGVhbHRoLCBDb2xsZWdl
IG9mIEhlYWx0aCBhbmQgSHVtYW4gU2VydmljZXMsIEdlb3JnZSBNYXNvbiBVbml2ZXJzaXR5LCBG
YWlyZmF4LCBWQSwgVW5pdGVkIFN0YXRlcyYjeEQ7Q2VudGVyIGZvciBTb2NpYWwgYW5kIFVyYmFu
IFJlc2VhcmNoLCBHcmFkdWF0ZSBDZXJ0aWZpY2F0ZSBpbiBHZXJvbnRvbG9neSwgVW5pdmVyc2l0
eSBvZiBQaXR0c2J1cmdoLCBQaXR0c2J1cmdoLCBQQSwgVW5pdGVkIFN0YXRlczwvYXV0aC1hZGRy
ZXNzPjx0aXRsZXM+PHRpdGxlPk5laWdoYm9yaG9vZCBjaGFyYWN0ZXJpc3RpY3MgYW5kIGRlcHJl
c3NpdmUgc3ltcHRvbXMgaW4gYW4gb2xkZXIgcG9wdWxhdGlvbjwvdGl0bGU+PHNlY29uZGFyeS10
aXRsZT5BZ2luZyBhbmQgTWVudGFsIEhlYWx0aDwvc2Vjb25kYXJ5LXRpdGxlPjxhbHQtdGl0bGU+
QWdpbmcgTWVudC4gSGVhbHRoPC9hbHQtdGl0bGU+PC90aXRsZXM+PHBhZ2VzPjcxMy03MjI8L3Bh
Z2VzPjx2b2x1bWU+MTk8L3ZvbHVtZT48bnVtYmVyPjg8L251bWJlcj48a2V5d29yZHM+PGtleXdv
cmQ+UmVzaWRlbmNlIENoYXJhY3RlcmlzdGljczwva2V5d29yZD48a2V5d29yZD5uZWlnaGJvcmhv
b2Q8L2tleXdvcmQ+PGtleXdvcmQ+QnVpbHQgZW52aXJvbm1lbnQ8L2tleXdvcmQ+PGtleXdvcmQ+
RGVtb2dyYXBoaWMgc3RhdHVzPC9rZXl3b3JkPjxrZXl3b3JkPm1lbnRhbCBoZWFsdGg8L2tleXdv
cmQ+PGtleXdvcmQ+RGVwcmVzc2lvbjwva2V5d29yZD48a2V5d29yZD5zb2NpYWwgY2FwaXRhbDwv
a2V5d29yZD48L2tleXdvcmRzPjxkYXRlcz48eWVhcj4yMDE1PC95ZWFyPjwvZGF0ZXM+PHB1Ymxp
c2hlcj5Sb3V0bGVkZ2U8L3B1Ymxpc2hlcj48aXNibj4xMzYwNzg2MyAoSVNTTik8L2lzYm4+PHdv
cmstdHlwZT5BcnRpY2xlPC93b3JrLXR5cGU+PHVybHM+PHJlbGF0ZWQtdXJscz48dXJsPmh0dHBz
Oi8vd3d3LnNjb3B1cy5jb20vaW53YXJkL3JlY29yZC51cmk/ZWlkPTItczIuMC04NDkyOTA0NzAx
NiZhbXA7ZG9pPTEwLjEwODAlMmYxMzYwNzg2My4yMDE0Ljk2MjAwNiZhbXA7cGFydG5lcklEPTQw
JmFtcDttZDU9ZTRkOWYxNTIwMmExZmM3ODQ5ZjFiMjlkMmRhYjhkZGU8L3VybD48L3JlbGF0ZWQt
dXJscz48L3VybHM+PGN1c3RvbTI+MjUzMTYxMTQ8L2N1c3RvbTI+PGVsZWN0cm9uaWMtcmVzb3Vy
Y2UtbnVtPjEwLjEwODAvMTM2MDc4NjMuMjAxNC45NjIwMDY8L2VsZWN0cm9uaWMtcmVzb3VyY2Ut
bnVtPjxyZW1vdGUtZGF0YWJhc2UtbmFtZT5TY29wdXM8L3JlbW90ZS1kYXRhYmFzZS1uYW1lPjxs
YW5ndWFnZT5FbmdsaXNoPC9sYW5ndWFnZT48L3JlY29yZD48L0NpdGU+PC9FbmROb3RlPgB=
</w:fldData>
              </w:fldCha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.DATA 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L Ivey, M Kealey, E Kurtovich, RH Hunter, TR Prohaska, CM Bayles and WA Satariano [44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SA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84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ver married, divorced, separated, and widowe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-rated health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ighborhood</w:t>
            </w:r>
            <w:proofErr w:type="spellEnd"/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rim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affic safet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cial capita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adequate financial resources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lastRenderedPageBreak/>
              <w:t>42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Mao&lt;/Author&gt;&lt;Year&gt;2021&lt;/Year&gt;&lt;RecNum&gt;1275&lt;/RecNum&gt;&lt;DisplayText&gt;S Mao, N Lu and C Xiao [57]&lt;/DisplayText&gt;&lt;record&gt;&lt;rec-number&gt;1275&lt;/rec-number&gt;&lt;foreign-keys&gt;&lt;key app="EN" db-id="waestzt9httt2wesp0exz0tyw9202sdzaxts" timestamp="1649996957"&gt;1275&lt;/key&gt;&lt;/foreign-keys&gt;&lt;ref-type name="Journal Article"&gt;17&lt;/ref-type&gt;&lt;contributors&gt;&lt;authors&gt;&lt;author&gt;Mao, Shan&lt;/author&gt;&lt;author&gt;Lu, Nan&lt;/author&gt;&lt;author&gt;Xiao, Chunhui&lt;/author&gt;&lt;/authors&gt;&lt;/contributors&gt;&lt;titles&gt;&lt;title&gt;Perceived neighborhood environment and depressive symptoms among older adults living in Urban China: The mediator role of social capital&lt;/title&gt;&lt;secondary-title&gt;Health &amp;amp; Social Care in the Community&lt;/secondary-title&gt;&lt;/titles&gt;&lt;keywords&gt;&lt;keyword&gt;cognitive social capital, depressive symptoms, , physical neighbourhood&lt;/keyword&gt;&lt;/keywords&gt;&lt;dates&gt;&lt;year&gt;2021&lt;/year&gt;&lt;/dates&gt;&lt;isbn&gt;0966-0410&lt;/isbn&gt;&lt;urls&gt;&lt;/urls&gt;&lt;electronic-resource-num&gt;10.1111/hsc.13631&lt;/electronic-resource-num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S Mao, N Lu and C Xiao [57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S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munity health car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gnitive social capita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tructural social capita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3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Van Tilburg&lt;/Author&gt;&lt;Year&gt;2021&lt;/Year&gt;&lt;RecNum&gt;1279&lt;/RecNum&gt;&lt;DisplayText&gt;TG Van Tilburg, S Steinmetz, E Stolte, H van der Roest and DH de Vries [59]&lt;/DisplayText&gt;&lt;record&gt;&lt;rec-number&gt;1279&lt;/rec-number&gt;&lt;foreign-keys&gt;&lt;key app="EN" db-id="waestzt9httt2wesp0exz0tyw9202sdzaxts" timestamp="1650918064"&gt;1279&lt;/key&gt;&lt;/foreign-keys&gt;&lt;ref-type name="Journal Article"&gt;17&lt;/ref-type&gt;&lt;contributors&gt;&lt;authors&gt;&lt;author&gt;Van Tilburg, Theo G&lt;/author&gt;&lt;author&gt;Steinmetz, Stephanie&lt;/author&gt;&lt;author&gt;Stolte, Elske&lt;/author&gt;&lt;author&gt;van der Roest, Henriëtte&lt;/author&gt;&lt;author&gt;de Vries, Daniel H&lt;/author&gt;&lt;/authors&gt;&lt;/contributors&gt;&lt;titles&gt;&lt;title&gt;Loneliness and mental health during the COVID-19 pandemic: A study among Dutch older adults&lt;/title&gt;&lt;secondary-title&gt;The Journals of Gerontology: Series B&lt;/secondary-title&gt;&lt;/titles&gt;&lt;pages&gt;e249-e255&lt;/pages&gt;&lt;volume&gt;76&lt;/volume&gt;&lt;number&gt;7&lt;/number&gt;&lt;dates&gt;&lt;year&gt;2021&lt;/year&gt;&lt;/dates&gt;&lt;isbn&gt;1079-5014&lt;/isbn&gt;&lt;urls&gt;&lt;/urls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TG Van Tilburg, S Steinmetz, E Stolte, H van der Roest and DH de Vries [59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79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ental health inventory,  self-rated health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lf-rated health/ Health improve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rbanity of hometow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ntact frequency with childre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rsonally affected by own or other’s illness, death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upport needed, but not received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ried about the pandemic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ust in societal institutions increased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4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Li&lt;/Author&gt;&lt;Year&gt;2022&lt;/Year&gt;&lt;RecNum&gt;1280&lt;/RecNum&gt;&lt;DisplayText&gt;Y Li, S Su, B Luo, J Wang and S Liao [60]&lt;/DisplayText&gt;&lt;record&gt;&lt;rec-number&gt;1280&lt;/rec-number&gt;&lt;foreign-keys&gt;&lt;key app="EN" db-id="waestzt9httt2wesp0exz0tyw9202sdzaxts" timestamp="1650918077"&gt;1280&lt;/key&gt;&lt;/foreign-keys&gt;&lt;ref-type name="Journal Article"&gt;17&lt;/ref-type&gt;&lt;contributors&gt;&lt;authors&gt;&lt;author&gt;Li, Yuan&lt;/author&gt;&lt;author&gt;Su, Shaoyu&lt;/author&gt;&lt;author&gt;Luo, Biru&lt;/author&gt;&lt;author&gt;Wang, Jing&lt;/author&gt;&lt;author&gt;Liao, Shujuan&lt;/author&gt;&lt;/authors&gt;&lt;/contributors&gt;&lt;titles&gt;&lt;title&gt;Physical activity and depressive symptoms among community-dwelling older adults in the COVID-19 pandemic era: A three-wave cross-lagged study&lt;/title&gt;&lt;secondary-title&gt;International Journal of Disaster Risk Reduction&lt;/secondary-title&gt;&lt;/titles&gt;&lt;pages&gt;102793&lt;/pages&gt;&lt;dates&gt;&lt;year&gt;2022&lt;/year&gt;&lt;/dates&gt;&lt;isbn&gt;2212-4209&lt;/isbn&gt;&lt;urls&gt;&lt;/urls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Y Li, S Su, B Luo, J Wang and S Liao [60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hina 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S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Q-9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cline in Activity engagemen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sened severity of depression</w:t>
            </w:r>
          </w:p>
        </w:tc>
      </w:tr>
      <w:tr w:rsidR="00E47B90" w:rsidRPr="00FE7158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5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Paccagnella&lt;/Author&gt;&lt;Year&gt;2022&lt;/Year&gt;&lt;RecNum&gt;1282&lt;/RecNum&gt;&lt;DisplayText&gt;O Paccagnella and B Pongiglione [16]&lt;/DisplayText&gt;&lt;record&gt;&lt;rec-number&gt;1282&lt;/rec-number&gt;&lt;foreign-keys&gt;&lt;key app="EN" db-id="waestzt9httt2wesp0exz0tyw9202sdzaxts" timestamp="1650918100"&gt;1282&lt;/key&gt;&lt;/foreign-keys&gt;&lt;ref-type name="Journal Article"&gt;17&lt;/ref-type&gt;&lt;contributors&gt;&lt;authors&gt;&lt;author&gt;Paccagnella, Omar&lt;/author&gt;&lt;author&gt;Pongiglione, Benedetta&lt;/author&gt;&lt;/authors&gt;&lt;/contributors&gt;&lt;titles&gt;&lt;title&gt;Depression deterioration of older adults during the first wave of the COVID-19 outbreak in Europe&lt;/title&gt;&lt;secondary-title&gt;Social Science &amp;amp; Medicine&lt;/secondary-title&gt;&lt;/titles&gt;&lt;pages&gt;114828&lt;/pages&gt;&lt;volume&gt;299&lt;/volume&gt;&lt;keywords&gt;&lt;keyword&gt;COVID-19&lt;/keyword&gt;&lt;/keywords&gt;&lt;dates&gt;&lt;year&gt;2022&lt;/year&gt;&lt;/dates&gt;&lt;isbn&gt;0277-9536&lt;/isbn&gt;&lt;urls&gt;&lt;/urls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 Paccagnella and B Pongiglione [16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475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URO-D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men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osing one’s job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hysical health status        Household testing negative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eath of anyone in the household being hospitalised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pre-existing depress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the risk of reporting higher levels of sadness or depress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t having or having rare personal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ontacts with family and friends 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ack of electronic contact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resence of household financial fragility</w:t>
            </w:r>
          </w:p>
        </w:tc>
      </w:tr>
      <w:tr w:rsidR="00E47B90" w:rsidRPr="00FE7158" w:rsidTr="00263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6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Sit&lt;/Author&gt;&lt;Year&gt;2022&lt;/Year&gt;&lt;RecNum&gt;1284&lt;/RecNum&gt;&lt;DisplayText&gt;RW-S Sit, HHK Lai, D Dong, B Wang, MC-s Wong, RY-N Chung and SY-S Wong [18]&lt;/DisplayText&gt;&lt;record&gt;&lt;rec-number&gt;1284&lt;/rec-number&gt;&lt;foreign-keys&gt;&lt;key app="EN" db-id="waestzt9httt2wesp0exz0tyw9202sdzaxts" timestamp="1650918126"&gt;1284&lt;/key&gt;&lt;/foreign-keys&gt;&lt;ref-type name="Journal Article"&gt;17&lt;/ref-type&gt;&lt;contributors&gt;&lt;authors&gt;&lt;author&gt;Sit, Regina W-S&lt;/author&gt;&lt;author&gt;Lai, Harmony Hoi Ki&lt;/author&gt;&lt;author&gt;Dong, Dong&lt;/author&gt;&lt;author&gt;Wang, Bo&lt;/author&gt;&lt;author&gt;Wong, Martin Chi-sang&lt;/author&gt;&lt;author&gt;Chung, Roger Yat-Nork&lt;/author&gt;&lt;author&gt;Wong, Samuel Y-S&lt;/author&gt;&lt;/authors&gt;&lt;/contributors&gt;&lt;titles&gt;&lt;title&gt;Explaining the Psychosocial Effects of COVID-19 Among Older Hong Kong Chinese People—A Qualitative Analysis&lt;/title&gt;&lt;secondary-title&gt;Journal of Geriatric Psychiatry and Neurology&lt;/secondary-title&gt;&lt;/titles&gt;&lt;pages&gt;206-214&lt;/pages&gt;&lt;volume&gt;35&lt;/volume&gt;&lt;number&gt;2&lt;/number&gt;&lt;dates&gt;&lt;year&gt;2022&lt;/year&gt;&lt;/dates&gt;&lt;isbn&gt;0891-9887&lt;/isbn&gt;&lt;urls&gt;&lt;/urls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RW-S Sit, HHK Lai, D Dong, B Wang, MC-s Wong, RY-N Chung and SY-S Wong [18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l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elings of being fearful, hopelessness, powerlessness</w:t>
            </w:r>
            <w:r w:rsidRPr="00FE7158">
              <w:rPr>
                <w:rFonts w:asciiTheme="majorBidi" w:hAnsiTheme="majorBidi" w:cstheme="majorBidi"/>
                <w:sz w:val="20"/>
                <w:szCs w:val="20"/>
                <w:rtl/>
                <w:lang w:val="en-GB"/>
              </w:rPr>
              <w:t>,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annoyed, frustrated, and worrisome were frequently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ries About the Others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srupted all types of social support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disconnection</w:t>
            </w:r>
          </w:p>
        </w:tc>
      </w:tr>
      <w:tr w:rsidR="00E47B90" w:rsidRPr="00FD795F" w:rsidTr="00263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GB"/>
              </w:rPr>
              <w:t>47</w:t>
            </w:r>
          </w:p>
        </w:tc>
        <w:tc>
          <w:tcPr>
            <w:tcW w:w="1515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begin"/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instrText xml:space="preserve"> ADDIN EN.CITE &lt;EndNote&gt;&lt;Cite AuthorYear="1"&gt;&lt;Author&gt;Khalaf&lt;/Author&gt;&lt;Year&gt;2022&lt;/Year&gt;&lt;RecNum&gt;1285&lt;/RecNum&gt;&lt;DisplayText&gt;OO Khalaf, SA Abdalgeleel and N Mostafa [17]&lt;/DisplayText&gt;&lt;record&gt;&lt;rec-number&gt;1285&lt;/rec-number&gt;&lt;foreign-keys&gt;&lt;key app="EN" db-id="waestzt9httt2wesp0exz0tyw9202sdzaxts" timestamp="1651037755"&gt;1285&lt;/key&gt;&lt;/foreign-keys&gt;&lt;ref-type name="Journal Article"&gt;17&lt;/ref-type&gt;&lt;contributors&gt;&lt;authors&gt;&lt;author&gt;Khalaf, O. O.&lt;/author&gt;&lt;author&gt;Abdalgeleel, S. A.&lt;/author&gt;&lt;author&gt;Mostafa, N.&lt;/author&gt;&lt;/authors&gt;&lt;/contributors&gt;&lt;auth-address&gt;Department of Psychiatry, Faculty of Medicine, Cairo University, Cairo, Egypt&amp;#xD;Department of Biostatistics and Epidemiology, National Cancer Institute, Cairo University, Cairo, Egypt&lt;/auth-address&gt;&lt;titles&gt;&lt;title&gt;Fear of COVID-19 infection and its relation to depressive and anxiety symptoms among elderly population: online survey&lt;/title&gt;&lt;secondary-title&gt;Middle East Current Psychiatry&lt;/secondary-title&gt;&lt;alt-title&gt;Middle East Curr. Psychiatry&lt;/alt-title&gt;&lt;/titles&gt;&lt;volume&gt;29&lt;/volume&gt;&lt;number&gt;1&lt;/number&gt;&lt;keywords&gt;&lt;keyword&gt;Anxiety&lt;/keyword&gt;&lt;keyword&gt;COVID-19&lt;/keyword&gt;&lt;keyword&gt;Depression&lt;/keyword&gt;&lt;keyword&gt;Elderly population&lt;/keyword&gt;&lt;keyword&gt;Fear&lt;/keyword&gt;&lt;/keywords&gt;&lt;dates&gt;&lt;year&gt;2022&lt;/year&gt;&lt;/dates&gt;&lt;publisher&gt;Springer Science and Business Media Deutschland GmbH&lt;/publisher&gt;&lt;isbn&gt;20905408 (ISSN)&lt;/isbn&gt;&lt;urls&gt;&lt;related-urls&gt;&lt;url&gt;https://www.scopus.com/inward/record.uri?eid=2-s2.0-85123376944&amp;amp;doi=10.1186%2fs43045-022-00177-1&amp;amp;partnerID=40&amp;amp;md5=0b720c56f2364c6d7fd4c265d384247c&lt;/url&gt;&lt;/related-urls&gt;&lt;/urls&gt;&lt;custom7&gt;7&lt;/custom7&gt;&lt;electronic-resource-num&gt;10.1186/s43045-022-00177-1&lt;/electronic-resource-num&gt;&lt;language&gt;English&lt;/language&gt;&lt;/record&gt;&lt;/Cite&gt;&lt;/EndNote&gt;</w:instrTex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separate"/>
            </w:r>
            <w:r w:rsidRPr="00FE7158">
              <w:rPr>
                <w:rFonts w:asciiTheme="majorBidi" w:hAnsiTheme="majorBidi" w:cstheme="majorBidi"/>
                <w:noProof/>
                <w:sz w:val="20"/>
                <w:szCs w:val="20"/>
                <w:lang w:val="en-GB"/>
              </w:rPr>
              <w:t>OO Khalaf, SA Abdalgeleel and N Mostafa [17]</w:t>
            </w: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279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abian countries</w:t>
            </w:r>
          </w:p>
        </w:tc>
        <w:tc>
          <w:tcPr>
            <w:tcW w:w="1304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uantitative</w:t>
            </w:r>
          </w:p>
        </w:tc>
        <w:tc>
          <w:tcPr>
            <w:tcW w:w="1098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1</w:t>
            </w:r>
          </w:p>
        </w:tc>
        <w:tc>
          <w:tcPr>
            <w:tcW w:w="1487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CV‑19S  HADS</w:t>
            </w:r>
          </w:p>
        </w:tc>
        <w:tc>
          <w:tcPr>
            <w:tcW w:w="3890" w:type="dxa"/>
          </w:tcPr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ge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Gender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Education </w:t>
            </w:r>
          </w:p>
          <w:p w:rsidR="00E47B90" w:rsidRPr="00FE7158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orried about having the disease</w:t>
            </w:r>
          </w:p>
          <w:p w:rsidR="00E47B90" w:rsidRPr="00FD795F" w:rsidRDefault="00E47B90" w:rsidP="00263F98">
            <w:pPr>
              <w:tabs>
                <w:tab w:val="left" w:pos="6930"/>
              </w:tabs>
              <w:bidi w:val="0"/>
              <w:spacing w:line="120" w:lineRule="atLeast"/>
              <w:ind w:left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E715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ear of COVID-19</w:t>
            </w:r>
          </w:p>
        </w:tc>
      </w:tr>
    </w:tbl>
    <w:p w:rsidR="00E47B90" w:rsidRDefault="00E47B90" w:rsidP="00E47B90">
      <w:pPr>
        <w:bidi w:val="0"/>
        <w:spacing w:line="360" w:lineRule="auto"/>
        <w:contextualSpacing/>
        <w:rPr>
          <w:rFonts w:asciiTheme="majorBidi" w:hAnsiTheme="majorBidi" w:cstheme="majorBidi"/>
          <w:sz w:val="24"/>
          <w:szCs w:val="24"/>
          <w:lang w:val="en-GB"/>
        </w:rPr>
      </w:pPr>
    </w:p>
    <w:p w:rsidR="006C687D" w:rsidRPr="006C687D" w:rsidRDefault="006C687D" w:rsidP="006C687D">
      <w:pPr>
        <w:bidi w:val="0"/>
        <w:spacing w:line="360" w:lineRule="auto"/>
        <w:contextualSpacing/>
        <w:rPr>
          <w:rFonts w:asciiTheme="majorBidi" w:hAnsiTheme="majorBidi" w:cstheme="majorBidi"/>
          <w:sz w:val="28"/>
          <w:szCs w:val="28"/>
          <w:lang w:val="en-GB"/>
        </w:rPr>
      </w:pPr>
      <w:bookmarkStart w:id="0" w:name="_GoBack"/>
      <w:bookmarkEnd w:id="0"/>
    </w:p>
    <w:sectPr w:rsidR="006C687D" w:rsidRPr="006C687D" w:rsidSect="00B86BFC">
      <w:footerReference w:type="default" r:id="rId8"/>
      <w:pgSz w:w="12240" w:h="15840"/>
      <w:pgMar w:top="1440" w:right="1440" w:bottom="1440" w:left="993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923" w:rsidRDefault="00D42923">
      <w:pPr>
        <w:spacing w:after="0" w:line="240" w:lineRule="auto"/>
      </w:pPr>
      <w:r>
        <w:separator/>
      </w:r>
    </w:p>
  </w:endnote>
  <w:endnote w:type="continuationSeparator" w:id="0">
    <w:p w:rsidR="00D42923" w:rsidRDefault="00D42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rxssyAdvTTb5929f4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37082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795F" w:rsidRDefault="00E47B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687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FD795F" w:rsidRDefault="00D429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923" w:rsidRDefault="00D42923">
      <w:pPr>
        <w:spacing w:after="0" w:line="240" w:lineRule="auto"/>
      </w:pPr>
      <w:r>
        <w:separator/>
      </w:r>
    </w:p>
  </w:footnote>
  <w:footnote w:type="continuationSeparator" w:id="0">
    <w:p w:rsidR="00D42923" w:rsidRDefault="00D429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F04EE"/>
    <w:multiLevelType w:val="hybridMultilevel"/>
    <w:tmpl w:val="BC245BDC"/>
    <w:lvl w:ilvl="0" w:tplc="E1F05AC2">
      <w:start w:val="2"/>
      <w:numFmt w:val="bullet"/>
      <w:lvlText w:val="-"/>
      <w:lvlJc w:val="left"/>
      <w:pPr>
        <w:ind w:left="6030" w:hanging="360"/>
      </w:pPr>
      <w:rPr>
        <w:rFonts w:asciiTheme="minorHAnsi" w:eastAsiaTheme="minorHAnsi" w:hAnsiTheme="minorHAns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1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9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6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3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0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790" w:hanging="360"/>
      </w:pPr>
      <w:rPr>
        <w:rFonts w:ascii="Wingdings" w:hAnsi="Wingdings" w:hint="default"/>
      </w:rPr>
    </w:lvl>
  </w:abstractNum>
  <w:abstractNum w:abstractNumId="1">
    <w:nsid w:val="04A3143F"/>
    <w:multiLevelType w:val="hybridMultilevel"/>
    <w:tmpl w:val="39827CAC"/>
    <w:lvl w:ilvl="0" w:tplc="53266C06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A01602"/>
    <w:multiLevelType w:val="hybridMultilevel"/>
    <w:tmpl w:val="548E679A"/>
    <w:lvl w:ilvl="0" w:tplc="F6501EBC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C82D43"/>
    <w:multiLevelType w:val="hybridMultilevel"/>
    <w:tmpl w:val="8CAC3740"/>
    <w:lvl w:ilvl="0" w:tplc="67743690">
      <w:start w:val="1"/>
      <w:numFmt w:val="decimal"/>
      <w:lvlText w:val="%1)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DD6719"/>
    <w:multiLevelType w:val="hybridMultilevel"/>
    <w:tmpl w:val="D7043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B2170E"/>
    <w:multiLevelType w:val="hybridMultilevel"/>
    <w:tmpl w:val="78827FF0"/>
    <w:lvl w:ilvl="0" w:tplc="DA4050F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6E26D58"/>
    <w:multiLevelType w:val="hybridMultilevel"/>
    <w:tmpl w:val="30B8703A"/>
    <w:lvl w:ilvl="0" w:tplc="B04E10E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>
    <w:nsid w:val="276C0F14"/>
    <w:multiLevelType w:val="hybridMultilevel"/>
    <w:tmpl w:val="37226A98"/>
    <w:lvl w:ilvl="0" w:tplc="C0366C2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2A2002"/>
    <w:multiLevelType w:val="hybridMultilevel"/>
    <w:tmpl w:val="F3406A64"/>
    <w:lvl w:ilvl="0" w:tplc="B6A676CC">
      <w:start w:val="1"/>
      <w:numFmt w:val="decimal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210FE1"/>
    <w:multiLevelType w:val="hybridMultilevel"/>
    <w:tmpl w:val="0756D3E0"/>
    <w:lvl w:ilvl="0" w:tplc="845EA860">
      <w:start w:val="1"/>
      <w:numFmt w:val="decimal"/>
      <w:lvlText w:val="%1-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7B16DF"/>
    <w:multiLevelType w:val="hybridMultilevel"/>
    <w:tmpl w:val="C88884C0"/>
    <w:lvl w:ilvl="0" w:tplc="FF5272B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FE5EB7"/>
    <w:multiLevelType w:val="hybridMultilevel"/>
    <w:tmpl w:val="DFD220B4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2">
    <w:nsid w:val="386E19BE"/>
    <w:multiLevelType w:val="hybridMultilevel"/>
    <w:tmpl w:val="AD9EF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A32EF0"/>
    <w:multiLevelType w:val="hybridMultilevel"/>
    <w:tmpl w:val="E4820C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E5C7EE7"/>
    <w:multiLevelType w:val="hybridMultilevel"/>
    <w:tmpl w:val="4FB67D2A"/>
    <w:lvl w:ilvl="0" w:tplc="DDDCC320">
      <w:start w:val="1"/>
      <w:numFmt w:val="decimal"/>
      <w:lvlText w:val="%1-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CA096C"/>
    <w:multiLevelType w:val="hybridMultilevel"/>
    <w:tmpl w:val="ED82421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E37A34"/>
    <w:multiLevelType w:val="hybridMultilevel"/>
    <w:tmpl w:val="FED6E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615FDD"/>
    <w:multiLevelType w:val="hybridMultilevel"/>
    <w:tmpl w:val="2CBED5BC"/>
    <w:lvl w:ilvl="0" w:tplc="F398D6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126462"/>
    <w:multiLevelType w:val="hybridMultilevel"/>
    <w:tmpl w:val="7D14FD08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>
    <w:nsid w:val="4798596A"/>
    <w:multiLevelType w:val="hybridMultilevel"/>
    <w:tmpl w:val="F866283E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0">
    <w:nsid w:val="4A1A0AC8"/>
    <w:multiLevelType w:val="hybridMultilevel"/>
    <w:tmpl w:val="A3268918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>
    <w:nsid w:val="4A927B76"/>
    <w:multiLevelType w:val="hybridMultilevel"/>
    <w:tmpl w:val="4BE61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596E5D"/>
    <w:multiLevelType w:val="hybridMultilevel"/>
    <w:tmpl w:val="ABBCB5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9E4C5E"/>
    <w:multiLevelType w:val="multilevel"/>
    <w:tmpl w:val="E408A666"/>
    <w:lvl w:ilvl="0">
      <w:start w:val="3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84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20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264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760" w:hanging="1800"/>
      </w:pPr>
      <w:rPr>
        <w:rFonts w:hint="default"/>
      </w:rPr>
    </w:lvl>
  </w:abstractNum>
  <w:abstractNum w:abstractNumId="24">
    <w:nsid w:val="59C2435A"/>
    <w:multiLevelType w:val="hybridMultilevel"/>
    <w:tmpl w:val="CB88AAB8"/>
    <w:lvl w:ilvl="0" w:tplc="BA7804A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9FB4900"/>
    <w:multiLevelType w:val="hybridMultilevel"/>
    <w:tmpl w:val="6D200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C310513"/>
    <w:multiLevelType w:val="hybridMultilevel"/>
    <w:tmpl w:val="E7846650"/>
    <w:lvl w:ilvl="0" w:tplc="55644D4C">
      <w:start w:val="1"/>
      <w:numFmt w:val="decimal"/>
      <w:lvlText w:val="%1."/>
      <w:lvlJc w:val="left"/>
      <w:pPr>
        <w:ind w:left="108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C961DC6"/>
    <w:multiLevelType w:val="hybridMultilevel"/>
    <w:tmpl w:val="DF2AF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776E4A"/>
    <w:multiLevelType w:val="hybridMultilevel"/>
    <w:tmpl w:val="BA8C3C4A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1A009FC"/>
    <w:multiLevelType w:val="hybridMultilevel"/>
    <w:tmpl w:val="D70436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FB422A"/>
    <w:multiLevelType w:val="hybridMultilevel"/>
    <w:tmpl w:val="724E9128"/>
    <w:lvl w:ilvl="0" w:tplc="3E4C3870">
      <w:start w:val="6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02152C"/>
    <w:multiLevelType w:val="hybridMultilevel"/>
    <w:tmpl w:val="017C3D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E9773B"/>
    <w:multiLevelType w:val="hybridMultilevel"/>
    <w:tmpl w:val="BA98FDAC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3">
    <w:nsid w:val="743A2777"/>
    <w:multiLevelType w:val="multilevel"/>
    <w:tmpl w:val="26F4D3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>
    <w:nsid w:val="77A838F0"/>
    <w:multiLevelType w:val="hybridMultilevel"/>
    <w:tmpl w:val="5C4AD7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B0672EB"/>
    <w:multiLevelType w:val="hybridMultilevel"/>
    <w:tmpl w:val="D46A78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E0C6BAA"/>
    <w:multiLevelType w:val="hybridMultilevel"/>
    <w:tmpl w:val="69126E94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7">
    <w:nsid w:val="7F2C007F"/>
    <w:multiLevelType w:val="multilevel"/>
    <w:tmpl w:val="D74C04B2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7"/>
  </w:num>
  <w:num w:numId="2">
    <w:abstractNumId w:val="24"/>
  </w:num>
  <w:num w:numId="3">
    <w:abstractNumId w:val="5"/>
  </w:num>
  <w:num w:numId="4">
    <w:abstractNumId w:val="11"/>
  </w:num>
  <w:num w:numId="5">
    <w:abstractNumId w:val="3"/>
  </w:num>
  <w:num w:numId="6">
    <w:abstractNumId w:val="0"/>
  </w:num>
  <w:num w:numId="7">
    <w:abstractNumId w:val="23"/>
  </w:num>
  <w:num w:numId="8">
    <w:abstractNumId w:val="34"/>
  </w:num>
  <w:num w:numId="9">
    <w:abstractNumId w:val="33"/>
  </w:num>
  <w:num w:numId="10">
    <w:abstractNumId w:val="31"/>
  </w:num>
  <w:num w:numId="11">
    <w:abstractNumId w:val="12"/>
  </w:num>
  <w:num w:numId="12">
    <w:abstractNumId w:val="22"/>
  </w:num>
  <w:num w:numId="13">
    <w:abstractNumId w:val="26"/>
  </w:num>
  <w:num w:numId="14">
    <w:abstractNumId w:val="21"/>
  </w:num>
  <w:num w:numId="15">
    <w:abstractNumId w:val="16"/>
  </w:num>
  <w:num w:numId="16">
    <w:abstractNumId w:val="30"/>
  </w:num>
  <w:num w:numId="17">
    <w:abstractNumId w:val="13"/>
  </w:num>
  <w:num w:numId="18">
    <w:abstractNumId w:val="4"/>
  </w:num>
  <w:num w:numId="19">
    <w:abstractNumId w:val="29"/>
  </w:num>
  <w:num w:numId="20">
    <w:abstractNumId w:val="37"/>
  </w:num>
  <w:num w:numId="21">
    <w:abstractNumId w:val="35"/>
  </w:num>
  <w:num w:numId="22">
    <w:abstractNumId w:val="7"/>
  </w:num>
  <w:num w:numId="23">
    <w:abstractNumId w:val="25"/>
  </w:num>
  <w:num w:numId="24">
    <w:abstractNumId w:val="27"/>
  </w:num>
  <w:num w:numId="25">
    <w:abstractNumId w:val="8"/>
  </w:num>
  <w:num w:numId="26">
    <w:abstractNumId w:val="9"/>
  </w:num>
  <w:num w:numId="27">
    <w:abstractNumId w:val="2"/>
  </w:num>
  <w:num w:numId="28">
    <w:abstractNumId w:val="6"/>
  </w:num>
  <w:num w:numId="29">
    <w:abstractNumId w:val="10"/>
  </w:num>
  <w:num w:numId="30">
    <w:abstractNumId w:val="1"/>
  </w:num>
  <w:num w:numId="31">
    <w:abstractNumId w:val="14"/>
  </w:num>
  <w:num w:numId="32">
    <w:abstractNumId w:val="28"/>
  </w:num>
  <w:num w:numId="33">
    <w:abstractNumId w:val="19"/>
  </w:num>
  <w:num w:numId="34">
    <w:abstractNumId w:val="36"/>
  </w:num>
  <w:num w:numId="35">
    <w:abstractNumId w:val="18"/>
  </w:num>
  <w:num w:numId="36">
    <w:abstractNumId w:val="32"/>
  </w:num>
  <w:num w:numId="37">
    <w:abstractNumId w:val="20"/>
  </w:num>
  <w:num w:numId="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NzK2MDEwNzQxNTFV0lEKTi0uzszPAykwrAUAcoWoTiwAAAA="/>
  </w:docVars>
  <w:rsids>
    <w:rsidRoot w:val="00E47B90"/>
    <w:rsid w:val="00291C84"/>
    <w:rsid w:val="006C687D"/>
    <w:rsid w:val="00D42923"/>
    <w:rsid w:val="00E47B90"/>
    <w:rsid w:val="00E53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B90"/>
    <w:pPr>
      <w:bidi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B90"/>
    <w:pPr>
      <w:keepNext/>
      <w:keepLines/>
      <w:spacing w:before="240" w:after="0"/>
      <w:outlineLvl w:val="0"/>
    </w:pPr>
    <w:rPr>
      <w:rFonts w:asciiTheme="majorHAnsi" w:eastAsiaTheme="majorEastAsia" w:hAnsiTheme="majorHAnsi" w:cs="B Nazanin"/>
      <w:color w:val="000000" w:themeColor="text1"/>
      <w:sz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B90"/>
    <w:pPr>
      <w:keepNext/>
      <w:keepLines/>
      <w:spacing w:before="40" w:after="0"/>
      <w:outlineLvl w:val="1"/>
    </w:pPr>
    <w:rPr>
      <w:rFonts w:asciiTheme="majorHAnsi" w:eastAsiaTheme="majorEastAsia" w:hAnsiTheme="majorHAnsi" w:cs="B Nazanin"/>
      <w:color w:val="000000" w:themeColor="text1"/>
      <w:sz w:val="26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B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B90"/>
    <w:rPr>
      <w:rFonts w:asciiTheme="majorHAnsi" w:eastAsiaTheme="majorEastAsia" w:hAnsiTheme="majorHAnsi" w:cs="B Nazanin"/>
      <w:color w:val="000000" w:themeColor="text1"/>
      <w:sz w:val="32"/>
      <w:szCs w:val="24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E47B90"/>
    <w:rPr>
      <w:rFonts w:asciiTheme="majorHAnsi" w:eastAsiaTheme="majorEastAsia" w:hAnsiTheme="majorHAnsi" w:cs="B Nazanin"/>
      <w:color w:val="000000" w:themeColor="text1"/>
      <w:sz w:val="26"/>
      <w:szCs w:val="24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B9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fa-I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7B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7B90"/>
    <w:rPr>
      <w:sz w:val="20"/>
      <w:szCs w:val="20"/>
      <w:lang w:bidi="fa-IR"/>
    </w:rPr>
  </w:style>
  <w:style w:type="character" w:styleId="FootnoteReference">
    <w:name w:val="footnote reference"/>
    <w:aliases w:val="شماره زيرنويس,پاورقی,ارجاعات,شماره پ,مرجع پاورقي"/>
    <w:basedOn w:val="DefaultParagraphFont"/>
    <w:unhideWhenUsed/>
    <w:rsid w:val="00E47B9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47B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B90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E47B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7B90"/>
    <w:rPr>
      <w:rFonts w:ascii="Calibri" w:hAnsi="Calibri" w:cs="Calibri"/>
      <w:noProof/>
      <w:lang w:bidi="fa-IR"/>
    </w:rPr>
  </w:style>
  <w:style w:type="character" w:styleId="Hyperlink">
    <w:name w:val="Hyperlink"/>
    <w:basedOn w:val="DefaultParagraphFont"/>
    <w:uiPriority w:val="99"/>
    <w:unhideWhenUsed/>
    <w:rsid w:val="00E47B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7B90"/>
    <w:pPr>
      <w:ind w:left="720"/>
      <w:contextualSpacing/>
    </w:pPr>
  </w:style>
  <w:style w:type="table" w:styleId="TableGrid">
    <w:name w:val="Table Grid"/>
    <w:basedOn w:val="TableNormal"/>
    <w:uiPriority w:val="39"/>
    <w:rsid w:val="00E47B9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E47B90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7B90"/>
    <w:rPr>
      <w:sz w:val="16"/>
      <w:szCs w:val="16"/>
    </w:rPr>
  </w:style>
  <w:style w:type="character" w:customStyle="1" w:styleId="ff4">
    <w:name w:val="ff4"/>
    <w:basedOn w:val="DefaultParagraphFont"/>
    <w:rsid w:val="00E47B90"/>
  </w:style>
  <w:style w:type="paragraph" w:customStyle="1" w:styleId="Default">
    <w:name w:val="Default"/>
    <w:rsid w:val="00E47B9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table" w:customStyle="1" w:styleId="PlainTable21">
    <w:name w:val="Plain Table 21"/>
    <w:basedOn w:val="TableNormal"/>
    <w:uiPriority w:val="42"/>
    <w:rsid w:val="00E47B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E47B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E47B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9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B90"/>
    <w:pPr>
      <w:bidi w:val="0"/>
      <w:spacing w:after="0" w:line="240" w:lineRule="auto"/>
    </w:pPr>
    <w:rPr>
      <w:rFonts w:ascii="Segoe UI" w:hAnsi="Segoe UI" w:cs="Segoe UI"/>
      <w:sz w:val="18"/>
      <w:szCs w:val="18"/>
      <w:lang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E47B90"/>
    <w:rPr>
      <w:rFonts w:ascii="Segoe UI" w:hAnsi="Segoe UI" w:cs="Segoe UI"/>
      <w:sz w:val="18"/>
      <w:szCs w:val="18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E47B90"/>
    <w:pPr>
      <w:tabs>
        <w:tab w:val="center" w:pos="4680"/>
        <w:tab w:val="right" w:pos="9360"/>
      </w:tabs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E47B90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7B90"/>
    <w:pPr>
      <w:tabs>
        <w:tab w:val="center" w:pos="4680"/>
        <w:tab w:val="right" w:pos="9360"/>
      </w:tabs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E47B90"/>
    <w:rPr>
      <w:rFonts w:ascii="Times New Roman" w:eastAsia="Times New Roman" w:hAnsi="Times New Roman" w:cs="Times New Roman"/>
      <w:sz w:val="20"/>
      <w:szCs w:val="20"/>
    </w:rPr>
  </w:style>
  <w:style w:type="paragraph" w:customStyle="1" w:styleId="Authornames">
    <w:name w:val="Author names"/>
    <w:basedOn w:val="Normal"/>
    <w:next w:val="Normal"/>
    <w:qFormat/>
    <w:rsid w:val="00E47B90"/>
    <w:pPr>
      <w:bidi w:val="0"/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 w:bidi="ar-SA"/>
    </w:rPr>
  </w:style>
  <w:style w:type="paragraph" w:customStyle="1" w:styleId="Affiliation">
    <w:name w:val="Affiliation"/>
    <w:basedOn w:val="Normal"/>
    <w:qFormat/>
    <w:rsid w:val="00E47B90"/>
    <w:pPr>
      <w:bidi w:val="0"/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E47B90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B9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B9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E47B90"/>
  </w:style>
  <w:style w:type="character" w:styleId="Emphasis">
    <w:name w:val="Emphasis"/>
    <w:basedOn w:val="DefaultParagraphFont"/>
    <w:uiPriority w:val="20"/>
    <w:qFormat/>
    <w:rsid w:val="00E47B90"/>
    <w:rPr>
      <w:i/>
      <w:iCs/>
    </w:rPr>
  </w:style>
  <w:style w:type="paragraph" w:styleId="Revision">
    <w:name w:val="Revision"/>
    <w:hidden/>
    <w:uiPriority w:val="99"/>
    <w:semiHidden/>
    <w:rsid w:val="00E47B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lid-translation">
    <w:name w:val="tlid-translation"/>
    <w:basedOn w:val="DefaultParagraphFont"/>
    <w:rsid w:val="00E47B90"/>
  </w:style>
  <w:style w:type="character" w:customStyle="1" w:styleId="fontstyle01">
    <w:name w:val="fontstyle01"/>
    <w:basedOn w:val="DefaultParagraphFont"/>
    <w:rsid w:val="00E47B90"/>
    <w:rPr>
      <w:rFonts w:ascii="MrxssyAdvTTb5929f4c" w:hAnsi="MrxssyAdvTTb5929f4c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PlainTable4">
    <w:name w:val="Plain Table 4"/>
    <w:basedOn w:val="TableNormal"/>
    <w:uiPriority w:val="44"/>
    <w:rsid w:val="00E47B90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q4iawc">
    <w:name w:val="q4iawc"/>
    <w:basedOn w:val="DefaultParagraphFont"/>
    <w:rsid w:val="00E47B90"/>
  </w:style>
  <w:style w:type="paragraph" w:styleId="Caption">
    <w:name w:val="caption"/>
    <w:basedOn w:val="Normal"/>
    <w:next w:val="Normal"/>
    <w:uiPriority w:val="35"/>
    <w:unhideWhenUsed/>
    <w:qFormat/>
    <w:rsid w:val="00E47B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E47B90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eNormal"/>
    <w:uiPriority w:val="47"/>
    <w:rsid w:val="00E47B90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E47B90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B90"/>
    <w:pPr>
      <w:bidi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B90"/>
    <w:pPr>
      <w:keepNext/>
      <w:keepLines/>
      <w:spacing w:before="240" w:after="0"/>
      <w:outlineLvl w:val="0"/>
    </w:pPr>
    <w:rPr>
      <w:rFonts w:asciiTheme="majorHAnsi" w:eastAsiaTheme="majorEastAsia" w:hAnsiTheme="majorHAnsi" w:cs="B Nazanin"/>
      <w:color w:val="000000" w:themeColor="text1"/>
      <w:sz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B90"/>
    <w:pPr>
      <w:keepNext/>
      <w:keepLines/>
      <w:spacing w:before="40" w:after="0"/>
      <w:outlineLvl w:val="1"/>
    </w:pPr>
    <w:rPr>
      <w:rFonts w:asciiTheme="majorHAnsi" w:eastAsiaTheme="majorEastAsia" w:hAnsiTheme="majorHAnsi" w:cs="B Nazanin"/>
      <w:color w:val="000000" w:themeColor="text1"/>
      <w:sz w:val="26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7B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7B90"/>
    <w:rPr>
      <w:rFonts w:asciiTheme="majorHAnsi" w:eastAsiaTheme="majorEastAsia" w:hAnsiTheme="majorHAnsi" w:cs="B Nazanin"/>
      <w:color w:val="000000" w:themeColor="text1"/>
      <w:sz w:val="32"/>
      <w:szCs w:val="24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E47B90"/>
    <w:rPr>
      <w:rFonts w:asciiTheme="majorHAnsi" w:eastAsiaTheme="majorEastAsia" w:hAnsiTheme="majorHAnsi" w:cs="B Nazanin"/>
      <w:color w:val="000000" w:themeColor="text1"/>
      <w:sz w:val="26"/>
      <w:szCs w:val="24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7B9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bidi="fa-I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47B9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7B90"/>
    <w:rPr>
      <w:sz w:val="20"/>
      <w:szCs w:val="20"/>
      <w:lang w:bidi="fa-IR"/>
    </w:rPr>
  </w:style>
  <w:style w:type="character" w:styleId="FootnoteReference">
    <w:name w:val="footnote reference"/>
    <w:aliases w:val="شماره زيرنويس,پاورقی,ارجاعات,شماره پ,مرجع پاورقي"/>
    <w:basedOn w:val="DefaultParagraphFont"/>
    <w:unhideWhenUsed/>
    <w:rsid w:val="00E47B9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47B9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7B90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E47B9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7B90"/>
    <w:rPr>
      <w:rFonts w:ascii="Calibri" w:hAnsi="Calibri" w:cs="Calibri"/>
      <w:noProof/>
      <w:lang w:bidi="fa-IR"/>
    </w:rPr>
  </w:style>
  <w:style w:type="character" w:styleId="Hyperlink">
    <w:name w:val="Hyperlink"/>
    <w:basedOn w:val="DefaultParagraphFont"/>
    <w:uiPriority w:val="99"/>
    <w:unhideWhenUsed/>
    <w:rsid w:val="00E47B9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47B90"/>
    <w:pPr>
      <w:ind w:left="720"/>
      <w:contextualSpacing/>
    </w:pPr>
  </w:style>
  <w:style w:type="table" w:styleId="TableGrid">
    <w:name w:val="Table Grid"/>
    <w:basedOn w:val="TableNormal"/>
    <w:uiPriority w:val="39"/>
    <w:rsid w:val="00E47B90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">
    <w:name w:val="Plain Table 5"/>
    <w:basedOn w:val="TableNormal"/>
    <w:uiPriority w:val="45"/>
    <w:rsid w:val="00E47B90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47B90"/>
    <w:rPr>
      <w:sz w:val="16"/>
      <w:szCs w:val="16"/>
    </w:rPr>
  </w:style>
  <w:style w:type="character" w:customStyle="1" w:styleId="ff4">
    <w:name w:val="ff4"/>
    <w:basedOn w:val="DefaultParagraphFont"/>
    <w:rsid w:val="00E47B90"/>
  </w:style>
  <w:style w:type="paragraph" w:customStyle="1" w:styleId="Default">
    <w:name w:val="Default"/>
    <w:rsid w:val="00E47B9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table" w:customStyle="1" w:styleId="PlainTable21">
    <w:name w:val="Plain Table 21"/>
    <w:basedOn w:val="TableNormal"/>
    <w:uiPriority w:val="42"/>
    <w:rsid w:val="00E47B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E47B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E47B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B9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B90"/>
    <w:pPr>
      <w:bidi w:val="0"/>
      <w:spacing w:after="0" w:line="240" w:lineRule="auto"/>
    </w:pPr>
    <w:rPr>
      <w:rFonts w:ascii="Segoe UI" w:hAnsi="Segoe UI" w:cs="Segoe UI"/>
      <w:sz w:val="18"/>
      <w:szCs w:val="18"/>
      <w:lang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E47B90"/>
    <w:rPr>
      <w:rFonts w:ascii="Segoe UI" w:hAnsi="Segoe UI" w:cs="Segoe UI"/>
      <w:sz w:val="18"/>
      <w:szCs w:val="18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E47B90"/>
    <w:pPr>
      <w:tabs>
        <w:tab w:val="center" w:pos="4680"/>
        <w:tab w:val="right" w:pos="9360"/>
      </w:tabs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E47B90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7B90"/>
    <w:pPr>
      <w:tabs>
        <w:tab w:val="center" w:pos="4680"/>
        <w:tab w:val="right" w:pos="9360"/>
      </w:tabs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E47B90"/>
    <w:rPr>
      <w:rFonts w:ascii="Times New Roman" w:eastAsia="Times New Roman" w:hAnsi="Times New Roman" w:cs="Times New Roman"/>
      <w:sz w:val="20"/>
      <w:szCs w:val="20"/>
    </w:rPr>
  </w:style>
  <w:style w:type="paragraph" w:customStyle="1" w:styleId="Authornames">
    <w:name w:val="Author names"/>
    <w:basedOn w:val="Normal"/>
    <w:next w:val="Normal"/>
    <w:qFormat/>
    <w:rsid w:val="00E47B90"/>
    <w:pPr>
      <w:bidi w:val="0"/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 w:bidi="ar-SA"/>
    </w:rPr>
  </w:style>
  <w:style w:type="paragraph" w:customStyle="1" w:styleId="Affiliation">
    <w:name w:val="Affiliation"/>
    <w:basedOn w:val="Normal"/>
    <w:qFormat/>
    <w:rsid w:val="00E47B90"/>
    <w:pPr>
      <w:bidi w:val="0"/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E47B90"/>
    <w:pPr>
      <w:bidi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7B9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B90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E47B90"/>
  </w:style>
  <w:style w:type="character" w:styleId="Emphasis">
    <w:name w:val="Emphasis"/>
    <w:basedOn w:val="DefaultParagraphFont"/>
    <w:uiPriority w:val="20"/>
    <w:qFormat/>
    <w:rsid w:val="00E47B90"/>
    <w:rPr>
      <w:i/>
      <w:iCs/>
    </w:rPr>
  </w:style>
  <w:style w:type="paragraph" w:styleId="Revision">
    <w:name w:val="Revision"/>
    <w:hidden/>
    <w:uiPriority w:val="99"/>
    <w:semiHidden/>
    <w:rsid w:val="00E47B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lid-translation">
    <w:name w:val="tlid-translation"/>
    <w:basedOn w:val="DefaultParagraphFont"/>
    <w:rsid w:val="00E47B90"/>
  </w:style>
  <w:style w:type="character" w:customStyle="1" w:styleId="fontstyle01">
    <w:name w:val="fontstyle01"/>
    <w:basedOn w:val="DefaultParagraphFont"/>
    <w:rsid w:val="00E47B90"/>
    <w:rPr>
      <w:rFonts w:ascii="MrxssyAdvTTb5929f4c" w:hAnsi="MrxssyAdvTTb5929f4c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PlainTable4">
    <w:name w:val="Plain Table 4"/>
    <w:basedOn w:val="TableNormal"/>
    <w:uiPriority w:val="44"/>
    <w:rsid w:val="00E47B90"/>
    <w:pPr>
      <w:spacing w:after="0" w:line="240" w:lineRule="auto"/>
    </w:pPr>
    <w:rPr>
      <w:lang w:bidi="fa-I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q4iawc">
    <w:name w:val="q4iawc"/>
    <w:basedOn w:val="DefaultParagraphFont"/>
    <w:rsid w:val="00E47B90"/>
  </w:style>
  <w:style w:type="paragraph" w:styleId="Caption">
    <w:name w:val="caption"/>
    <w:basedOn w:val="Normal"/>
    <w:next w:val="Normal"/>
    <w:uiPriority w:val="35"/>
    <w:unhideWhenUsed/>
    <w:qFormat/>
    <w:rsid w:val="00E47B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E47B90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Accent3">
    <w:name w:val="Grid Table 2 Accent 3"/>
    <w:basedOn w:val="TableNormal"/>
    <w:uiPriority w:val="47"/>
    <w:rsid w:val="00E47B90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7B90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42"/>
    <w:rsid w:val="00E47B90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8</Pages>
  <Words>8663</Words>
  <Characters>49385</Characters>
  <Application>Microsoft Office Word</Application>
  <DocSecurity>0</DocSecurity>
  <Lines>41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ya rayaneh</dc:creator>
  <cp:keywords/>
  <dc:description/>
  <cp:lastModifiedBy>Darlene Lapuz</cp:lastModifiedBy>
  <cp:revision>3</cp:revision>
  <dcterms:created xsi:type="dcterms:W3CDTF">2022-09-24T05:53:00Z</dcterms:created>
  <dcterms:modified xsi:type="dcterms:W3CDTF">2023-10-14T09:54:00Z</dcterms:modified>
</cp:coreProperties>
</file>